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966F7" w14:textId="74183731" w:rsidR="002826B1" w:rsidRPr="00B60002" w:rsidRDefault="002826B1" w:rsidP="002826B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A7F31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Table </w:t>
      </w:r>
      <w:r w:rsidR="00B60002" w:rsidRPr="007A7F31">
        <w:rPr>
          <w:rFonts w:ascii="Times New Roman" w:hAnsi="Times New Roman"/>
          <w:b/>
          <w:bCs/>
          <w:sz w:val="24"/>
          <w:szCs w:val="24"/>
          <w:lang w:val="en-US" w:eastAsia="en-US"/>
        </w:rPr>
        <w:t>S1</w:t>
      </w:r>
      <w:r w:rsidRPr="007A7F31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B6000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B60002">
        <w:rPr>
          <w:rFonts w:ascii="Times New Roman" w:hAnsi="Times New Roman"/>
          <w:sz w:val="24"/>
          <w:szCs w:val="24"/>
          <w:lang w:val="en-GB"/>
        </w:rPr>
        <w:t xml:space="preserve">Specimens of </w:t>
      </w:r>
      <w:r w:rsidRPr="00B60002">
        <w:rPr>
          <w:rFonts w:ascii="Times New Roman" w:hAnsi="Times New Roman"/>
          <w:i/>
          <w:sz w:val="24"/>
          <w:szCs w:val="24"/>
          <w:lang w:val="en-GB"/>
        </w:rPr>
        <w:t>Sticta</w:t>
      </w:r>
      <w:r w:rsidRPr="00B60002">
        <w:rPr>
          <w:rFonts w:ascii="Times New Roman" w:hAnsi="Times New Roman"/>
          <w:sz w:val="24"/>
          <w:szCs w:val="24"/>
          <w:lang w:val="en-GB"/>
        </w:rPr>
        <w:t xml:space="preserve"> used in molecular analysis with locality, voucher information, GenBank accession numbers and list of references. Sequences generated for this study are in bold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9"/>
        <w:gridCol w:w="7391"/>
        <w:gridCol w:w="2454"/>
      </w:tblGrid>
      <w:tr w:rsidR="002826B1" w:rsidRPr="00B60002" w14:paraId="3660509F" w14:textId="77777777" w:rsidTr="00112CC6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039EF887" w14:textId="3E31EFC6" w:rsidR="002826B1" w:rsidRPr="00B60002" w:rsidRDefault="002826B1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639" w:type="pct"/>
            <w:tcBorders>
              <w:top w:val="single" w:sz="4" w:space="0" w:color="auto"/>
              <w:bottom w:val="single" w:sz="4" w:space="0" w:color="auto"/>
            </w:tcBorders>
          </w:tcPr>
          <w:p w14:paraId="04B11402" w14:textId="112246BE" w:rsidR="002826B1" w:rsidRPr="00B60002" w:rsidRDefault="00990C37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Voucher and references</w:t>
            </w:r>
            <w:r w:rsidR="002826B1" w:rsidRPr="00B60002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185956B6" w14:textId="01C4309C" w:rsidR="002826B1" w:rsidRPr="00850050" w:rsidRDefault="002826B1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GenBank number</w:t>
            </w:r>
          </w:p>
        </w:tc>
      </w:tr>
      <w:tr w:rsidR="00AA7433" w:rsidRPr="00B60002" w14:paraId="53CD2AC6" w14:textId="77777777" w:rsidTr="00F8320E">
        <w:tc>
          <w:tcPr>
            <w:tcW w:w="1485" w:type="pct"/>
          </w:tcPr>
          <w:p w14:paraId="21234316" w14:textId="31ABB7EF" w:rsidR="00AA7433" w:rsidRPr="00B60002" w:rsidRDefault="00AA7433" w:rsidP="00AA743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ndensis</w:t>
            </w:r>
            <w:proofErr w:type="spellEnd"/>
          </w:p>
        </w:tc>
        <w:tc>
          <w:tcPr>
            <w:tcW w:w="2639" w:type="pct"/>
          </w:tcPr>
          <w:p w14:paraId="60D169DF" w14:textId="23BC28E3" w:rsidR="00AA7433" w:rsidRPr="00B60002" w:rsidRDefault="00AA7433" w:rsidP="00AA7433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9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CD789C5" w14:textId="047956DF" w:rsidR="00AA7433" w:rsidRPr="00850050" w:rsidRDefault="00AA7433" w:rsidP="00AA7433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47</w:t>
            </w:r>
          </w:p>
        </w:tc>
      </w:tr>
      <w:tr w:rsidR="00861C91" w:rsidRPr="00B60002" w14:paraId="46176DF6" w14:textId="77777777" w:rsidTr="001B4B1B">
        <w:tc>
          <w:tcPr>
            <w:tcW w:w="1485" w:type="pct"/>
          </w:tcPr>
          <w:p w14:paraId="6ABA583E" w14:textId="1EC03210" w:rsidR="00861C91" w:rsidRPr="00B60002" w:rsidRDefault="00861C91" w:rsidP="00861C91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andina</w:t>
            </w:r>
          </w:p>
        </w:tc>
        <w:tc>
          <w:tcPr>
            <w:tcW w:w="2639" w:type="pct"/>
          </w:tcPr>
          <w:p w14:paraId="09D844C1" w14:textId="5C2F409B" w:rsidR="00861C91" w:rsidRPr="00B60002" w:rsidRDefault="00861C91" w:rsidP="00861C91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razil, ES3198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B6000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48D247C0" w14:textId="595DD265" w:rsidR="00861C91" w:rsidRPr="00850050" w:rsidRDefault="00861C91" w:rsidP="00861C91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532</w:t>
            </w:r>
          </w:p>
        </w:tc>
      </w:tr>
      <w:tr w:rsidR="00093152" w:rsidRPr="00B60002" w14:paraId="51528127" w14:textId="77777777" w:rsidTr="001B4B1B">
        <w:tc>
          <w:tcPr>
            <w:tcW w:w="1485" w:type="pct"/>
          </w:tcPr>
          <w:p w14:paraId="2C042674" w14:textId="5A9F511C" w:rsidR="00093152" w:rsidRPr="00B60002" w:rsidRDefault="00093152" w:rsidP="00093152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andina</w:t>
            </w:r>
          </w:p>
        </w:tc>
        <w:tc>
          <w:tcPr>
            <w:tcW w:w="2639" w:type="pct"/>
          </w:tcPr>
          <w:p w14:paraId="3643F1DB" w14:textId="57BB0DBD" w:rsidR="00093152" w:rsidRPr="00B60002" w:rsidRDefault="00093152" w:rsidP="00093152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5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B6000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67A21D7F" w14:textId="293461DF" w:rsidR="00093152" w:rsidRPr="00850050" w:rsidRDefault="00093152" w:rsidP="00093152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621</w:t>
            </w:r>
          </w:p>
        </w:tc>
      </w:tr>
      <w:tr w:rsidR="005C5E90" w:rsidRPr="00B60002" w14:paraId="573A5493" w14:textId="77777777" w:rsidTr="001B4B1B">
        <w:tc>
          <w:tcPr>
            <w:tcW w:w="1485" w:type="pct"/>
          </w:tcPr>
          <w:p w14:paraId="7C778BB0" w14:textId="12C2D703" w:rsidR="005C5E90" w:rsidRPr="00B60002" w:rsidRDefault="005C5E90" w:rsidP="005C5E9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andina</w:t>
            </w:r>
          </w:p>
        </w:tc>
        <w:tc>
          <w:tcPr>
            <w:tcW w:w="2639" w:type="pct"/>
          </w:tcPr>
          <w:p w14:paraId="1136E43D" w14:textId="2E45BC80" w:rsidR="005C5E90" w:rsidRPr="00B60002" w:rsidRDefault="005C5E90" w:rsidP="005C5E90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812, </w:t>
            </w:r>
            <w:proofErr w:type="spellStart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>Widhelm</w:t>
            </w:r>
            <w:proofErr w:type="spellEnd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876" w:type="pct"/>
          </w:tcPr>
          <w:p w14:paraId="01DEB109" w14:textId="7FEE8321" w:rsidR="005C5E90" w:rsidRPr="00850050" w:rsidRDefault="005C5E90" w:rsidP="005C5E90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G367411</w:t>
            </w:r>
          </w:p>
        </w:tc>
      </w:tr>
      <w:tr w:rsidR="005C5E90" w:rsidRPr="00B60002" w14:paraId="07093608" w14:textId="77777777" w:rsidTr="001B4B1B">
        <w:tc>
          <w:tcPr>
            <w:tcW w:w="1485" w:type="pct"/>
          </w:tcPr>
          <w:p w14:paraId="3CC6A34B" w14:textId="777FD024" w:rsidR="005C5E90" w:rsidRPr="00B60002" w:rsidRDefault="005C5E90" w:rsidP="005C5E9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andina</w:t>
            </w:r>
          </w:p>
        </w:tc>
        <w:tc>
          <w:tcPr>
            <w:tcW w:w="2639" w:type="pct"/>
          </w:tcPr>
          <w:p w14:paraId="2B735BE0" w14:textId="3E0AFCF4" w:rsidR="005C5E90" w:rsidRPr="00B60002" w:rsidRDefault="005C5E90" w:rsidP="005C5E90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SA, MON131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B60002">
              <w:rPr>
                <w:rFonts w:ascii="Times New Roman" w:hAnsi="Times New Roman"/>
                <w:sz w:val="24"/>
                <w:szCs w:val="24"/>
              </w:rPr>
              <w:t>b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03985BDF" w14:textId="175F61D1" w:rsidR="005C5E90" w:rsidRPr="00850050" w:rsidRDefault="005C5E90" w:rsidP="005C5E90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715</w:t>
            </w:r>
          </w:p>
        </w:tc>
      </w:tr>
      <w:tr w:rsidR="003D6583" w:rsidRPr="00B60002" w14:paraId="04150947" w14:textId="77777777" w:rsidTr="001B4B1B">
        <w:tc>
          <w:tcPr>
            <w:tcW w:w="1485" w:type="pct"/>
          </w:tcPr>
          <w:p w14:paraId="731429BF" w14:textId="0C9DBA2E" w:rsidR="003D6583" w:rsidRPr="00B60002" w:rsidRDefault="003D6583" w:rsidP="003D658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andina</w:t>
            </w:r>
          </w:p>
        </w:tc>
        <w:tc>
          <w:tcPr>
            <w:tcW w:w="2639" w:type="pct"/>
          </w:tcPr>
          <w:p w14:paraId="67928809" w14:textId="2669B627" w:rsidR="003D6583" w:rsidRPr="00B60002" w:rsidRDefault="003D6583" w:rsidP="003D6583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exico, MON414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B6000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7B79A0A6" w14:textId="181EFABF" w:rsidR="003D6583" w:rsidRPr="00850050" w:rsidRDefault="003D6583" w:rsidP="003D6583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763</w:t>
            </w:r>
          </w:p>
        </w:tc>
      </w:tr>
      <w:tr w:rsidR="003D6583" w:rsidRPr="00B60002" w14:paraId="256F98A2" w14:textId="77777777" w:rsidTr="001B4B1B">
        <w:tc>
          <w:tcPr>
            <w:tcW w:w="1485" w:type="pct"/>
          </w:tcPr>
          <w:p w14:paraId="171F9CEB" w14:textId="3777FCEC" w:rsidR="003D6583" w:rsidRPr="00B60002" w:rsidRDefault="003D6583" w:rsidP="003D6583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andina</w:t>
            </w:r>
          </w:p>
        </w:tc>
        <w:tc>
          <w:tcPr>
            <w:tcW w:w="2639" w:type="pct"/>
          </w:tcPr>
          <w:p w14:paraId="32D39D71" w14:textId="34377EB2" w:rsidR="003D6583" w:rsidRPr="00B60002" w:rsidRDefault="003D6583" w:rsidP="003D6583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sta Rica, BPH15001c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B6000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7B4BC91F" w14:textId="67885133" w:rsidR="003D6583" w:rsidRPr="00850050" w:rsidRDefault="003D6583" w:rsidP="003D6583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566</w:t>
            </w:r>
          </w:p>
        </w:tc>
      </w:tr>
      <w:tr w:rsidR="00E90D19" w:rsidRPr="00B60002" w14:paraId="18A5296E" w14:textId="77777777" w:rsidTr="001B4B1B">
        <w:tc>
          <w:tcPr>
            <w:tcW w:w="1485" w:type="pct"/>
          </w:tcPr>
          <w:p w14:paraId="47436D78" w14:textId="20DFD3BF" w:rsidR="00E90D19" w:rsidRPr="00B60002" w:rsidRDefault="00E90D19" w:rsidP="00E90D1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andina</w:t>
            </w:r>
          </w:p>
        </w:tc>
        <w:tc>
          <w:tcPr>
            <w:tcW w:w="2639" w:type="pct"/>
          </w:tcPr>
          <w:p w14:paraId="00CB6333" w14:textId="4D3A6217" w:rsidR="00E90D19" w:rsidRPr="00B60002" w:rsidRDefault="00E90D19" w:rsidP="00E90D19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uador, MON490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B6000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15A93D66" w14:textId="40DAC74B" w:rsidR="00E90D19" w:rsidRPr="00850050" w:rsidRDefault="00E90D19" w:rsidP="00E90D19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580</w:t>
            </w:r>
          </w:p>
        </w:tc>
      </w:tr>
      <w:tr w:rsidR="00521F46" w:rsidRPr="00B60002" w14:paraId="494E0CCE" w14:textId="77777777" w:rsidTr="001B4B1B">
        <w:tc>
          <w:tcPr>
            <w:tcW w:w="1485" w:type="pct"/>
          </w:tcPr>
          <w:p w14:paraId="537FC8A2" w14:textId="48047F58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andina</w:t>
            </w:r>
          </w:p>
        </w:tc>
        <w:tc>
          <w:tcPr>
            <w:tcW w:w="2639" w:type="pct"/>
          </w:tcPr>
          <w:p w14:paraId="6840D50D" w14:textId="379E10A5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uador, MON491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B6000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1A3A4AA3" w14:textId="2C7A83AA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581</w:t>
            </w:r>
          </w:p>
        </w:tc>
      </w:tr>
      <w:tr w:rsidR="00521F46" w:rsidRPr="00B60002" w14:paraId="7A5E6469" w14:textId="77777777" w:rsidTr="00112CC6">
        <w:tc>
          <w:tcPr>
            <w:tcW w:w="1485" w:type="pct"/>
          </w:tcPr>
          <w:p w14:paraId="544363F3" w14:textId="74F40B2E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andina</w:t>
            </w:r>
          </w:p>
        </w:tc>
        <w:tc>
          <w:tcPr>
            <w:tcW w:w="2639" w:type="pct"/>
          </w:tcPr>
          <w:p w14:paraId="385E3A71" w14:textId="58BBBF42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2471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B6000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11F4E0BD" w14:textId="001E11BE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724</w:t>
            </w:r>
          </w:p>
        </w:tc>
      </w:tr>
      <w:tr w:rsidR="00B60002" w:rsidRPr="00B60002" w14:paraId="218748FA" w14:textId="77777777" w:rsidTr="00A506EC">
        <w:tc>
          <w:tcPr>
            <w:tcW w:w="1485" w:type="pct"/>
          </w:tcPr>
          <w:p w14:paraId="669CBDFE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mboroensis</w:t>
            </w:r>
            <w:proofErr w:type="spellEnd"/>
          </w:p>
        </w:tc>
        <w:tc>
          <w:tcPr>
            <w:tcW w:w="2639" w:type="pct"/>
          </w:tcPr>
          <w:p w14:paraId="2631B894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Kukw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9899</w:t>
            </w:r>
          </w:p>
        </w:tc>
        <w:tc>
          <w:tcPr>
            <w:tcW w:w="876" w:type="pct"/>
          </w:tcPr>
          <w:p w14:paraId="5C82D08B" w14:textId="67E9EDCD" w:rsidR="00B60002" w:rsidRPr="00850050" w:rsidRDefault="008A50B9" w:rsidP="00A506E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50B9">
              <w:rPr>
                <w:rFonts w:ascii="Times New Roman" w:hAnsi="Times New Roman"/>
                <w:b/>
                <w:bCs/>
                <w:sz w:val="24"/>
                <w:szCs w:val="24"/>
              </w:rPr>
              <w:t>OP250131</w:t>
            </w:r>
          </w:p>
        </w:tc>
      </w:tr>
      <w:tr w:rsidR="00B60002" w:rsidRPr="00B60002" w14:paraId="1CCA434F" w14:textId="77777777" w:rsidTr="00A506EC">
        <w:tc>
          <w:tcPr>
            <w:tcW w:w="1485" w:type="pct"/>
          </w:tcPr>
          <w:p w14:paraId="5E07688C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mboroensis</w:t>
            </w:r>
            <w:proofErr w:type="spellEnd"/>
          </w:p>
        </w:tc>
        <w:tc>
          <w:tcPr>
            <w:tcW w:w="2639" w:type="pct"/>
          </w:tcPr>
          <w:p w14:paraId="5D42B8DF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Kukw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9899a</w:t>
            </w:r>
          </w:p>
        </w:tc>
        <w:tc>
          <w:tcPr>
            <w:tcW w:w="876" w:type="pct"/>
          </w:tcPr>
          <w:p w14:paraId="63BB2012" w14:textId="0A000A11" w:rsidR="00B60002" w:rsidRPr="00850050" w:rsidRDefault="008A50B9" w:rsidP="00A506E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50B9">
              <w:rPr>
                <w:rFonts w:ascii="Times New Roman" w:hAnsi="Times New Roman"/>
                <w:b/>
                <w:bCs/>
                <w:sz w:val="24"/>
                <w:szCs w:val="24"/>
              </w:rPr>
              <w:t>OP250132</w:t>
            </w:r>
          </w:p>
        </w:tc>
      </w:tr>
      <w:tr w:rsidR="00521F46" w:rsidRPr="00B60002" w14:paraId="7D2F57D4" w14:textId="77777777" w:rsidTr="00112CC6">
        <w:tc>
          <w:tcPr>
            <w:tcW w:w="1485" w:type="pct"/>
          </w:tcPr>
          <w:p w14:paraId="061BC40B" w14:textId="4478840A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rachnofuliginosa</w:t>
            </w:r>
            <w:proofErr w:type="spellEnd"/>
          </w:p>
        </w:tc>
        <w:tc>
          <w:tcPr>
            <w:tcW w:w="2639" w:type="pct"/>
          </w:tcPr>
          <w:p w14:paraId="723C7BC9" w14:textId="5D0A3277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1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1565CB27" w14:textId="368A9591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10</w:t>
            </w:r>
          </w:p>
        </w:tc>
      </w:tr>
      <w:tr w:rsidR="00521F46" w:rsidRPr="00B60002" w14:paraId="79283EA6" w14:textId="77777777" w:rsidTr="00112CC6">
        <w:tc>
          <w:tcPr>
            <w:tcW w:w="1485" w:type="pct"/>
          </w:tcPr>
          <w:p w14:paraId="11AB9FB6" w14:textId="1A1F1F8D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rachnofuliginosa</w:t>
            </w:r>
            <w:proofErr w:type="spellEnd"/>
          </w:p>
        </w:tc>
        <w:tc>
          <w:tcPr>
            <w:tcW w:w="2639" w:type="pct"/>
          </w:tcPr>
          <w:p w14:paraId="001AB2B5" w14:textId="4B4FCAC2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4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1B4675F7" w14:textId="255C1116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24</w:t>
            </w:r>
          </w:p>
        </w:tc>
      </w:tr>
      <w:tr w:rsidR="00521F46" w:rsidRPr="00B60002" w14:paraId="342B4ACB" w14:textId="77777777" w:rsidTr="00112CC6">
        <w:tc>
          <w:tcPr>
            <w:tcW w:w="1485" w:type="pct"/>
          </w:tcPr>
          <w:p w14:paraId="6B01DBB2" w14:textId="6AED9D66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rachnofuliginosa</w:t>
            </w:r>
            <w:proofErr w:type="spellEnd"/>
          </w:p>
        </w:tc>
        <w:tc>
          <w:tcPr>
            <w:tcW w:w="2639" w:type="pct"/>
          </w:tcPr>
          <w:p w14:paraId="41562C48" w14:textId="64A9E3C5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4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21EDA04C" w14:textId="1B27075E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25</w:t>
            </w:r>
          </w:p>
        </w:tc>
      </w:tr>
      <w:tr w:rsidR="00521F46" w:rsidRPr="00B60002" w14:paraId="035B687C" w14:textId="77777777" w:rsidTr="00112CC6">
        <w:tc>
          <w:tcPr>
            <w:tcW w:w="1485" w:type="pct"/>
          </w:tcPr>
          <w:p w14:paraId="3F8B89DF" w14:textId="4A5429EC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rachnosylvatica</w:t>
            </w:r>
            <w:proofErr w:type="spellEnd"/>
          </w:p>
        </w:tc>
        <w:tc>
          <w:tcPr>
            <w:tcW w:w="2639" w:type="pct"/>
          </w:tcPr>
          <w:p w14:paraId="6734F70B" w14:textId="09F64FE7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65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75F64253" w14:textId="5819BD69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18</w:t>
            </w:r>
          </w:p>
        </w:tc>
      </w:tr>
      <w:tr w:rsidR="00521F46" w:rsidRPr="00B60002" w14:paraId="5D5CBE80" w14:textId="77777777" w:rsidTr="00112CC6">
        <w:tc>
          <w:tcPr>
            <w:tcW w:w="1485" w:type="pct"/>
          </w:tcPr>
          <w:p w14:paraId="0D62FC69" w14:textId="43CE274E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rachnosylvatica</w:t>
            </w:r>
            <w:proofErr w:type="spellEnd"/>
          </w:p>
        </w:tc>
        <w:tc>
          <w:tcPr>
            <w:tcW w:w="2639" w:type="pct"/>
          </w:tcPr>
          <w:p w14:paraId="297A0A28" w14:textId="0388C535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6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49E47B58" w14:textId="03F20847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72</w:t>
            </w:r>
          </w:p>
        </w:tc>
      </w:tr>
      <w:tr w:rsidR="00521F46" w:rsidRPr="00B60002" w14:paraId="19E0665C" w14:textId="77777777" w:rsidTr="00112CC6">
        <w:tc>
          <w:tcPr>
            <w:tcW w:w="1485" w:type="pct"/>
          </w:tcPr>
          <w:p w14:paraId="4912AE38" w14:textId="5EB2012F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rachnosylvatica</w:t>
            </w:r>
            <w:proofErr w:type="spellEnd"/>
          </w:p>
        </w:tc>
        <w:tc>
          <w:tcPr>
            <w:tcW w:w="2639" w:type="pct"/>
          </w:tcPr>
          <w:p w14:paraId="6CB2657F" w14:textId="1BB7F2EE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2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2EC9A19" w14:textId="20A5D795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88</w:t>
            </w:r>
          </w:p>
        </w:tc>
      </w:tr>
      <w:tr w:rsidR="00521F46" w:rsidRPr="00B60002" w14:paraId="06F46E79" w14:textId="77777777" w:rsidTr="00112CC6">
        <w:tc>
          <w:tcPr>
            <w:tcW w:w="1485" w:type="pct"/>
          </w:tcPr>
          <w:p w14:paraId="70DD7142" w14:textId="4570EB2A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0" w:name="_Hlk81930818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rbuscula</w:t>
            </w:r>
            <w:proofErr w:type="spellEnd"/>
          </w:p>
        </w:tc>
        <w:tc>
          <w:tcPr>
            <w:tcW w:w="2639" w:type="pct"/>
          </w:tcPr>
          <w:p w14:paraId="7A4EF4EC" w14:textId="4D488A4B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100a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216FCFE" w14:textId="183159A2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02</w:t>
            </w:r>
          </w:p>
        </w:tc>
      </w:tr>
      <w:bookmarkEnd w:id="0"/>
      <w:tr w:rsidR="00521F46" w:rsidRPr="00B60002" w14:paraId="00C7CD1C" w14:textId="77777777" w:rsidTr="00112CC6">
        <w:tc>
          <w:tcPr>
            <w:tcW w:w="1485" w:type="pct"/>
          </w:tcPr>
          <w:p w14:paraId="27B1EAA1" w14:textId="4EC6CD9C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rbuscula</w:t>
            </w:r>
            <w:proofErr w:type="spellEnd"/>
          </w:p>
        </w:tc>
        <w:tc>
          <w:tcPr>
            <w:tcW w:w="2639" w:type="pct"/>
          </w:tcPr>
          <w:p w14:paraId="6F82F548" w14:textId="0B85F42B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100c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0E08C059" w14:textId="00C12D64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04</w:t>
            </w:r>
          </w:p>
        </w:tc>
      </w:tr>
      <w:tr w:rsidR="00521F46" w:rsidRPr="00B60002" w14:paraId="54609A14" w14:textId="77777777" w:rsidTr="00112CC6">
        <w:tc>
          <w:tcPr>
            <w:tcW w:w="1485" w:type="pct"/>
          </w:tcPr>
          <w:p w14:paraId="0C14562F" w14:textId="2AA2568C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rbuscula</w:t>
            </w:r>
            <w:proofErr w:type="spellEnd"/>
          </w:p>
        </w:tc>
        <w:tc>
          <w:tcPr>
            <w:tcW w:w="2639" w:type="pct"/>
          </w:tcPr>
          <w:p w14:paraId="033B0698" w14:textId="4F10557E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2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0A78B912" w14:textId="5145947B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41</w:t>
            </w:r>
          </w:p>
        </w:tc>
      </w:tr>
      <w:tr w:rsidR="00521F46" w:rsidRPr="00B60002" w14:paraId="7AD22EC0" w14:textId="77777777" w:rsidTr="00112CC6">
        <w:tc>
          <w:tcPr>
            <w:tcW w:w="1485" w:type="pct"/>
          </w:tcPr>
          <w:p w14:paraId="1FD5EAEC" w14:textId="01D9B38C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tlantica</w:t>
            </w:r>
            <w:proofErr w:type="spellEnd"/>
          </w:p>
        </w:tc>
        <w:tc>
          <w:tcPr>
            <w:tcW w:w="2639" w:type="pct"/>
          </w:tcPr>
          <w:p w14:paraId="6CA22770" w14:textId="6257611A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ortugal, LG3858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23CFED60" w14:textId="1004F6B6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37</w:t>
            </w:r>
          </w:p>
        </w:tc>
      </w:tr>
      <w:tr w:rsidR="00521F46" w:rsidRPr="00B60002" w14:paraId="26C325E0" w14:textId="77777777" w:rsidTr="00112CC6">
        <w:tc>
          <w:tcPr>
            <w:tcW w:w="1485" w:type="pct"/>
          </w:tcPr>
          <w:p w14:paraId="6C586266" w14:textId="7E19295E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tlantica</w:t>
            </w:r>
            <w:proofErr w:type="spellEnd"/>
          </w:p>
        </w:tc>
        <w:tc>
          <w:tcPr>
            <w:tcW w:w="2639" w:type="pct"/>
          </w:tcPr>
          <w:p w14:paraId="15C3DD91" w14:textId="55313EDA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Ireland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3747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1617B68E" w14:textId="65234504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34</w:t>
            </w:r>
          </w:p>
        </w:tc>
      </w:tr>
      <w:tr w:rsidR="00521F46" w:rsidRPr="00B60002" w14:paraId="5F243E27" w14:textId="77777777" w:rsidTr="00112CC6">
        <w:tc>
          <w:tcPr>
            <w:tcW w:w="1485" w:type="pct"/>
          </w:tcPr>
          <w:p w14:paraId="7B9379B0" w14:textId="1AF59638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troandensis</w:t>
            </w:r>
            <w:proofErr w:type="spellEnd"/>
          </w:p>
        </w:tc>
        <w:tc>
          <w:tcPr>
            <w:tcW w:w="2639" w:type="pct"/>
          </w:tcPr>
          <w:p w14:paraId="63B03F1C" w14:textId="16B53B41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4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7B71FDD8" w14:textId="2D652C95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28</w:t>
            </w:r>
          </w:p>
        </w:tc>
      </w:tr>
      <w:tr w:rsidR="00521F46" w:rsidRPr="00B60002" w14:paraId="2D56AF38" w14:textId="77777777" w:rsidTr="00112CC6">
        <w:tc>
          <w:tcPr>
            <w:tcW w:w="1485" w:type="pct"/>
          </w:tcPr>
          <w:p w14:paraId="24DD35BD" w14:textId="041F66CB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1" w:name="_Hlk81928781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troandensis</w:t>
            </w:r>
            <w:proofErr w:type="spellEnd"/>
          </w:p>
        </w:tc>
        <w:tc>
          <w:tcPr>
            <w:tcW w:w="2639" w:type="pct"/>
          </w:tcPr>
          <w:p w14:paraId="55634AA8" w14:textId="4AC6F8F8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6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5D33F54F" w14:textId="16F4439B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32</w:t>
            </w:r>
          </w:p>
        </w:tc>
      </w:tr>
      <w:bookmarkEnd w:id="1"/>
      <w:tr w:rsidR="00521F46" w:rsidRPr="00B60002" w14:paraId="1E5571AB" w14:textId="77777777" w:rsidTr="00112CC6">
        <w:tc>
          <w:tcPr>
            <w:tcW w:w="1485" w:type="pct"/>
          </w:tcPr>
          <w:p w14:paraId="718CB0D0" w14:textId="2793657A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troandensis</w:t>
            </w:r>
            <w:proofErr w:type="spellEnd"/>
          </w:p>
        </w:tc>
        <w:tc>
          <w:tcPr>
            <w:tcW w:w="2639" w:type="pct"/>
          </w:tcPr>
          <w:p w14:paraId="3D68019E" w14:textId="3FF3B192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4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5A12CD29" w14:textId="33DBCA92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27</w:t>
            </w:r>
          </w:p>
        </w:tc>
      </w:tr>
      <w:tr w:rsidR="00B60002" w:rsidRPr="00B60002" w14:paraId="24DA3C6A" w14:textId="77777777" w:rsidTr="00A506EC">
        <w:tc>
          <w:tcPr>
            <w:tcW w:w="1485" w:type="pct"/>
          </w:tcPr>
          <w:p w14:paraId="5F4B81D0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ymara</w:t>
            </w:r>
            <w:proofErr w:type="spellEnd"/>
          </w:p>
        </w:tc>
        <w:tc>
          <w:tcPr>
            <w:tcW w:w="2639" w:type="pct"/>
          </w:tcPr>
          <w:p w14:paraId="6EBFF9ED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Flakus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17220&amp; Rodriguez-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Flakus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76" w:type="pct"/>
          </w:tcPr>
          <w:p w14:paraId="55E3F27B" w14:textId="688A31EB" w:rsidR="00B60002" w:rsidRPr="00850050" w:rsidRDefault="008A50B9" w:rsidP="00A506E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50B9">
              <w:rPr>
                <w:rFonts w:ascii="Times New Roman" w:hAnsi="Times New Roman"/>
                <w:b/>
                <w:bCs/>
                <w:sz w:val="24"/>
                <w:szCs w:val="24"/>
              </w:rPr>
              <w:t>OP250125</w:t>
            </w:r>
          </w:p>
        </w:tc>
      </w:tr>
      <w:tr w:rsidR="00B60002" w:rsidRPr="00B60002" w14:paraId="0F7A84CF" w14:textId="77777777" w:rsidTr="00A506EC">
        <w:tc>
          <w:tcPr>
            <w:tcW w:w="1485" w:type="pct"/>
          </w:tcPr>
          <w:p w14:paraId="634C7F47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aymara</w:t>
            </w:r>
            <w:proofErr w:type="spellEnd"/>
          </w:p>
        </w:tc>
        <w:tc>
          <w:tcPr>
            <w:tcW w:w="2639" w:type="pct"/>
          </w:tcPr>
          <w:p w14:paraId="08BBBFA8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Flakus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17220&amp; Rodriguez-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Flakus</w:t>
            </w:r>
            <w:proofErr w:type="spellEnd"/>
          </w:p>
        </w:tc>
        <w:tc>
          <w:tcPr>
            <w:tcW w:w="876" w:type="pct"/>
          </w:tcPr>
          <w:p w14:paraId="25B442FC" w14:textId="709C3CC5" w:rsidR="00B60002" w:rsidRPr="00850050" w:rsidRDefault="008A50B9" w:rsidP="00A506EC">
            <w:pPr>
              <w:rPr>
                <w:rFonts w:ascii="Times New Roman" w:hAnsi="Times New Roman"/>
                <w:sz w:val="24"/>
                <w:szCs w:val="24"/>
              </w:rPr>
            </w:pPr>
            <w:r w:rsidRPr="008A50B9">
              <w:rPr>
                <w:rFonts w:ascii="Times New Roman" w:hAnsi="Times New Roman"/>
                <w:b/>
                <w:bCs/>
                <w:sz w:val="24"/>
                <w:szCs w:val="24"/>
              </w:rPr>
              <w:t>OP250126</w:t>
            </w:r>
          </w:p>
        </w:tc>
      </w:tr>
      <w:tr w:rsidR="00521F46" w:rsidRPr="00B60002" w14:paraId="1B04D00B" w14:textId="77777777" w:rsidTr="001B4B1B">
        <w:tc>
          <w:tcPr>
            <w:tcW w:w="1485" w:type="pct"/>
          </w:tcPr>
          <w:p w14:paraId="44A4BC8E" w14:textId="447CEBE2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eauvoisii</w:t>
            </w:r>
            <w:proofErr w:type="spellEnd"/>
          </w:p>
        </w:tc>
        <w:tc>
          <w:tcPr>
            <w:tcW w:w="2639" w:type="pct"/>
          </w:tcPr>
          <w:p w14:paraId="7EE26854" w14:textId="64E3A4FA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62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4EC94910" w14:textId="5632E7E4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07</w:t>
            </w:r>
          </w:p>
        </w:tc>
      </w:tr>
      <w:tr w:rsidR="00521F46" w:rsidRPr="00B60002" w14:paraId="7E159D5C" w14:textId="77777777" w:rsidTr="001B4B1B">
        <w:tc>
          <w:tcPr>
            <w:tcW w:w="1485" w:type="pct"/>
          </w:tcPr>
          <w:p w14:paraId="05A07E3C" w14:textId="6BF93344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eauvoisii</w:t>
            </w:r>
            <w:proofErr w:type="spellEnd"/>
          </w:p>
        </w:tc>
        <w:tc>
          <w:tcPr>
            <w:tcW w:w="2639" w:type="pct"/>
          </w:tcPr>
          <w:p w14:paraId="7917716D" w14:textId="3563FFB3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>USA, McDonald et al. (2003)</w:t>
            </w:r>
          </w:p>
        </w:tc>
        <w:tc>
          <w:tcPr>
            <w:tcW w:w="876" w:type="pct"/>
          </w:tcPr>
          <w:p w14:paraId="13675431" w14:textId="1211DD19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Y173378</w:t>
            </w:r>
          </w:p>
        </w:tc>
      </w:tr>
      <w:tr w:rsidR="00521F46" w:rsidRPr="00B60002" w14:paraId="2154EFF9" w14:textId="77777777" w:rsidTr="001B4B1B">
        <w:tc>
          <w:tcPr>
            <w:tcW w:w="1485" w:type="pct"/>
          </w:tcPr>
          <w:p w14:paraId="0D4AA88A" w14:textId="0749847B" w:rsidR="00521F46" w:rsidRPr="00B60002" w:rsidRDefault="00521F46" w:rsidP="00521F4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eauvoisii</w:t>
            </w:r>
            <w:proofErr w:type="spellEnd"/>
          </w:p>
        </w:tc>
        <w:tc>
          <w:tcPr>
            <w:tcW w:w="2639" w:type="pct"/>
          </w:tcPr>
          <w:p w14:paraId="043070BB" w14:textId="2A6C21A0" w:rsidR="00521F46" w:rsidRPr="00B60002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>USA, McDonald et al. (2003)</w:t>
            </w:r>
          </w:p>
        </w:tc>
        <w:tc>
          <w:tcPr>
            <w:tcW w:w="876" w:type="pct"/>
          </w:tcPr>
          <w:p w14:paraId="51616B0F" w14:textId="4400A16D" w:rsidR="00521F46" w:rsidRPr="00850050" w:rsidRDefault="00521F46" w:rsidP="00521F4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Y173372</w:t>
            </w:r>
          </w:p>
        </w:tc>
      </w:tr>
      <w:tr w:rsidR="00B60002" w:rsidRPr="00B60002" w14:paraId="101009D4" w14:textId="77777777" w:rsidTr="00A506EC">
        <w:tc>
          <w:tcPr>
            <w:tcW w:w="1485" w:type="pct"/>
          </w:tcPr>
          <w:p w14:paraId="0E245E51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icellulata</w:t>
            </w:r>
            <w:proofErr w:type="spellEnd"/>
          </w:p>
        </w:tc>
        <w:tc>
          <w:tcPr>
            <w:tcW w:w="2639" w:type="pct"/>
          </w:tcPr>
          <w:p w14:paraId="2442FDE1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Kukw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14859</w:t>
            </w:r>
          </w:p>
        </w:tc>
        <w:tc>
          <w:tcPr>
            <w:tcW w:w="876" w:type="pct"/>
          </w:tcPr>
          <w:p w14:paraId="391259E9" w14:textId="25C293B7" w:rsidR="00B60002" w:rsidRPr="00850050" w:rsidRDefault="008A50B9" w:rsidP="00A506EC">
            <w:pPr>
              <w:rPr>
                <w:rFonts w:ascii="Times New Roman" w:hAnsi="Times New Roman"/>
                <w:sz w:val="24"/>
                <w:szCs w:val="24"/>
              </w:rPr>
            </w:pPr>
            <w:r w:rsidRPr="008A50B9">
              <w:rPr>
                <w:rFonts w:ascii="Times New Roman" w:hAnsi="Times New Roman"/>
                <w:b/>
                <w:bCs/>
                <w:sz w:val="24"/>
                <w:szCs w:val="24"/>
              </w:rPr>
              <w:t>OP250129</w:t>
            </w:r>
          </w:p>
        </w:tc>
      </w:tr>
      <w:tr w:rsidR="00B60002" w:rsidRPr="00B60002" w14:paraId="5BEA2CD0" w14:textId="77777777" w:rsidTr="00A506EC">
        <w:tc>
          <w:tcPr>
            <w:tcW w:w="1485" w:type="pct"/>
          </w:tcPr>
          <w:p w14:paraId="5255B6BF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icellulata</w:t>
            </w:r>
            <w:proofErr w:type="spellEnd"/>
          </w:p>
        </w:tc>
        <w:tc>
          <w:tcPr>
            <w:tcW w:w="2639" w:type="pct"/>
          </w:tcPr>
          <w:p w14:paraId="3D50A816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Kukw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14863</w:t>
            </w:r>
          </w:p>
        </w:tc>
        <w:tc>
          <w:tcPr>
            <w:tcW w:w="876" w:type="pct"/>
          </w:tcPr>
          <w:p w14:paraId="5A4D20A4" w14:textId="712F0F2B" w:rsidR="00B60002" w:rsidRPr="00850050" w:rsidRDefault="00B27605" w:rsidP="00A506EC">
            <w:pPr>
              <w:rPr>
                <w:rFonts w:ascii="Times New Roman" w:hAnsi="Times New Roman"/>
                <w:sz w:val="24"/>
                <w:szCs w:val="24"/>
              </w:rPr>
            </w:pPr>
            <w:r w:rsidRPr="00B27605">
              <w:rPr>
                <w:rFonts w:ascii="Times New Roman" w:hAnsi="Times New Roman"/>
                <w:b/>
                <w:bCs/>
                <w:sz w:val="24"/>
                <w:szCs w:val="24"/>
              </w:rPr>
              <w:t>OP250130</w:t>
            </w:r>
          </w:p>
        </w:tc>
      </w:tr>
      <w:tr w:rsidR="008B121D" w:rsidRPr="00B60002" w14:paraId="296A83C3" w14:textId="77777777" w:rsidTr="001B4B1B">
        <w:tc>
          <w:tcPr>
            <w:tcW w:w="1485" w:type="pct"/>
          </w:tcPr>
          <w:p w14:paraId="0B345414" w14:textId="0027F1B1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orinquensis</w:t>
            </w:r>
            <w:proofErr w:type="spellEnd"/>
          </w:p>
        </w:tc>
        <w:tc>
          <w:tcPr>
            <w:tcW w:w="2639" w:type="pct"/>
          </w:tcPr>
          <w:p w14:paraId="718A2D73" w14:textId="6DFF3DC3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uerto Rico, DNA14658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ercado-Díaz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876" w:type="pct"/>
          </w:tcPr>
          <w:p w14:paraId="5CFE78BB" w14:textId="0CA1A4E3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N065856</w:t>
            </w:r>
          </w:p>
        </w:tc>
      </w:tr>
      <w:tr w:rsidR="008B121D" w:rsidRPr="00B60002" w14:paraId="6F5B0A81" w14:textId="77777777" w:rsidTr="001B4B1B">
        <w:tc>
          <w:tcPr>
            <w:tcW w:w="1485" w:type="pct"/>
          </w:tcPr>
          <w:p w14:paraId="41A67A3B" w14:textId="08162395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orinquensis</w:t>
            </w:r>
            <w:proofErr w:type="spellEnd"/>
          </w:p>
        </w:tc>
        <w:tc>
          <w:tcPr>
            <w:tcW w:w="2639" w:type="pct"/>
          </w:tcPr>
          <w:p w14:paraId="2AAC0380" w14:textId="3DB088A9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uerto Rico, MON0574, </w:t>
            </w:r>
            <w:proofErr w:type="spellStart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>Widhelm</w:t>
            </w:r>
            <w:proofErr w:type="spellEnd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876" w:type="pct"/>
          </w:tcPr>
          <w:p w14:paraId="240F05B7" w14:textId="693D7E9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G367397</w:t>
            </w:r>
          </w:p>
        </w:tc>
      </w:tr>
      <w:tr w:rsidR="008B121D" w:rsidRPr="00B60002" w14:paraId="1CB60857" w14:textId="77777777" w:rsidTr="00F8320E">
        <w:tc>
          <w:tcPr>
            <w:tcW w:w="1485" w:type="pct"/>
          </w:tcPr>
          <w:p w14:paraId="7D002E46" w14:textId="1B1DEE28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orinquensis</w:t>
            </w:r>
            <w:proofErr w:type="spellEnd"/>
          </w:p>
        </w:tc>
        <w:tc>
          <w:tcPr>
            <w:tcW w:w="2639" w:type="pct"/>
          </w:tcPr>
          <w:p w14:paraId="0AFC3582" w14:textId="7CCB5F0C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uerto Rico, DNA14660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ercado-Díaz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876" w:type="pct"/>
          </w:tcPr>
          <w:p w14:paraId="089D7C4B" w14:textId="22170A72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N065857</w:t>
            </w:r>
          </w:p>
        </w:tc>
      </w:tr>
      <w:tr w:rsidR="008B121D" w:rsidRPr="00B60002" w14:paraId="4EB5E4EE" w14:textId="77777777" w:rsidTr="00F8320E">
        <w:tc>
          <w:tcPr>
            <w:tcW w:w="1485" w:type="pct"/>
          </w:tcPr>
          <w:p w14:paraId="01869248" w14:textId="102A627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revior</w:t>
            </w:r>
            <w:proofErr w:type="spellEnd"/>
          </w:p>
        </w:tc>
        <w:tc>
          <w:tcPr>
            <w:tcW w:w="2639" w:type="pct"/>
          </w:tcPr>
          <w:p w14:paraId="22A688C2" w14:textId="3310362C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7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69D94195" w14:textId="45766C6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35</w:t>
            </w:r>
          </w:p>
        </w:tc>
      </w:tr>
      <w:tr w:rsidR="008B121D" w:rsidRPr="00B60002" w14:paraId="5976246C" w14:textId="77777777" w:rsidTr="00F8320E">
        <w:tc>
          <w:tcPr>
            <w:tcW w:w="1485" w:type="pct"/>
          </w:tcPr>
          <w:p w14:paraId="331C60EB" w14:textId="38F10216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revior</w:t>
            </w:r>
            <w:proofErr w:type="spellEnd"/>
          </w:p>
        </w:tc>
        <w:tc>
          <w:tcPr>
            <w:tcW w:w="2639" w:type="pct"/>
          </w:tcPr>
          <w:p w14:paraId="62BEE4C5" w14:textId="0C84DE2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28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05B4BC2" w14:textId="636E75E8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96</w:t>
            </w:r>
          </w:p>
        </w:tc>
      </w:tr>
      <w:tr w:rsidR="008B121D" w:rsidRPr="00B60002" w14:paraId="2555C8FD" w14:textId="77777777" w:rsidTr="00F8320E">
        <w:tc>
          <w:tcPr>
            <w:tcW w:w="1485" w:type="pct"/>
          </w:tcPr>
          <w:p w14:paraId="44464B07" w14:textId="142F57ED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brevior</w:t>
            </w:r>
            <w:proofErr w:type="spellEnd"/>
          </w:p>
        </w:tc>
        <w:tc>
          <w:tcPr>
            <w:tcW w:w="2639" w:type="pct"/>
          </w:tcPr>
          <w:p w14:paraId="57B91E6A" w14:textId="6168104A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9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3D09E4C" w14:textId="557FD262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99</w:t>
            </w:r>
          </w:p>
        </w:tc>
      </w:tr>
      <w:tr w:rsidR="008B121D" w:rsidRPr="00B60002" w14:paraId="73FA2F82" w14:textId="77777777" w:rsidTr="001B4B1B">
        <w:tc>
          <w:tcPr>
            <w:tcW w:w="1485" w:type="pct"/>
          </w:tcPr>
          <w:p w14:paraId="2F22BF8C" w14:textId="1231E3CA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anariensis</w:t>
            </w:r>
            <w:proofErr w:type="spellEnd"/>
          </w:p>
        </w:tc>
        <w:tc>
          <w:tcPr>
            <w:tcW w:w="2639" w:type="pct"/>
          </w:tcPr>
          <w:p w14:paraId="631B1AD9" w14:textId="4D1D5D0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1333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21E1F17E" w14:textId="7AFEE49F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00</w:t>
            </w:r>
          </w:p>
        </w:tc>
      </w:tr>
      <w:tr w:rsidR="008B121D" w:rsidRPr="00B60002" w14:paraId="5874A800" w14:textId="77777777" w:rsidTr="00112CC6">
        <w:tc>
          <w:tcPr>
            <w:tcW w:w="1485" w:type="pct"/>
          </w:tcPr>
          <w:p w14:paraId="676A0391" w14:textId="4E2ADCA2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anariensis</w:t>
            </w:r>
            <w:proofErr w:type="spellEnd"/>
          </w:p>
        </w:tc>
        <w:tc>
          <w:tcPr>
            <w:tcW w:w="2639" w:type="pct"/>
          </w:tcPr>
          <w:p w14:paraId="6917B208" w14:textId="2CC529A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Ireland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3741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4D15CD60" w14:textId="4420AEF7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33</w:t>
            </w:r>
          </w:p>
        </w:tc>
      </w:tr>
      <w:tr w:rsidR="008B121D" w:rsidRPr="00B60002" w14:paraId="6FBB6470" w14:textId="77777777" w:rsidTr="00112CC6">
        <w:tc>
          <w:tcPr>
            <w:tcW w:w="1485" w:type="pct"/>
          </w:tcPr>
          <w:p w14:paraId="5A95CC3B" w14:textId="0E6C804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anariensis</w:t>
            </w:r>
            <w:proofErr w:type="spellEnd"/>
          </w:p>
        </w:tc>
        <w:tc>
          <w:tcPr>
            <w:tcW w:w="2639" w:type="pct"/>
          </w:tcPr>
          <w:p w14:paraId="3FC8E21A" w14:textId="1DCF7D0D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Cornejo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09)</w:t>
            </w:r>
          </w:p>
        </w:tc>
        <w:tc>
          <w:tcPr>
            <w:tcW w:w="876" w:type="pct"/>
          </w:tcPr>
          <w:p w14:paraId="1896E427" w14:textId="21BE72E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DQ419944</w:t>
            </w:r>
          </w:p>
        </w:tc>
      </w:tr>
      <w:tr w:rsidR="008B121D" w:rsidRPr="00B60002" w14:paraId="17C7F4CC" w14:textId="77777777" w:rsidTr="001B4B1B">
        <w:tc>
          <w:tcPr>
            <w:tcW w:w="1485" w:type="pct"/>
          </w:tcPr>
          <w:p w14:paraId="7AFEA84A" w14:textId="27D7571B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639" w:type="pct"/>
          </w:tcPr>
          <w:p w14:paraId="168B15A6" w14:textId="47621BB1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>USA, McDonald et al. (2003)</w:t>
            </w:r>
          </w:p>
        </w:tc>
        <w:tc>
          <w:tcPr>
            <w:tcW w:w="876" w:type="pct"/>
          </w:tcPr>
          <w:p w14:paraId="70CA3108" w14:textId="5BF559FD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Y173380</w:t>
            </w:r>
          </w:p>
        </w:tc>
      </w:tr>
      <w:tr w:rsidR="008B121D" w:rsidRPr="00B60002" w14:paraId="27B3E4DE" w14:textId="77777777" w:rsidTr="00112CC6">
        <w:tc>
          <w:tcPr>
            <w:tcW w:w="1485" w:type="pct"/>
          </w:tcPr>
          <w:p w14:paraId="55A12A40" w14:textId="13E672A1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639" w:type="pct"/>
          </w:tcPr>
          <w:p w14:paraId="22DEC7B2" w14:textId="0AC83799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>USA, McDonald et al. (2003)</w:t>
            </w:r>
          </w:p>
        </w:tc>
        <w:tc>
          <w:tcPr>
            <w:tcW w:w="876" w:type="pct"/>
          </w:tcPr>
          <w:p w14:paraId="579FC776" w14:textId="0ABDC83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Y173381</w:t>
            </w:r>
          </w:p>
        </w:tc>
      </w:tr>
      <w:tr w:rsidR="00B60002" w:rsidRPr="00B60002" w14:paraId="05968915" w14:textId="77777777" w:rsidTr="00A506EC">
        <w:tc>
          <w:tcPr>
            <w:tcW w:w="1485" w:type="pct"/>
          </w:tcPr>
          <w:p w14:paraId="4E09336A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atharinae</w:t>
            </w:r>
            <w:proofErr w:type="spellEnd"/>
          </w:p>
        </w:tc>
        <w:tc>
          <w:tcPr>
            <w:tcW w:w="2639" w:type="pct"/>
          </w:tcPr>
          <w:p w14:paraId="52065A6D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Flakus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17263 &amp; Rodriguez-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Flakus</w:t>
            </w:r>
            <w:proofErr w:type="spellEnd"/>
          </w:p>
        </w:tc>
        <w:tc>
          <w:tcPr>
            <w:tcW w:w="876" w:type="pct"/>
          </w:tcPr>
          <w:p w14:paraId="58C7D72C" w14:textId="4B0B60E1" w:rsidR="00B60002" w:rsidRPr="00850050" w:rsidRDefault="00B27605" w:rsidP="00A506E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7605">
              <w:rPr>
                <w:rFonts w:ascii="Times New Roman" w:hAnsi="Times New Roman"/>
                <w:b/>
                <w:bCs/>
                <w:sz w:val="24"/>
                <w:szCs w:val="24"/>
              </w:rPr>
              <w:t>OP250134</w:t>
            </w:r>
          </w:p>
        </w:tc>
      </w:tr>
      <w:tr w:rsidR="00B60002" w:rsidRPr="00B60002" w14:paraId="435EFB61" w14:textId="77777777" w:rsidTr="00B60002">
        <w:tc>
          <w:tcPr>
            <w:tcW w:w="1485" w:type="pct"/>
          </w:tcPr>
          <w:p w14:paraId="7B1592CA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atharinae</w:t>
            </w:r>
            <w:proofErr w:type="spellEnd"/>
          </w:p>
        </w:tc>
        <w:tc>
          <w:tcPr>
            <w:tcW w:w="2639" w:type="pct"/>
          </w:tcPr>
          <w:p w14:paraId="05AD3703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Flakus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17263a &amp; Rodriguez-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Flakus</w:t>
            </w:r>
            <w:proofErr w:type="spellEnd"/>
          </w:p>
        </w:tc>
        <w:tc>
          <w:tcPr>
            <w:tcW w:w="876" w:type="pct"/>
          </w:tcPr>
          <w:p w14:paraId="612429A8" w14:textId="7079968E" w:rsidR="00B60002" w:rsidRPr="00850050" w:rsidRDefault="00B27605" w:rsidP="00A506E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7605">
              <w:rPr>
                <w:rFonts w:ascii="Times New Roman" w:hAnsi="Times New Roman"/>
                <w:b/>
                <w:bCs/>
                <w:sz w:val="24"/>
                <w:szCs w:val="24"/>
              </w:rPr>
              <w:t>OP250135</w:t>
            </w:r>
          </w:p>
        </w:tc>
      </w:tr>
      <w:tr w:rsidR="00B60002" w:rsidRPr="00B60002" w14:paraId="0127BE25" w14:textId="77777777" w:rsidTr="00B60002">
        <w:tc>
          <w:tcPr>
            <w:tcW w:w="1485" w:type="pct"/>
          </w:tcPr>
          <w:p w14:paraId="2DDEA0EA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arrascoensis</w:t>
            </w:r>
            <w:proofErr w:type="spellEnd"/>
          </w:p>
        </w:tc>
        <w:tc>
          <w:tcPr>
            <w:tcW w:w="2639" w:type="pct"/>
          </w:tcPr>
          <w:p w14:paraId="50D00155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Kukw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15028</w:t>
            </w:r>
          </w:p>
        </w:tc>
        <w:tc>
          <w:tcPr>
            <w:tcW w:w="876" w:type="pct"/>
          </w:tcPr>
          <w:p w14:paraId="56CFE8ED" w14:textId="207B5853" w:rsidR="00B60002" w:rsidRPr="00850050" w:rsidRDefault="00B27605" w:rsidP="00A506E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7605">
              <w:rPr>
                <w:rFonts w:ascii="Times New Roman" w:hAnsi="Times New Roman"/>
                <w:b/>
                <w:bCs/>
                <w:sz w:val="24"/>
                <w:szCs w:val="24"/>
              </w:rPr>
              <w:t>OP250133</w:t>
            </w:r>
          </w:p>
        </w:tc>
      </w:tr>
      <w:tr w:rsidR="008B121D" w:rsidRPr="00B60002" w14:paraId="4B4E6094" w14:textId="77777777" w:rsidTr="001B4B1B">
        <w:tc>
          <w:tcPr>
            <w:tcW w:w="1485" w:type="pct"/>
          </w:tcPr>
          <w:p w14:paraId="6D06F75F" w14:textId="0748D7F4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arolinensis</w:t>
            </w:r>
            <w:proofErr w:type="spellEnd"/>
          </w:p>
        </w:tc>
        <w:tc>
          <w:tcPr>
            <w:tcW w:w="2639" w:type="pct"/>
          </w:tcPr>
          <w:p w14:paraId="3F4CD95E" w14:textId="109159E0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>USA, McDonald et al. (2003)</w:t>
            </w:r>
          </w:p>
        </w:tc>
        <w:tc>
          <w:tcPr>
            <w:tcW w:w="876" w:type="pct"/>
          </w:tcPr>
          <w:p w14:paraId="023BCDAF" w14:textId="170D245D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Y173379</w:t>
            </w:r>
          </w:p>
        </w:tc>
      </w:tr>
      <w:tr w:rsidR="008B121D" w:rsidRPr="00B60002" w14:paraId="5402E90A" w14:textId="77777777" w:rsidTr="00112CC6">
        <w:tc>
          <w:tcPr>
            <w:tcW w:w="1485" w:type="pct"/>
          </w:tcPr>
          <w:p w14:paraId="602E879D" w14:textId="7F70D228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741587D2" w14:textId="0561A1FA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sta Rica, MON072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b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876" w:type="pct"/>
          </w:tcPr>
          <w:p w14:paraId="790871CE" w14:textId="3532ECC6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622</w:t>
            </w:r>
          </w:p>
        </w:tc>
      </w:tr>
      <w:tr w:rsidR="008B121D" w:rsidRPr="00B60002" w14:paraId="0B6CC9A6" w14:textId="77777777" w:rsidTr="00112CC6">
        <w:tc>
          <w:tcPr>
            <w:tcW w:w="1485" w:type="pct"/>
          </w:tcPr>
          <w:p w14:paraId="7E08FBE8" w14:textId="284FBB5E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39B4EEEA" w14:textId="4C4534E1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3830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6D3E55C1" w14:textId="1E295AD5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19</w:t>
            </w:r>
          </w:p>
        </w:tc>
      </w:tr>
      <w:tr w:rsidR="008B121D" w:rsidRPr="00B60002" w14:paraId="6732EC26" w14:textId="77777777" w:rsidTr="00112CC6">
        <w:tc>
          <w:tcPr>
            <w:tcW w:w="1485" w:type="pct"/>
          </w:tcPr>
          <w:p w14:paraId="67809495" w14:textId="5ED87A10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4AD10992" w14:textId="0D8F94F1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1011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b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876" w:type="pct"/>
          </w:tcPr>
          <w:p w14:paraId="50690007" w14:textId="6950B18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633</w:t>
            </w:r>
          </w:p>
        </w:tc>
      </w:tr>
      <w:tr w:rsidR="008B121D" w:rsidRPr="00B60002" w14:paraId="7E7562F9" w14:textId="77777777" w:rsidTr="00112CC6">
        <w:tc>
          <w:tcPr>
            <w:tcW w:w="1485" w:type="pct"/>
          </w:tcPr>
          <w:p w14:paraId="28B27630" w14:textId="1D24BEE9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616CE0CF" w14:textId="58519FF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81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b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876" w:type="pct"/>
          </w:tcPr>
          <w:p w14:paraId="28F94915" w14:textId="2F6C266A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628</w:t>
            </w:r>
          </w:p>
        </w:tc>
      </w:tr>
      <w:tr w:rsidR="008B121D" w:rsidRPr="00B60002" w14:paraId="7A2D151B" w14:textId="77777777" w:rsidTr="00112CC6">
        <w:tc>
          <w:tcPr>
            <w:tcW w:w="1485" w:type="pct"/>
          </w:tcPr>
          <w:p w14:paraId="1055FA28" w14:textId="2DCBA025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2" w:name="_Hlk81939829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4D6A96BD" w14:textId="7A801F5B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2751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0D25B212" w14:textId="213C292A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12</w:t>
            </w:r>
          </w:p>
        </w:tc>
      </w:tr>
      <w:bookmarkEnd w:id="2"/>
      <w:tr w:rsidR="008B121D" w:rsidRPr="00B60002" w14:paraId="025606D7" w14:textId="77777777" w:rsidTr="00112CC6">
        <w:tc>
          <w:tcPr>
            <w:tcW w:w="1485" w:type="pct"/>
          </w:tcPr>
          <w:p w14:paraId="2E8FB255" w14:textId="7B7AE528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59B934BA" w14:textId="28A953C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3406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3128B935" w14:textId="596704CE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13</w:t>
            </w:r>
          </w:p>
        </w:tc>
      </w:tr>
      <w:tr w:rsidR="008B121D" w:rsidRPr="00B60002" w14:paraId="07349A1F" w14:textId="77777777" w:rsidTr="00112CC6">
        <w:tc>
          <w:tcPr>
            <w:tcW w:w="1485" w:type="pct"/>
          </w:tcPr>
          <w:p w14:paraId="279A6551" w14:textId="77FFBC81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692DA366" w14:textId="5970398E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France, LG3542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16E26B21" w14:textId="37D6BB1E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14</w:t>
            </w:r>
          </w:p>
        </w:tc>
      </w:tr>
      <w:tr w:rsidR="008B121D" w:rsidRPr="00B60002" w14:paraId="040DD6C8" w14:textId="77777777" w:rsidTr="00112CC6">
        <w:tc>
          <w:tcPr>
            <w:tcW w:w="1485" w:type="pct"/>
          </w:tcPr>
          <w:p w14:paraId="1C0A3663" w14:textId="0CFC288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4ED53873" w14:textId="23C38B16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ortugal, LG3099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64E36E5D" w14:textId="0E3D66A9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15</w:t>
            </w:r>
          </w:p>
        </w:tc>
      </w:tr>
      <w:tr w:rsidR="008B121D" w:rsidRPr="00B60002" w14:paraId="1ADD9081" w14:textId="77777777" w:rsidTr="00112CC6">
        <w:tc>
          <w:tcPr>
            <w:tcW w:w="1485" w:type="pct"/>
          </w:tcPr>
          <w:p w14:paraId="6E8A4551" w14:textId="57459ADB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499239DF" w14:textId="5A7D3B94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Ireland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3781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09C30D30" w14:textId="7D38C776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16</w:t>
            </w:r>
          </w:p>
        </w:tc>
      </w:tr>
      <w:tr w:rsidR="008B121D" w:rsidRPr="00B60002" w14:paraId="2B08B13B" w14:textId="77777777" w:rsidTr="00112CC6">
        <w:tc>
          <w:tcPr>
            <w:tcW w:w="1485" w:type="pct"/>
          </w:tcPr>
          <w:p w14:paraId="0CADEFE6" w14:textId="496D1D39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2639" w:type="pct"/>
          </w:tcPr>
          <w:p w14:paraId="07D913EA" w14:textId="4E72AC55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SA, MON121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b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2DDDA4D1" w14:textId="470D1AB6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672</w:t>
            </w:r>
          </w:p>
        </w:tc>
      </w:tr>
      <w:tr w:rsidR="008B121D" w:rsidRPr="00B60002" w14:paraId="01843A87" w14:textId="77777777" w:rsidTr="00112CC6">
        <w:tc>
          <w:tcPr>
            <w:tcW w:w="1485" w:type="pct"/>
          </w:tcPr>
          <w:p w14:paraId="029F7C6B" w14:textId="28169BD6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ometia</w:t>
            </w:r>
            <w:proofErr w:type="spellEnd"/>
          </w:p>
        </w:tc>
        <w:tc>
          <w:tcPr>
            <w:tcW w:w="2639" w:type="pct"/>
          </w:tcPr>
          <w:p w14:paraId="3B74CC9E" w14:textId="0C7DB280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1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0ADAA8A3" w14:textId="6A391E52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42</w:t>
            </w:r>
          </w:p>
        </w:tc>
      </w:tr>
      <w:tr w:rsidR="008B121D" w:rsidRPr="00B60002" w14:paraId="64D71A89" w14:textId="77777777" w:rsidTr="00F8320E">
        <w:tc>
          <w:tcPr>
            <w:tcW w:w="1485" w:type="pct"/>
          </w:tcPr>
          <w:p w14:paraId="757707DC" w14:textId="61FF3D65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ometia</w:t>
            </w:r>
            <w:proofErr w:type="spellEnd"/>
          </w:p>
        </w:tc>
        <w:tc>
          <w:tcPr>
            <w:tcW w:w="2639" w:type="pct"/>
          </w:tcPr>
          <w:p w14:paraId="727584C5" w14:textId="068B6582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9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21737187" w14:textId="2747D03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27</w:t>
            </w:r>
          </w:p>
        </w:tc>
      </w:tr>
      <w:tr w:rsidR="008B121D" w:rsidRPr="00B60002" w14:paraId="160CC2A0" w14:textId="77777777" w:rsidTr="00F8320E">
        <w:tc>
          <w:tcPr>
            <w:tcW w:w="1485" w:type="pct"/>
          </w:tcPr>
          <w:p w14:paraId="4D82AB5A" w14:textId="703CFD7F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ometia</w:t>
            </w:r>
            <w:proofErr w:type="spellEnd"/>
          </w:p>
        </w:tc>
        <w:tc>
          <w:tcPr>
            <w:tcW w:w="2639" w:type="pct"/>
          </w:tcPr>
          <w:p w14:paraId="28F46A72" w14:textId="50C81159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1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3A46D95" w14:textId="7110A979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41</w:t>
            </w:r>
          </w:p>
        </w:tc>
      </w:tr>
      <w:tr w:rsidR="008B121D" w:rsidRPr="00B60002" w14:paraId="5646740B" w14:textId="77777777" w:rsidTr="00F8320E">
        <w:tc>
          <w:tcPr>
            <w:tcW w:w="1485" w:type="pct"/>
          </w:tcPr>
          <w:p w14:paraId="2B21F973" w14:textId="22D45BFB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ometiella</w:t>
            </w:r>
            <w:proofErr w:type="spellEnd"/>
          </w:p>
        </w:tc>
        <w:tc>
          <w:tcPr>
            <w:tcW w:w="2639" w:type="pct"/>
          </w:tcPr>
          <w:p w14:paraId="516B7809" w14:textId="3C8D2071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3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22E8C125" w14:textId="4B200904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06</w:t>
            </w:r>
          </w:p>
        </w:tc>
      </w:tr>
      <w:tr w:rsidR="008B121D" w:rsidRPr="00B60002" w14:paraId="7F9CB28E" w14:textId="77777777" w:rsidTr="00F8320E">
        <w:tc>
          <w:tcPr>
            <w:tcW w:w="1485" w:type="pct"/>
          </w:tcPr>
          <w:p w14:paraId="04B8BF46" w14:textId="3AE22C92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3" w:name="_Hlk82157959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ometiella</w:t>
            </w:r>
            <w:proofErr w:type="spellEnd"/>
          </w:p>
        </w:tc>
        <w:tc>
          <w:tcPr>
            <w:tcW w:w="2639" w:type="pct"/>
          </w:tcPr>
          <w:p w14:paraId="3E8E8E10" w14:textId="34E4B732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2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DECC709" w14:textId="5E5B6B22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16</w:t>
            </w:r>
          </w:p>
        </w:tc>
      </w:tr>
      <w:bookmarkEnd w:id="3"/>
      <w:tr w:rsidR="008B121D" w:rsidRPr="00B60002" w14:paraId="48B427F3" w14:textId="77777777" w:rsidTr="00F8320E">
        <w:tc>
          <w:tcPr>
            <w:tcW w:w="1485" w:type="pct"/>
          </w:tcPr>
          <w:p w14:paraId="397AEF64" w14:textId="43B3E8B7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cometiella</w:t>
            </w:r>
            <w:proofErr w:type="spellEnd"/>
          </w:p>
        </w:tc>
        <w:tc>
          <w:tcPr>
            <w:tcW w:w="2639" w:type="pct"/>
          </w:tcPr>
          <w:p w14:paraId="3C3EA845" w14:textId="053C5542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23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ACA29D8" w14:textId="088566F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56</w:t>
            </w:r>
          </w:p>
        </w:tc>
      </w:tr>
      <w:tr w:rsidR="008B121D" w:rsidRPr="00B60002" w14:paraId="0BA292F4" w14:textId="77777777" w:rsidTr="00112CC6">
        <w:tc>
          <w:tcPr>
            <w:tcW w:w="1485" w:type="pct"/>
          </w:tcPr>
          <w:p w14:paraId="036C9DAD" w14:textId="3621E067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4" w:name="_Hlk81938628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dilatata</w:t>
            </w:r>
            <w:proofErr w:type="spellEnd"/>
          </w:p>
        </w:tc>
        <w:tc>
          <w:tcPr>
            <w:tcW w:w="2639" w:type="pct"/>
          </w:tcPr>
          <w:p w14:paraId="78E9B682" w14:textId="7C8360CB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2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390B9010" w14:textId="66EC455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48</w:t>
            </w:r>
          </w:p>
        </w:tc>
      </w:tr>
      <w:bookmarkEnd w:id="4"/>
      <w:tr w:rsidR="008B121D" w:rsidRPr="00B60002" w14:paraId="1BDFAB26" w14:textId="77777777" w:rsidTr="00112CC6">
        <w:tc>
          <w:tcPr>
            <w:tcW w:w="1485" w:type="pct"/>
          </w:tcPr>
          <w:p w14:paraId="76EC45A5" w14:textId="7F8FDD4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dilatata</w:t>
            </w:r>
            <w:proofErr w:type="spellEnd"/>
          </w:p>
        </w:tc>
        <w:tc>
          <w:tcPr>
            <w:tcW w:w="2639" w:type="pct"/>
          </w:tcPr>
          <w:p w14:paraId="6138D52F" w14:textId="24F8E53C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1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C574ADB" w14:textId="526CF30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47</w:t>
            </w:r>
          </w:p>
        </w:tc>
      </w:tr>
      <w:tr w:rsidR="008B121D" w:rsidRPr="00B60002" w14:paraId="58CDFEBC" w14:textId="77777777" w:rsidTr="00112CC6">
        <w:tc>
          <w:tcPr>
            <w:tcW w:w="1485" w:type="pct"/>
          </w:tcPr>
          <w:p w14:paraId="3E61527E" w14:textId="7416F688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duplolimbata</w:t>
            </w:r>
            <w:proofErr w:type="spellEnd"/>
          </w:p>
        </w:tc>
        <w:tc>
          <w:tcPr>
            <w:tcW w:w="2639" w:type="pct"/>
          </w:tcPr>
          <w:p w14:paraId="36A68277" w14:textId="630B0FE1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Rwanda, LG0919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2CE7EF24" w14:textId="2F758D3F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696</w:t>
            </w:r>
          </w:p>
        </w:tc>
      </w:tr>
      <w:tr w:rsidR="008B121D" w:rsidRPr="00B60002" w14:paraId="23D1FDF7" w14:textId="77777777" w:rsidTr="00112CC6">
        <w:tc>
          <w:tcPr>
            <w:tcW w:w="1485" w:type="pct"/>
          </w:tcPr>
          <w:p w14:paraId="71B25726" w14:textId="407A7F98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duplolimbata</w:t>
            </w:r>
            <w:proofErr w:type="spellEnd"/>
          </w:p>
        </w:tc>
        <w:tc>
          <w:tcPr>
            <w:tcW w:w="2639" w:type="pct"/>
          </w:tcPr>
          <w:p w14:paraId="61C63960" w14:textId="204A1E69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Taiwan, </w:t>
            </w:r>
          </w:p>
        </w:tc>
        <w:tc>
          <w:tcPr>
            <w:tcW w:w="876" w:type="pct"/>
          </w:tcPr>
          <w:p w14:paraId="0C93F95C" w14:textId="1584856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B245117</w:t>
            </w:r>
          </w:p>
        </w:tc>
      </w:tr>
      <w:tr w:rsidR="008B121D" w:rsidRPr="00B60002" w14:paraId="467E081B" w14:textId="77777777" w:rsidTr="001B4B1B">
        <w:tc>
          <w:tcPr>
            <w:tcW w:w="1485" w:type="pct"/>
          </w:tcPr>
          <w:p w14:paraId="70E55F5A" w14:textId="6E3F6BCF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5" w:name="_Hlk82527533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ragilinata</w:t>
            </w:r>
            <w:proofErr w:type="spellEnd"/>
          </w:p>
        </w:tc>
        <w:tc>
          <w:tcPr>
            <w:tcW w:w="2639" w:type="pct"/>
          </w:tcPr>
          <w:p w14:paraId="2A87F675" w14:textId="3AB17834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>USA, McDonald et al. (2003)</w:t>
            </w:r>
          </w:p>
        </w:tc>
        <w:tc>
          <w:tcPr>
            <w:tcW w:w="876" w:type="pct"/>
          </w:tcPr>
          <w:p w14:paraId="3D06BC99" w14:textId="44D6D040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Y173383</w:t>
            </w:r>
          </w:p>
        </w:tc>
      </w:tr>
      <w:bookmarkEnd w:id="5"/>
      <w:tr w:rsidR="008B121D" w:rsidRPr="00B60002" w14:paraId="077E2E56" w14:textId="77777777" w:rsidTr="00112CC6">
        <w:tc>
          <w:tcPr>
            <w:tcW w:w="1485" w:type="pct"/>
          </w:tcPr>
          <w:p w14:paraId="0C715396" w14:textId="475F5ABE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ides</w:t>
            </w:r>
            <w:proofErr w:type="spellEnd"/>
          </w:p>
        </w:tc>
        <w:tc>
          <w:tcPr>
            <w:tcW w:w="2639" w:type="pct"/>
          </w:tcPr>
          <w:p w14:paraId="72A046CE" w14:textId="35C6CB54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64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09C93836" w14:textId="303865CA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09</w:t>
            </w:r>
          </w:p>
        </w:tc>
      </w:tr>
      <w:tr w:rsidR="008B121D" w:rsidRPr="00B60002" w14:paraId="0DFCB1EE" w14:textId="77777777" w:rsidTr="00112CC6">
        <w:tc>
          <w:tcPr>
            <w:tcW w:w="1485" w:type="pct"/>
          </w:tcPr>
          <w:p w14:paraId="1AA4BE76" w14:textId="5D3A833D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ides</w:t>
            </w:r>
            <w:proofErr w:type="spellEnd"/>
          </w:p>
        </w:tc>
        <w:tc>
          <w:tcPr>
            <w:tcW w:w="2639" w:type="pct"/>
          </w:tcPr>
          <w:p w14:paraId="3D2B74B5" w14:textId="20057E4D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>USA, McDonald et al. (2003)</w:t>
            </w:r>
          </w:p>
        </w:tc>
        <w:tc>
          <w:tcPr>
            <w:tcW w:w="876" w:type="pct"/>
          </w:tcPr>
          <w:p w14:paraId="4729144D" w14:textId="42BFE863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Y173388</w:t>
            </w:r>
          </w:p>
        </w:tc>
      </w:tr>
      <w:tr w:rsidR="008B121D" w:rsidRPr="00B60002" w14:paraId="5045AC0A" w14:textId="77777777" w:rsidTr="00112CC6">
        <w:tc>
          <w:tcPr>
            <w:tcW w:w="1485" w:type="pct"/>
          </w:tcPr>
          <w:p w14:paraId="413A1A01" w14:textId="799FBAA1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ides</w:t>
            </w:r>
            <w:proofErr w:type="spellEnd"/>
          </w:p>
        </w:tc>
        <w:tc>
          <w:tcPr>
            <w:tcW w:w="2639" w:type="pct"/>
          </w:tcPr>
          <w:p w14:paraId="6D046443" w14:textId="12815026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France, LG1421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5C875E9E" w14:textId="4F4310B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01</w:t>
            </w:r>
          </w:p>
        </w:tc>
      </w:tr>
      <w:tr w:rsidR="008B121D" w:rsidRPr="00B60002" w14:paraId="5607B977" w14:textId="77777777" w:rsidTr="00112CC6">
        <w:tc>
          <w:tcPr>
            <w:tcW w:w="1485" w:type="pct"/>
          </w:tcPr>
          <w:p w14:paraId="40458B79" w14:textId="24A90742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6" w:name="_Hlk81931871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ides</w:t>
            </w:r>
            <w:proofErr w:type="spellEnd"/>
          </w:p>
        </w:tc>
        <w:tc>
          <w:tcPr>
            <w:tcW w:w="2639" w:type="pct"/>
          </w:tcPr>
          <w:p w14:paraId="47047507" w14:textId="6CA64F5E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UK, DNA4907b, 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oncad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876" w:type="pct"/>
          </w:tcPr>
          <w:p w14:paraId="110A5FBE" w14:textId="4FA8AAC2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54</w:t>
            </w:r>
          </w:p>
        </w:tc>
      </w:tr>
      <w:bookmarkEnd w:id="6"/>
      <w:tr w:rsidR="008B121D" w:rsidRPr="00B60002" w14:paraId="045F68BF" w14:textId="77777777" w:rsidTr="00112CC6">
        <w:tc>
          <w:tcPr>
            <w:tcW w:w="1485" w:type="pct"/>
          </w:tcPr>
          <w:p w14:paraId="44F60B86" w14:textId="06C9C609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ides</w:t>
            </w:r>
            <w:proofErr w:type="spellEnd"/>
          </w:p>
        </w:tc>
        <w:tc>
          <w:tcPr>
            <w:tcW w:w="2639" w:type="pct"/>
          </w:tcPr>
          <w:p w14:paraId="2E24DAB7" w14:textId="38339527" w:rsidR="008B121D" w:rsidRPr="00B60002" w:rsidRDefault="00F342A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="008B121D" w:rsidRPr="00B60002">
              <w:rPr>
                <w:rFonts w:ascii="Times New Roman" w:hAnsi="Times New Roman"/>
                <w:sz w:val="24"/>
                <w:szCs w:val="24"/>
              </w:rPr>
              <w:t>, LG3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012</w:t>
            </w:r>
            <w:r w:rsidR="008B121D"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8B121D"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="008B121D"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8B121D"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="008B121D"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56E75973" w14:textId="321BBD75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</w:t>
            </w:r>
            <w:r w:rsidR="00F342AD" w:rsidRPr="00850050">
              <w:rPr>
                <w:rFonts w:ascii="Times New Roman" w:hAnsi="Times New Roman"/>
                <w:sz w:val="24"/>
                <w:szCs w:val="24"/>
              </w:rPr>
              <w:t>2</w:t>
            </w:r>
            <w:r w:rsidRPr="0085005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8B121D" w:rsidRPr="00B60002" w14:paraId="344AC5CA" w14:textId="77777777" w:rsidTr="00112CC6">
        <w:tc>
          <w:tcPr>
            <w:tcW w:w="1485" w:type="pct"/>
          </w:tcPr>
          <w:p w14:paraId="31BB18F4" w14:textId="4C08D9D1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39" w:type="pct"/>
          </w:tcPr>
          <w:p w14:paraId="71B9245A" w14:textId="1C93730C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3010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66B4771F" w14:textId="4617E2D7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21</w:t>
            </w:r>
          </w:p>
        </w:tc>
      </w:tr>
      <w:tr w:rsidR="008B121D" w:rsidRPr="00B60002" w14:paraId="2C79F17D" w14:textId="77777777" w:rsidTr="00112CC6">
        <w:tc>
          <w:tcPr>
            <w:tcW w:w="1485" w:type="pct"/>
          </w:tcPr>
          <w:p w14:paraId="3392B4F2" w14:textId="5CBDD181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39" w:type="pct"/>
          </w:tcPr>
          <w:p w14:paraId="1E34643C" w14:textId="229DD313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ortugal, LG3100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5AF60DBD" w14:textId="45C53025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04</w:t>
            </w:r>
          </w:p>
        </w:tc>
      </w:tr>
      <w:tr w:rsidR="008B121D" w:rsidRPr="00B60002" w14:paraId="0FB5C73E" w14:textId="77777777" w:rsidTr="00112CC6">
        <w:tc>
          <w:tcPr>
            <w:tcW w:w="1485" w:type="pct"/>
          </w:tcPr>
          <w:p w14:paraId="5D321C7A" w14:textId="4BBFCBD9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39" w:type="pct"/>
          </w:tcPr>
          <w:p w14:paraId="667B6CE1" w14:textId="5ACA57E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Ireland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3729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280CD78B" w14:textId="082B1749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31</w:t>
            </w:r>
          </w:p>
        </w:tc>
      </w:tr>
      <w:tr w:rsidR="008B121D" w:rsidRPr="00B60002" w14:paraId="43E7B994" w14:textId="77777777" w:rsidTr="00112CC6">
        <w:tc>
          <w:tcPr>
            <w:tcW w:w="1485" w:type="pct"/>
          </w:tcPr>
          <w:p w14:paraId="4BA93D89" w14:textId="09896AEA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39" w:type="pct"/>
          </w:tcPr>
          <w:p w14:paraId="36AA8A76" w14:textId="0534615D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France, LG3537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478E949A" w14:textId="5A1E7F42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27</w:t>
            </w:r>
          </w:p>
        </w:tc>
      </w:tr>
      <w:tr w:rsidR="008B121D" w:rsidRPr="00B60002" w14:paraId="6FFBD12B" w14:textId="77777777" w:rsidTr="00112CC6">
        <w:tc>
          <w:tcPr>
            <w:tcW w:w="1485" w:type="pct"/>
          </w:tcPr>
          <w:p w14:paraId="2BC7303E" w14:textId="67604D2B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39" w:type="pct"/>
          </w:tcPr>
          <w:p w14:paraId="13928D52" w14:textId="1E8206CE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UK, LG00S9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7844519C" w14:textId="43E30357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39</w:t>
            </w:r>
          </w:p>
        </w:tc>
      </w:tr>
      <w:tr w:rsidR="008B121D" w:rsidRPr="00B60002" w14:paraId="2458DD22" w14:textId="77777777" w:rsidTr="00112CC6">
        <w:tc>
          <w:tcPr>
            <w:tcW w:w="1485" w:type="pct"/>
          </w:tcPr>
          <w:p w14:paraId="12C36A10" w14:textId="46EF7232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39" w:type="pct"/>
          </w:tcPr>
          <w:p w14:paraId="6DC89D3C" w14:textId="76050896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France, LG0989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4444F431" w14:textId="1F6628EA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698</w:t>
            </w:r>
          </w:p>
        </w:tc>
      </w:tr>
      <w:tr w:rsidR="008B121D" w:rsidRPr="00B60002" w14:paraId="1BCF9848" w14:textId="77777777" w:rsidTr="00112CC6">
        <w:tc>
          <w:tcPr>
            <w:tcW w:w="1485" w:type="pct"/>
          </w:tcPr>
          <w:p w14:paraId="2111ABBA" w14:textId="460AE363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</w:p>
        </w:tc>
        <w:tc>
          <w:tcPr>
            <w:tcW w:w="2639" w:type="pct"/>
          </w:tcPr>
          <w:p w14:paraId="3DF5CD78" w14:textId="0F47C99B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Japan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Takahashi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06)</w:t>
            </w:r>
          </w:p>
        </w:tc>
        <w:tc>
          <w:tcPr>
            <w:tcW w:w="876" w:type="pct"/>
          </w:tcPr>
          <w:p w14:paraId="19D858B3" w14:textId="451D1B8D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B239345</w:t>
            </w:r>
          </w:p>
        </w:tc>
      </w:tr>
      <w:tr w:rsidR="008B121D" w:rsidRPr="00B60002" w14:paraId="3F1F78F1" w14:textId="77777777" w:rsidTr="00112CC6">
        <w:tc>
          <w:tcPr>
            <w:tcW w:w="1485" w:type="pct"/>
          </w:tcPr>
          <w:p w14:paraId="100A218D" w14:textId="5948D535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39" w:type="pct"/>
          </w:tcPr>
          <w:p w14:paraId="6FB5C87B" w14:textId="74DC8682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Rwanda, LG1611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2BD9019C" w14:textId="33579065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02</w:t>
            </w:r>
          </w:p>
        </w:tc>
      </w:tr>
      <w:tr w:rsidR="008B121D" w:rsidRPr="00B60002" w14:paraId="489D7719" w14:textId="77777777" w:rsidTr="00112CC6">
        <w:tc>
          <w:tcPr>
            <w:tcW w:w="1485" w:type="pct"/>
          </w:tcPr>
          <w:p w14:paraId="356F8307" w14:textId="7B86DB03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39" w:type="pct"/>
          </w:tcPr>
          <w:p w14:paraId="12027658" w14:textId="113ABFF1" w:rsidR="008B121D" w:rsidRPr="00CB2F28" w:rsidRDefault="008B121D" w:rsidP="008B121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outh Africa, LG1952, </w:t>
            </w:r>
            <w:proofErr w:type="spellStart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>Magain</w:t>
            </w:r>
            <w:proofErr w:type="spellEnd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>Sérusiaux</w:t>
            </w:r>
            <w:proofErr w:type="spellEnd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015) </w:t>
            </w:r>
          </w:p>
        </w:tc>
        <w:tc>
          <w:tcPr>
            <w:tcW w:w="876" w:type="pct"/>
          </w:tcPr>
          <w:p w14:paraId="0382B66F" w14:textId="7EABFBAA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03</w:t>
            </w:r>
          </w:p>
        </w:tc>
      </w:tr>
      <w:tr w:rsidR="008B121D" w:rsidRPr="00B60002" w14:paraId="7A9EB839" w14:textId="77777777" w:rsidTr="00112CC6">
        <w:tc>
          <w:tcPr>
            <w:tcW w:w="1485" w:type="pct"/>
          </w:tcPr>
          <w:p w14:paraId="10056E34" w14:textId="1D5D3EE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liginosa</w:t>
            </w:r>
            <w:proofErr w:type="spellEnd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639" w:type="pct"/>
          </w:tcPr>
          <w:p w14:paraId="3B6178CA" w14:textId="5E71720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SA, MON1293, </w:t>
            </w:r>
            <w:proofErr w:type="spellStart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>Widhelm</w:t>
            </w:r>
            <w:proofErr w:type="spellEnd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8) </w:t>
            </w:r>
          </w:p>
        </w:tc>
        <w:tc>
          <w:tcPr>
            <w:tcW w:w="876" w:type="pct"/>
          </w:tcPr>
          <w:p w14:paraId="2563A431" w14:textId="4985D36E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G367432</w:t>
            </w:r>
          </w:p>
        </w:tc>
      </w:tr>
      <w:tr w:rsidR="00F342AD" w:rsidRPr="00B60002" w14:paraId="5E0FB24F" w14:textId="77777777" w:rsidTr="00F8320E">
        <w:tc>
          <w:tcPr>
            <w:tcW w:w="1485" w:type="pct"/>
          </w:tcPr>
          <w:p w14:paraId="21B679AF" w14:textId="4189F205" w:rsidR="00F342AD" w:rsidRPr="00B60002" w:rsidRDefault="00F342A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fuscotomentosa</w:t>
            </w:r>
            <w:proofErr w:type="spellEnd"/>
          </w:p>
        </w:tc>
        <w:tc>
          <w:tcPr>
            <w:tcW w:w="2639" w:type="pct"/>
          </w:tcPr>
          <w:p w14:paraId="7066F514" w14:textId="05D0DBD0" w:rsidR="00F342AD" w:rsidRPr="00B60002" w:rsidRDefault="00F342A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Colomb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oncad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876" w:type="pct"/>
          </w:tcPr>
          <w:p w14:paraId="38D4FD8C" w14:textId="302A30DA" w:rsidR="00F342AD" w:rsidRPr="00850050" w:rsidRDefault="00F342A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61</w:t>
            </w:r>
          </w:p>
        </w:tc>
      </w:tr>
      <w:tr w:rsidR="008B121D" w:rsidRPr="00B60002" w14:paraId="590B9654" w14:textId="77777777" w:rsidTr="00F8320E">
        <w:tc>
          <w:tcPr>
            <w:tcW w:w="1485" w:type="pct"/>
          </w:tcPr>
          <w:p w14:paraId="797A8FA5" w14:textId="69DF6438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gallowayana</w:t>
            </w:r>
            <w:proofErr w:type="spellEnd"/>
          </w:p>
        </w:tc>
        <w:tc>
          <w:tcPr>
            <w:tcW w:w="2639" w:type="pct"/>
          </w:tcPr>
          <w:p w14:paraId="6DE59B02" w14:textId="1519471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64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C78957D" w14:textId="44FC31D7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17</w:t>
            </w:r>
          </w:p>
        </w:tc>
      </w:tr>
      <w:tr w:rsidR="008B121D" w:rsidRPr="00B60002" w14:paraId="699175C1" w14:textId="77777777" w:rsidTr="00F8320E">
        <w:tc>
          <w:tcPr>
            <w:tcW w:w="1485" w:type="pct"/>
          </w:tcPr>
          <w:p w14:paraId="2C92FE04" w14:textId="38C0D9F6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gallowayana</w:t>
            </w:r>
            <w:proofErr w:type="spellEnd"/>
          </w:p>
        </w:tc>
        <w:tc>
          <w:tcPr>
            <w:tcW w:w="2639" w:type="pct"/>
          </w:tcPr>
          <w:p w14:paraId="1E27AFB4" w14:textId="594B76CA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0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38C5478" w14:textId="26DAA7F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96</w:t>
            </w:r>
          </w:p>
        </w:tc>
      </w:tr>
      <w:tr w:rsidR="008B121D" w:rsidRPr="00B60002" w14:paraId="42BBA7BC" w14:textId="77777777" w:rsidTr="00F8320E">
        <w:tc>
          <w:tcPr>
            <w:tcW w:w="1485" w:type="pct"/>
          </w:tcPr>
          <w:p w14:paraId="3CAAE6C5" w14:textId="65EF1F19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gallowayana</w:t>
            </w:r>
            <w:proofErr w:type="spellEnd"/>
          </w:p>
        </w:tc>
        <w:tc>
          <w:tcPr>
            <w:tcW w:w="2639" w:type="pct"/>
          </w:tcPr>
          <w:p w14:paraId="0363F161" w14:textId="3749446D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08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2C2FD99A" w14:textId="2DDC35B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07</w:t>
            </w:r>
          </w:p>
        </w:tc>
      </w:tr>
      <w:tr w:rsidR="008B121D" w:rsidRPr="00B60002" w14:paraId="32FBA00D" w14:textId="77777777" w:rsidTr="00112CC6">
        <w:tc>
          <w:tcPr>
            <w:tcW w:w="1485" w:type="pct"/>
          </w:tcPr>
          <w:p w14:paraId="1333190B" w14:textId="5F90FB36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globulifuliginosa</w:t>
            </w:r>
            <w:proofErr w:type="spellEnd"/>
          </w:p>
        </w:tc>
        <w:tc>
          <w:tcPr>
            <w:tcW w:w="2639" w:type="pct"/>
          </w:tcPr>
          <w:p w14:paraId="2A546C4D" w14:textId="34C0A740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>Colombia, MON</w:t>
            </w:r>
            <w:r w:rsidR="00C4066F" w:rsidRPr="00CB2F28">
              <w:rPr>
                <w:rFonts w:ascii="Times New Roman" w:hAnsi="Times New Roman"/>
                <w:sz w:val="24"/>
                <w:szCs w:val="24"/>
                <w:lang w:val="en-GB"/>
              </w:rPr>
              <w:t>5464</w:t>
            </w: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03CB8D62" w14:textId="0669ED9F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0</w:t>
            </w:r>
            <w:r w:rsidR="00C4066F" w:rsidRPr="0085005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B121D" w:rsidRPr="00B60002" w14:paraId="209770AA" w14:textId="77777777" w:rsidTr="00F8320E">
        <w:tc>
          <w:tcPr>
            <w:tcW w:w="1485" w:type="pct"/>
          </w:tcPr>
          <w:p w14:paraId="5A5D1BE1" w14:textId="75C707CF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globulifuliginosa</w:t>
            </w:r>
            <w:proofErr w:type="spellEnd"/>
          </w:p>
        </w:tc>
        <w:tc>
          <w:tcPr>
            <w:tcW w:w="2639" w:type="pct"/>
          </w:tcPr>
          <w:p w14:paraId="41036FF0" w14:textId="1731814A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0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3BEA24ED" w14:textId="2554C16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76</w:t>
            </w:r>
          </w:p>
        </w:tc>
      </w:tr>
      <w:tr w:rsidR="008B121D" w:rsidRPr="00B60002" w14:paraId="6390F4CB" w14:textId="77777777" w:rsidTr="00F8320E">
        <w:tc>
          <w:tcPr>
            <w:tcW w:w="1485" w:type="pct"/>
          </w:tcPr>
          <w:p w14:paraId="415C6D7A" w14:textId="44B3FC47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globulifuliginosa</w:t>
            </w:r>
            <w:proofErr w:type="spellEnd"/>
          </w:p>
        </w:tc>
        <w:tc>
          <w:tcPr>
            <w:tcW w:w="2639" w:type="pct"/>
          </w:tcPr>
          <w:p w14:paraId="11E0B47E" w14:textId="34F1174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18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4791113" w14:textId="55076C1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86</w:t>
            </w:r>
          </w:p>
        </w:tc>
      </w:tr>
      <w:tr w:rsidR="008B121D" w:rsidRPr="00B60002" w14:paraId="4AA545D7" w14:textId="77777777" w:rsidTr="00112CC6">
        <w:tc>
          <w:tcPr>
            <w:tcW w:w="1485" w:type="pct"/>
          </w:tcPr>
          <w:p w14:paraId="190B22BC" w14:textId="3BA02CA5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gyalocarpa</w:t>
            </w:r>
            <w:proofErr w:type="spellEnd"/>
          </w:p>
        </w:tc>
        <w:tc>
          <w:tcPr>
            <w:tcW w:w="2639" w:type="pct"/>
          </w:tcPr>
          <w:p w14:paraId="5B4045C3" w14:textId="756FBD1B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2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BC11DE9" w14:textId="5752331D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94</w:t>
            </w:r>
          </w:p>
        </w:tc>
      </w:tr>
      <w:tr w:rsidR="008B121D" w:rsidRPr="00B60002" w14:paraId="7CDFA54B" w14:textId="77777777" w:rsidTr="00112CC6">
        <w:tc>
          <w:tcPr>
            <w:tcW w:w="1485" w:type="pct"/>
          </w:tcPr>
          <w:p w14:paraId="41752CE9" w14:textId="00BEF2A8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gyalocarpa</w:t>
            </w:r>
            <w:proofErr w:type="spellEnd"/>
          </w:p>
        </w:tc>
        <w:tc>
          <w:tcPr>
            <w:tcW w:w="2639" w:type="pct"/>
          </w:tcPr>
          <w:p w14:paraId="4748BE63" w14:textId="1D2D3A7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0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4CBCAA57" w14:textId="174BA286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77</w:t>
            </w:r>
          </w:p>
        </w:tc>
      </w:tr>
      <w:tr w:rsidR="008B121D" w:rsidRPr="00B60002" w14:paraId="4C323586" w14:textId="77777777" w:rsidTr="00112CC6">
        <w:tc>
          <w:tcPr>
            <w:tcW w:w="1485" w:type="pct"/>
          </w:tcPr>
          <w:p w14:paraId="0A9751BC" w14:textId="68E664B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gyalocarpa</w:t>
            </w:r>
            <w:proofErr w:type="spellEnd"/>
          </w:p>
        </w:tc>
        <w:tc>
          <w:tcPr>
            <w:tcW w:w="2639" w:type="pct"/>
          </w:tcPr>
          <w:p w14:paraId="6A275011" w14:textId="7A621AC4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0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013793EA" w14:textId="6E58706A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55</w:t>
            </w:r>
          </w:p>
        </w:tc>
      </w:tr>
      <w:tr w:rsidR="008B121D" w:rsidRPr="00B60002" w14:paraId="25E6EEF5" w14:textId="77777777" w:rsidTr="00112CC6">
        <w:tc>
          <w:tcPr>
            <w:tcW w:w="1485" w:type="pct"/>
          </w:tcPr>
          <w:p w14:paraId="1D8B929F" w14:textId="2729DD64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hirsutofuliginosa</w:t>
            </w:r>
            <w:proofErr w:type="spellEnd"/>
          </w:p>
        </w:tc>
        <w:tc>
          <w:tcPr>
            <w:tcW w:w="2639" w:type="pct"/>
          </w:tcPr>
          <w:p w14:paraId="0E84B0A3" w14:textId="0A429E9B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48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3790CA6" w14:textId="5E8C422D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12</w:t>
            </w:r>
          </w:p>
        </w:tc>
      </w:tr>
      <w:tr w:rsidR="008B121D" w:rsidRPr="00B60002" w14:paraId="7FC8222F" w14:textId="77777777" w:rsidTr="00112CC6">
        <w:tc>
          <w:tcPr>
            <w:tcW w:w="1485" w:type="pct"/>
          </w:tcPr>
          <w:p w14:paraId="675CC75B" w14:textId="47A60F31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hirsutofuliginosa</w:t>
            </w:r>
            <w:proofErr w:type="spellEnd"/>
          </w:p>
        </w:tc>
        <w:tc>
          <w:tcPr>
            <w:tcW w:w="2639" w:type="pct"/>
          </w:tcPr>
          <w:p w14:paraId="6D58D887" w14:textId="264F8CDF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4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0477B785" w14:textId="3D3414F3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10</w:t>
            </w:r>
          </w:p>
        </w:tc>
      </w:tr>
      <w:tr w:rsidR="008B121D" w:rsidRPr="00B60002" w14:paraId="0CC7C853" w14:textId="77777777" w:rsidTr="00112CC6">
        <w:tc>
          <w:tcPr>
            <w:tcW w:w="1485" w:type="pct"/>
          </w:tcPr>
          <w:p w14:paraId="284B4846" w14:textId="2CFB986E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hirsutofuliginosa</w:t>
            </w:r>
            <w:proofErr w:type="spellEnd"/>
          </w:p>
        </w:tc>
        <w:tc>
          <w:tcPr>
            <w:tcW w:w="2639" w:type="pct"/>
          </w:tcPr>
          <w:p w14:paraId="6B207646" w14:textId="6E9CD843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9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7665B42" w14:textId="7F25F5CD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01</w:t>
            </w:r>
          </w:p>
        </w:tc>
      </w:tr>
      <w:tr w:rsidR="008B121D" w:rsidRPr="00B60002" w14:paraId="7C74C444" w14:textId="77777777" w:rsidTr="00112CC6">
        <w:tc>
          <w:tcPr>
            <w:tcW w:w="1485" w:type="pct"/>
          </w:tcPr>
          <w:p w14:paraId="4CA2B1D5" w14:textId="543EBD04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hirta</w:t>
            </w:r>
            <w:proofErr w:type="spellEnd"/>
          </w:p>
        </w:tc>
        <w:tc>
          <w:tcPr>
            <w:tcW w:w="2639" w:type="pct"/>
          </w:tcPr>
          <w:p w14:paraId="188D1AD6" w14:textId="1105BA42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1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784B5124" w14:textId="1E05FCF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13</w:t>
            </w:r>
          </w:p>
        </w:tc>
      </w:tr>
      <w:tr w:rsidR="008B121D" w:rsidRPr="00B60002" w14:paraId="7F4AE561" w14:textId="77777777" w:rsidTr="00112CC6">
        <w:tc>
          <w:tcPr>
            <w:tcW w:w="1485" w:type="pct"/>
          </w:tcPr>
          <w:p w14:paraId="5456BE29" w14:textId="387A28A7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hirta</w:t>
            </w:r>
            <w:proofErr w:type="spellEnd"/>
          </w:p>
        </w:tc>
        <w:tc>
          <w:tcPr>
            <w:tcW w:w="2639" w:type="pct"/>
          </w:tcPr>
          <w:p w14:paraId="1ECA1332" w14:textId="529FC85A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51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494F3902" w14:textId="33C0254E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29</w:t>
            </w:r>
          </w:p>
        </w:tc>
      </w:tr>
      <w:tr w:rsidR="008B121D" w:rsidRPr="00B60002" w14:paraId="5000662D" w14:textId="77777777" w:rsidTr="00112CC6">
        <w:tc>
          <w:tcPr>
            <w:tcW w:w="1485" w:type="pct"/>
          </w:tcPr>
          <w:p w14:paraId="774EAA67" w14:textId="21F2DC68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hirta</w:t>
            </w:r>
            <w:proofErr w:type="spellEnd"/>
          </w:p>
        </w:tc>
        <w:tc>
          <w:tcPr>
            <w:tcW w:w="2639" w:type="pct"/>
          </w:tcPr>
          <w:p w14:paraId="1FEC2E7A" w14:textId="62ECE39F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5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42BFB7F1" w14:textId="129CEC28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63</w:t>
            </w:r>
          </w:p>
        </w:tc>
      </w:tr>
      <w:tr w:rsidR="008B121D" w:rsidRPr="00B60002" w14:paraId="0FC187A7" w14:textId="77777777" w:rsidTr="00112CC6">
        <w:tc>
          <w:tcPr>
            <w:tcW w:w="1485" w:type="pct"/>
          </w:tcPr>
          <w:p w14:paraId="1160F3D3" w14:textId="1AA6C202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humboldtii</w:t>
            </w:r>
            <w:proofErr w:type="spellEnd"/>
          </w:p>
        </w:tc>
        <w:tc>
          <w:tcPr>
            <w:tcW w:w="2639" w:type="pct"/>
          </w:tcPr>
          <w:p w14:paraId="4F76A63D" w14:textId="264B4F6D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61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5D46208" w14:textId="12F0989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03</w:t>
            </w:r>
          </w:p>
        </w:tc>
      </w:tr>
      <w:tr w:rsidR="008B121D" w:rsidRPr="00B60002" w14:paraId="0433D2DE" w14:textId="77777777" w:rsidTr="00112CC6">
        <w:tc>
          <w:tcPr>
            <w:tcW w:w="1485" w:type="pct"/>
          </w:tcPr>
          <w:p w14:paraId="41A771A2" w14:textId="2A8BE88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humboldtii</w:t>
            </w:r>
            <w:proofErr w:type="spellEnd"/>
          </w:p>
        </w:tc>
        <w:tc>
          <w:tcPr>
            <w:tcW w:w="2639" w:type="pct"/>
          </w:tcPr>
          <w:p w14:paraId="4FBF2E5D" w14:textId="1E1191F5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61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74628FCE" w14:textId="0CDB6502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04</w:t>
            </w:r>
          </w:p>
        </w:tc>
      </w:tr>
      <w:tr w:rsidR="008B121D" w:rsidRPr="00B60002" w14:paraId="6DE6B053" w14:textId="77777777" w:rsidTr="00112CC6">
        <w:tc>
          <w:tcPr>
            <w:tcW w:w="1485" w:type="pct"/>
          </w:tcPr>
          <w:p w14:paraId="532D3A08" w14:textId="2674D89E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humboldtii</w:t>
            </w:r>
            <w:proofErr w:type="spellEnd"/>
          </w:p>
        </w:tc>
        <w:tc>
          <w:tcPr>
            <w:tcW w:w="2639" w:type="pct"/>
          </w:tcPr>
          <w:p w14:paraId="09182545" w14:textId="7724070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61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7E5A6BCE" w14:textId="6099AD79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02</w:t>
            </w:r>
          </w:p>
        </w:tc>
      </w:tr>
      <w:tr w:rsidR="008B121D" w:rsidRPr="00B60002" w14:paraId="5CF53FC2" w14:textId="77777777" w:rsidTr="00F8320E">
        <w:tc>
          <w:tcPr>
            <w:tcW w:w="1485" w:type="pct"/>
          </w:tcPr>
          <w:p w14:paraId="4C30DB69" w14:textId="6F331B1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impressula</w:t>
            </w:r>
            <w:proofErr w:type="spellEnd"/>
          </w:p>
        </w:tc>
        <w:tc>
          <w:tcPr>
            <w:tcW w:w="2639" w:type="pct"/>
          </w:tcPr>
          <w:p w14:paraId="095E38D8" w14:textId="593B28E6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1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EB766F2" w14:textId="79A8129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43</w:t>
            </w:r>
          </w:p>
        </w:tc>
      </w:tr>
      <w:tr w:rsidR="008B121D" w:rsidRPr="00B60002" w14:paraId="31461ABB" w14:textId="77777777" w:rsidTr="00F8320E">
        <w:tc>
          <w:tcPr>
            <w:tcW w:w="1485" w:type="pct"/>
          </w:tcPr>
          <w:p w14:paraId="40353266" w14:textId="58ECD65F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impressula</w:t>
            </w:r>
            <w:proofErr w:type="spellEnd"/>
          </w:p>
        </w:tc>
        <w:tc>
          <w:tcPr>
            <w:tcW w:w="2639" w:type="pct"/>
          </w:tcPr>
          <w:p w14:paraId="53DB5882" w14:textId="613B9ED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8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20DF4AD2" w14:textId="1DB7E0AF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20</w:t>
            </w:r>
          </w:p>
        </w:tc>
      </w:tr>
      <w:tr w:rsidR="008B121D" w:rsidRPr="00B60002" w14:paraId="48D7C003" w14:textId="77777777" w:rsidTr="00F8320E">
        <w:tc>
          <w:tcPr>
            <w:tcW w:w="1485" w:type="pct"/>
          </w:tcPr>
          <w:p w14:paraId="65D25871" w14:textId="46153AB3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impressula</w:t>
            </w:r>
            <w:proofErr w:type="spellEnd"/>
          </w:p>
        </w:tc>
        <w:tc>
          <w:tcPr>
            <w:tcW w:w="2639" w:type="pct"/>
          </w:tcPr>
          <w:p w14:paraId="5197DD96" w14:textId="1F69D41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1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A1CAAF8" w14:textId="56F9B0C3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44</w:t>
            </w:r>
          </w:p>
        </w:tc>
      </w:tr>
      <w:tr w:rsidR="008B121D" w:rsidRPr="00B60002" w14:paraId="5476D913" w14:textId="77777777" w:rsidTr="00112CC6">
        <w:tc>
          <w:tcPr>
            <w:tcW w:w="1485" w:type="pct"/>
          </w:tcPr>
          <w:p w14:paraId="1A981615" w14:textId="09761CE7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isidiokunthii</w:t>
            </w:r>
            <w:proofErr w:type="spellEnd"/>
          </w:p>
        </w:tc>
        <w:tc>
          <w:tcPr>
            <w:tcW w:w="2639" w:type="pct"/>
          </w:tcPr>
          <w:p w14:paraId="5793DBE6" w14:textId="0679C3D0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2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E67F034" w14:textId="130EF078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62</w:t>
            </w:r>
          </w:p>
        </w:tc>
      </w:tr>
      <w:tr w:rsidR="008B121D" w:rsidRPr="00B60002" w14:paraId="2715EC7B" w14:textId="77777777" w:rsidTr="00F8320E">
        <w:tc>
          <w:tcPr>
            <w:tcW w:w="1485" w:type="pct"/>
          </w:tcPr>
          <w:p w14:paraId="2ACBB6A7" w14:textId="5247DA54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isidiokunthii</w:t>
            </w:r>
            <w:proofErr w:type="spellEnd"/>
          </w:p>
        </w:tc>
        <w:tc>
          <w:tcPr>
            <w:tcW w:w="2639" w:type="pct"/>
          </w:tcPr>
          <w:p w14:paraId="642AE627" w14:textId="1BCA638D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71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CCC5CEE" w14:textId="2B273907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85</w:t>
            </w:r>
          </w:p>
        </w:tc>
      </w:tr>
      <w:tr w:rsidR="008B121D" w:rsidRPr="00B60002" w14:paraId="38E226C5" w14:textId="77777777" w:rsidTr="00F8320E">
        <w:tc>
          <w:tcPr>
            <w:tcW w:w="1485" w:type="pct"/>
          </w:tcPr>
          <w:p w14:paraId="45437820" w14:textId="57DF1C63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isidiokunthii</w:t>
            </w:r>
            <w:proofErr w:type="spellEnd"/>
          </w:p>
        </w:tc>
        <w:tc>
          <w:tcPr>
            <w:tcW w:w="2639" w:type="pct"/>
          </w:tcPr>
          <w:p w14:paraId="48644C3A" w14:textId="7E357A52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6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ACD166D" w14:textId="2822B820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83</w:t>
            </w:r>
          </w:p>
        </w:tc>
      </w:tr>
      <w:tr w:rsidR="008B121D" w:rsidRPr="00B60002" w14:paraId="214EBDB3" w14:textId="77777777" w:rsidTr="001B4B1B">
        <w:tc>
          <w:tcPr>
            <w:tcW w:w="1485" w:type="pct"/>
          </w:tcPr>
          <w:p w14:paraId="03041AC0" w14:textId="128109D2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aciniata</w:t>
            </w:r>
            <w:proofErr w:type="spellEnd"/>
          </w:p>
        </w:tc>
        <w:tc>
          <w:tcPr>
            <w:tcW w:w="2639" w:type="pct"/>
          </w:tcPr>
          <w:p w14:paraId="4F82E8FA" w14:textId="35D0274E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sta Rica, MON0684, </w:t>
            </w:r>
            <w:proofErr w:type="spellStart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>Widhelm</w:t>
            </w:r>
            <w:proofErr w:type="spellEnd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876" w:type="pct"/>
          </w:tcPr>
          <w:p w14:paraId="6C30A59F" w14:textId="1823496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G367399</w:t>
            </w:r>
          </w:p>
        </w:tc>
      </w:tr>
      <w:tr w:rsidR="00F342AD" w:rsidRPr="00B60002" w14:paraId="2527BB1A" w14:textId="77777777" w:rsidTr="00112CC6">
        <w:tc>
          <w:tcPr>
            <w:tcW w:w="1485" w:type="pct"/>
          </w:tcPr>
          <w:p w14:paraId="5938FFB0" w14:textId="05AA16C6" w:rsidR="00F342AD" w:rsidRPr="00B60002" w:rsidRDefault="00F342A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2639" w:type="pct"/>
          </w:tcPr>
          <w:p w14:paraId="7AB5F367" w14:textId="230D9A1D" w:rsidR="00F342AD" w:rsidRPr="00B60002" w:rsidRDefault="00F342A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Colomb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Widhelm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876" w:type="pct"/>
          </w:tcPr>
          <w:p w14:paraId="3147A8E9" w14:textId="5FB2FD28" w:rsidR="00F342AD" w:rsidRPr="00850050" w:rsidRDefault="00F342A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G367409</w:t>
            </w:r>
          </w:p>
        </w:tc>
      </w:tr>
      <w:tr w:rsidR="008B121D" w:rsidRPr="00B60002" w14:paraId="5481CB7E" w14:textId="77777777" w:rsidTr="00112CC6">
        <w:tc>
          <w:tcPr>
            <w:tcW w:w="1485" w:type="pct"/>
          </w:tcPr>
          <w:p w14:paraId="33FE577A" w14:textId="2C1956DB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atior</w:t>
            </w:r>
            <w:proofErr w:type="spellEnd"/>
          </w:p>
        </w:tc>
        <w:tc>
          <w:tcPr>
            <w:tcW w:w="2639" w:type="pct"/>
          </w:tcPr>
          <w:p w14:paraId="3F6EA9AE" w14:textId="01F4DF72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razil, MON027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3704132" w14:textId="6248D0C6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68</w:t>
            </w:r>
          </w:p>
        </w:tc>
      </w:tr>
      <w:tr w:rsidR="008B121D" w:rsidRPr="00B60002" w14:paraId="303C86C6" w14:textId="77777777" w:rsidTr="00112CC6">
        <w:tc>
          <w:tcPr>
            <w:tcW w:w="1485" w:type="pct"/>
          </w:tcPr>
          <w:p w14:paraId="10E77D18" w14:textId="1F3D3FF6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eucoblepharis</w:t>
            </w:r>
            <w:proofErr w:type="spellEnd"/>
          </w:p>
        </w:tc>
        <w:tc>
          <w:tcPr>
            <w:tcW w:w="2639" w:type="pct"/>
          </w:tcPr>
          <w:p w14:paraId="1BB6B413" w14:textId="145B2CFC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4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B26F2C7" w14:textId="11EF24D7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64</w:t>
            </w:r>
          </w:p>
        </w:tc>
      </w:tr>
      <w:tr w:rsidR="008B121D" w:rsidRPr="00B60002" w14:paraId="05354891" w14:textId="77777777" w:rsidTr="00112CC6">
        <w:tc>
          <w:tcPr>
            <w:tcW w:w="1485" w:type="pct"/>
          </w:tcPr>
          <w:p w14:paraId="2014FB29" w14:textId="05AAEBC1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7" w:name="_Hlk82115010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eucoblepharis</w:t>
            </w:r>
            <w:proofErr w:type="spellEnd"/>
          </w:p>
        </w:tc>
        <w:tc>
          <w:tcPr>
            <w:tcW w:w="2639" w:type="pct"/>
          </w:tcPr>
          <w:p w14:paraId="5FF41036" w14:textId="5DB0BB41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31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311EC9ED" w14:textId="195380C6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99</w:t>
            </w:r>
          </w:p>
        </w:tc>
      </w:tr>
      <w:bookmarkEnd w:id="7"/>
      <w:tr w:rsidR="008B121D" w:rsidRPr="00B60002" w14:paraId="6FD80084" w14:textId="77777777" w:rsidTr="00112CC6">
        <w:tc>
          <w:tcPr>
            <w:tcW w:w="1485" w:type="pct"/>
          </w:tcPr>
          <w:p w14:paraId="20CE8048" w14:textId="54B44C8F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eucoblepharis</w:t>
            </w:r>
            <w:proofErr w:type="spellEnd"/>
          </w:p>
        </w:tc>
        <w:tc>
          <w:tcPr>
            <w:tcW w:w="2639" w:type="pct"/>
          </w:tcPr>
          <w:p w14:paraId="2D1C1550" w14:textId="48DEB60F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2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296A58A8" w14:textId="6B16B317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97</w:t>
            </w:r>
          </w:p>
        </w:tc>
      </w:tr>
      <w:tr w:rsidR="008B121D" w:rsidRPr="00B60002" w14:paraId="50F9023B" w14:textId="77777777" w:rsidTr="00112CC6">
        <w:tc>
          <w:tcPr>
            <w:tcW w:w="1485" w:type="pct"/>
          </w:tcPr>
          <w:p w14:paraId="44442945" w14:textId="5E29A783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imbata</w:t>
            </w:r>
            <w:proofErr w:type="spellEnd"/>
          </w:p>
        </w:tc>
        <w:tc>
          <w:tcPr>
            <w:tcW w:w="2639" w:type="pct"/>
          </w:tcPr>
          <w:p w14:paraId="05F0104A" w14:textId="1EC184DD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USA, DNA10049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Widhelm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18) </w:t>
            </w:r>
          </w:p>
        </w:tc>
        <w:tc>
          <w:tcPr>
            <w:tcW w:w="876" w:type="pct"/>
          </w:tcPr>
          <w:p w14:paraId="65ADA0A7" w14:textId="04EF3D8E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G367378</w:t>
            </w:r>
          </w:p>
        </w:tc>
      </w:tr>
      <w:tr w:rsidR="008B121D" w:rsidRPr="00B60002" w14:paraId="1074376D" w14:textId="77777777" w:rsidTr="00112CC6">
        <w:tc>
          <w:tcPr>
            <w:tcW w:w="1485" w:type="pct"/>
          </w:tcPr>
          <w:p w14:paraId="0A7417AB" w14:textId="4A6DF957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imbata</w:t>
            </w:r>
            <w:proofErr w:type="spellEnd"/>
          </w:p>
        </w:tc>
        <w:tc>
          <w:tcPr>
            <w:tcW w:w="2639" w:type="pct"/>
          </w:tcPr>
          <w:p w14:paraId="22BCADA0" w14:textId="7D02A8B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ortugal, LG3868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3B5D96F0" w14:textId="62A861C0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11</w:t>
            </w:r>
          </w:p>
        </w:tc>
      </w:tr>
      <w:tr w:rsidR="008B121D" w:rsidRPr="00B60002" w14:paraId="3F8BA32E" w14:textId="77777777" w:rsidTr="00112CC6">
        <w:tc>
          <w:tcPr>
            <w:tcW w:w="1485" w:type="pct"/>
          </w:tcPr>
          <w:p w14:paraId="557F19F4" w14:textId="34FA7FDD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imbata</w:t>
            </w:r>
            <w:proofErr w:type="spellEnd"/>
          </w:p>
        </w:tc>
        <w:tc>
          <w:tcPr>
            <w:tcW w:w="2639" w:type="pct"/>
          </w:tcPr>
          <w:p w14:paraId="081378D1" w14:textId="0112E7EF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SA, MON1262, </w:t>
            </w:r>
            <w:proofErr w:type="spellStart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>Widhelm</w:t>
            </w:r>
            <w:proofErr w:type="spellEnd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8) </w:t>
            </w:r>
          </w:p>
        </w:tc>
        <w:tc>
          <w:tcPr>
            <w:tcW w:w="876" w:type="pct"/>
          </w:tcPr>
          <w:p w14:paraId="6E0E8EDD" w14:textId="2F41A36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G367428</w:t>
            </w:r>
          </w:p>
        </w:tc>
      </w:tr>
      <w:tr w:rsidR="008B121D" w:rsidRPr="00B60002" w14:paraId="42045D54" w14:textId="77777777" w:rsidTr="00112CC6">
        <w:tc>
          <w:tcPr>
            <w:tcW w:w="1485" w:type="pct"/>
          </w:tcPr>
          <w:p w14:paraId="6AFFEEF4" w14:textId="158B5794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imbata</w:t>
            </w:r>
            <w:proofErr w:type="spellEnd"/>
          </w:p>
        </w:tc>
        <w:tc>
          <w:tcPr>
            <w:tcW w:w="2639" w:type="pct"/>
          </w:tcPr>
          <w:p w14:paraId="777EFF46" w14:textId="37C86023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France, LG3544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5E140B5A" w14:textId="3AC37B72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28</w:t>
            </w:r>
          </w:p>
        </w:tc>
      </w:tr>
      <w:tr w:rsidR="008B121D" w:rsidRPr="00B60002" w14:paraId="5451626E" w14:textId="77777777" w:rsidTr="00112CC6">
        <w:tc>
          <w:tcPr>
            <w:tcW w:w="1485" w:type="pct"/>
          </w:tcPr>
          <w:p w14:paraId="7FD8EF1A" w14:textId="5B76BB5A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imbata</w:t>
            </w:r>
            <w:proofErr w:type="spellEnd"/>
          </w:p>
        </w:tc>
        <w:tc>
          <w:tcPr>
            <w:tcW w:w="2639" w:type="pct"/>
          </w:tcPr>
          <w:p w14:paraId="4059C2B0" w14:textId="02B35E1B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LG2749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4E8EB8B9" w14:textId="5189C6C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08</w:t>
            </w:r>
          </w:p>
        </w:tc>
      </w:tr>
      <w:tr w:rsidR="008B121D" w:rsidRPr="00B60002" w14:paraId="45D1F5F8" w14:textId="77777777" w:rsidTr="00112CC6">
        <w:tc>
          <w:tcPr>
            <w:tcW w:w="1485" w:type="pct"/>
          </w:tcPr>
          <w:p w14:paraId="006D081E" w14:textId="7254E1B0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imbata</w:t>
            </w:r>
            <w:proofErr w:type="spellEnd"/>
          </w:p>
        </w:tc>
        <w:tc>
          <w:tcPr>
            <w:tcW w:w="2639" w:type="pct"/>
          </w:tcPr>
          <w:p w14:paraId="71DD0F48" w14:textId="7DC8397C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UK, LG2690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876" w:type="pct"/>
          </w:tcPr>
          <w:p w14:paraId="48A039B0" w14:textId="0B3861E4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07</w:t>
            </w:r>
          </w:p>
        </w:tc>
      </w:tr>
      <w:tr w:rsidR="008B121D" w:rsidRPr="00B60002" w14:paraId="3A0D2150" w14:textId="77777777" w:rsidTr="001B4B1B">
        <w:tc>
          <w:tcPr>
            <w:tcW w:w="1485" w:type="pct"/>
          </w:tcPr>
          <w:p w14:paraId="5114FE81" w14:textId="0476C77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8" w:name="_Hlk82527911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obarioides</w:t>
            </w:r>
            <w:proofErr w:type="spellEnd"/>
          </w:p>
        </w:tc>
        <w:tc>
          <w:tcPr>
            <w:tcW w:w="2639" w:type="pct"/>
          </w:tcPr>
          <w:p w14:paraId="2D74796D" w14:textId="4BA64073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23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686306EA" w14:textId="505E3A07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55</w:t>
            </w:r>
          </w:p>
        </w:tc>
      </w:tr>
      <w:bookmarkEnd w:id="8"/>
      <w:tr w:rsidR="008B121D" w:rsidRPr="00B60002" w14:paraId="16A3F78F" w14:textId="77777777" w:rsidTr="001B4B1B">
        <w:tc>
          <w:tcPr>
            <w:tcW w:w="1485" w:type="pct"/>
          </w:tcPr>
          <w:p w14:paraId="24C3DFE4" w14:textId="400F29F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obarioides</w:t>
            </w:r>
            <w:proofErr w:type="spellEnd"/>
          </w:p>
        </w:tc>
        <w:tc>
          <w:tcPr>
            <w:tcW w:w="2639" w:type="pct"/>
          </w:tcPr>
          <w:p w14:paraId="097101E7" w14:textId="1863C79C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0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F62A6C0" w14:textId="441E9C7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34</w:t>
            </w:r>
          </w:p>
        </w:tc>
      </w:tr>
      <w:tr w:rsidR="008B121D" w:rsidRPr="00B60002" w14:paraId="47067BE3" w14:textId="77777777" w:rsidTr="001B4B1B">
        <w:tc>
          <w:tcPr>
            <w:tcW w:w="1485" w:type="pct"/>
          </w:tcPr>
          <w:p w14:paraId="033752DE" w14:textId="1DF3443D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obulata</w:t>
            </w:r>
            <w:proofErr w:type="spellEnd"/>
          </w:p>
        </w:tc>
        <w:tc>
          <w:tcPr>
            <w:tcW w:w="2639" w:type="pct"/>
          </w:tcPr>
          <w:p w14:paraId="7C72BED3" w14:textId="0D30634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3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90F9CFD" w14:textId="3CB36379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71</w:t>
            </w:r>
          </w:p>
        </w:tc>
      </w:tr>
      <w:tr w:rsidR="008B121D" w:rsidRPr="00B60002" w14:paraId="2A882BD7" w14:textId="77777777" w:rsidTr="001B4B1B">
        <w:tc>
          <w:tcPr>
            <w:tcW w:w="1485" w:type="pct"/>
          </w:tcPr>
          <w:p w14:paraId="76644896" w14:textId="69470EF1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obulata</w:t>
            </w:r>
            <w:proofErr w:type="spellEnd"/>
          </w:p>
        </w:tc>
        <w:tc>
          <w:tcPr>
            <w:tcW w:w="2639" w:type="pct"/>
          </w:tcPr>
          <w:p w14:paraId="00418FF7" w14:textId="2DE6B02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9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6E3CB8BD" w14:textId="17D9B9CE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27</w:t>
            </w:r>
          </w:p>
        </w:tc>
      </w:tr>
      <w:tr w:rsidR="008B121D" w:rsidRPr="00B60002" w14:paraId="4B0D7E13" w14:textId="77777777" w:rsidTr="00112CC6">
        <w:tc>
          <w:tcPr>
            <w:tcW w:w="1485" w:type="pct"/>
          </w:tcPr>
          <w:p w14:paraId="24E69EB7" w14:textId="66E4B269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obulata</w:t>
            </w:r>
            <w:proofErr w:type="spellEnd"/>
          </w:p>
        </w:tc>
        <w:tc>
          <w:tcPr>
            <w:tcW w:w="2639" w:type="pct"/>
          </w:tcPr>
          <w:p w14:paraId="3E639B50" w14:textId="24F4176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6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0E4A14D2" w14:textId="1BA940F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82</w:t>
            </w:r>
          </w:p>
        </w:tc>
      </w:tr>
      <w:tr w:rsidR="008B121D" w:rsidRPr="00B60002" w14:paraId="2818952D" w14:textId="77777777" w:rsidTr="00112CC6">
        <w:tc>
          <w:tcPr>
            <w:tcW w:w="1485" w:type="pct"/>
          </w:tcPr>
          <w:p w14:paraId="3E4E4F7C" w14:textId="59F0AC24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umbschiana</w:t>
            </w:r>
            <w:proofErr w:type="spellEnd"/>
          </w:p>
        </w:tc>
        <w:tc>
          <w:tcPr>
            <w:tcW w:w="2639" w:type="pct"/>
          </w:tcPr>
          <w:p w14:paraId="5D4C2E2C" w14:textId="2BB12B5A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08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E943DED" w14:textId="5659AB18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78</w:t>
            </w:r>
          </w:p>
        </w:tc>
      </w:tr>
      <w:tr w:rsidR="008B121D" w:rsidRPr="00B60002" w14:paraId="2DE0F838" w14:textId="77777777" w:rsidTr="00112CC6">
        <w:tc>
          <w:tcPr>
            <w:tcW w:w="1485" w:type="pct"/>
          </w:tcPr>
          <w:p w14:paraId="4388BB74" w14:textId="069F154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umbschiana</w:t>
            </w:r>
            <w:proofErr w:type="spellEnd"/>
          </w:p>
        </w:tc>
        <w:tc>
          <w:tcPr>
            <w:tcW w:w="2639" w:type="pct"/>
          </w:tcPr>
          <w:p w14:paraId="6F8C21FC" w14:textId="70CD906F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2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6E00C05F" w14:textId="046CE824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42</w:t>
            </w:r>
          </w:p>
        </w:tc>
      </w:tr>
      <w:tr w:rsidR="008B121D" w:rsidRPr="00B60002" w14:paraId="603F29D4" w14:textId="77777777" w:rsidTr="00112CC6">
        <w:tc>
          <w:tcPr>
            <w:tcW w:w="1485" w:type="pct"/>
          </w:tcPr>
          <w:p w14:paraId="18621BB3" w14:textId="0BB5628B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lumbschiana</w:t>
            </w:r>
            <w:proofErr w:type="spellEnd"/>
          </w:p>
        </w:tc>
        <w:tc>
          <w:tcPr>
            <w:tcW w:w="2639" w:type="pct"/>
          </w:tcPr>
          <w:p w14:paraId="06CD55BB" w14:textId="6364ECDF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6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0E5EA727" w14:textId="0840EFC6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71</w:t>
            </w:r>
          </w:p>
        </w:tc>
      </w:tr>
      <w:tr w:rsidR="008B121D" w:rsidRPr="00B60002" w14:paraId="2EA33ACC" w14:textId="77777777" w:rsidTr="00112CC6">
        <w:tc>
          <w:tcPr>
            <w:tcW w:w="1485" w:type="pct"/>
          </w:tcPr>
          <w:p w14:paraId="15832E73" w14:textId="3C212E4B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acrofuliginosa</w:t>
            </w:r>
            <w:proofErr w:type="spellEnd"/>
          </w:p>
        </w:tc>
        <w:tc>
          <w:tcPr>
            <w:tcW w:w="2639" w:type="pct"/>
          </w:tcPr>
          <w:p w14:paraId="6499A088" w14:textId="23D01DF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3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74B0686E" w14:textId="43B462D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47</w:t>
            </w:r>
          </w:p>
        </w:tc>
      </w:tr>
      <w:tr w:rsidR="008B121D" w:rsidRPr="00B60002" w14:paraId="6DDD97B3" w14:textId="77777777" w:rsidTr="00112CC6">
        <w:tc>
          <w:tcPr>
            <w:tcW w:w="1485" w:type="pct"/>
          </w:tcPr>
          <w:p w14:paraId="0694FA70" w14:textId="25BDA7E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acrothallina</w:t>
            </w:r>
            <w:proofErr w:type="spellEnd"/>
          </w:p>
        </w:tc>
        <w:tc>
          <w:tcPr>
            <w:tcW w:w="2639" w:type="pct"/>
          </w:tcPr>
          <w:p w14:paraId="1C585A9B" w14:textId="63A3ACB5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31b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04989D77" w14:textId="533304CE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56</w:t>
            </w:r>
          </w:p>
        </w:tc>
      </w:tr>
      <w:tr w:rsidR="008B121D" w:rsidRPr="00B60002" w14:paraId="1A468BFE" w14:textId="77777777" w:rsidTr="00112CC6">
        <w:tc>
          <w:tcPr>
            <w:tcW w:w="1485" w:type="pct"/>
          </w:tcPr>
          <w:p w14:paraId="6FC837C4" w14:textId="0AB2B1BA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acrothallina</w:t>
            </w:r>
            <w:proofErr w:type="spellEnd"/>
          </w:p>
        </w:tc>
        <w:tc>
          <w:tcPr>
            <w:tcW w:w="2639" w:type="pct"/>
          </w:tcPr>
          <w:p w14:paraId="6F104E7D" w14:textId="19DE0BA4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08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5FA00E04" w14:textId="597536BE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37</w:t>
            </w:r>
          </w:p>
        </w:tc>
      </w:tr>
      <w:tr w:rsidR="008B121D" w:rsidRPr="00B60002" w14:paraId="46F7BF9E" w14:textId="77777777" w:rsidTr="00112CC6">
        <w:tc>
          <w:tcPr>
            <w:tcW w:w="1485" w:type="pct"/>
          </w:tcPr>
          <w:p w14:paraId="74DD6580" w14:textId="24E42652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acrothallina</w:t>
            </w:r>
            <w:proofErr w:type="spellEnd"/>
          </w:p>
        </w:tc>
        <w:tc>
          <w:tcPr>
            <w:tcW w:w="2639" w:type="pct"/>
          </w:tcPr>
          <w:p w14:paraId="6C8BE0C0" w14:textId="7004B81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31a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4D3A0C54" w14:textId="099D17E5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55</w:t>
            </w:r>
          </w:p>
        </w:tc>
      </w:tr>
      <w:tr w:rsidR="008B121D" w:rsidRPr="00B60002" w14:paraId="0F87DFD2" w14:textId="77777777" w:rsidTr="001B4B1B">
        <w:tc>
          <w:tcPr>
            <w:tcW w:w="1485" w:type="pct"/>
          </w:tcPr>
          <w:p w14:paraId="561F8802" w14:textId="409715FA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aculofuliginosa</w:t>
            </w:r>
            <w:proofErr w:type="spellEnd"/>
          </w:p>
        </w:tc>
        <w:tc>
          <w:tcPr>
            <w:tcW w:w="2639" w:type="pct"/>
          </w:tcPr>
          <w:p w14:paraId="12B1929D" w14:textId="72A482D4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121b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1525B5D" w14:textId="6B0D98A9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15</w:t>
            </w:r>
          </w:p>
        </w:tc>
      </w:tr>
      <w:tr w:rsidR="008B121D" w:rsidRPr="00B60002" w14:paraId="56B54CBF" w14:textId="77777777" w:rsidTr="001B4B1B">
        <w:tc>
          <w:tcPr>
            <w:tcW w:w="1485" w:type="pct"/>
          </w:tcPr>
          <w:p w14:paraId="6AA23761" w14:textId="069ADC0A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aculofuliginosa</w:t>
            </w:r>
            <w:proofErr w:type="spellEnd"/>
          </w:p>
        </w:tc>
        <w:tc>
          <w:tcPr>
            <w:tcW w:w="2639" w:type="pct"/>
          </w:tcPr>
          <w:p w14:paraId="6C337800" w14:textId="09AA4113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2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0D8F8A32" w14:textId="41E7A1E8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61</w:t>
            </w:r>
          </w:p>
        </w:tc>
      </w:tr>
      <w:tr w:rsidR="008B121D" w:rsidRPr="00B60002" w14:paraId="23B72DA5" w14:textId="77777777" w:rsidTr="001B4B1B">
        <w:tc>
          <w:tcPr>
            <w:tcW w:w="1485" w:type="pct"/>
          </w:tcPr>
          <w:p w14:paraId="044E1827" w14:textId="0FD7AED9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aculofuliginosa</w:t>
            </w:r>
            <w:proofErr w:type="spellEnd"/>
          </w:p>
        </w:tc>
        <w:tc>
          <w:tcPr>
            <w:tcW w:w="2639" w:type="pct"/>
          </w:tcPr>
          <w:p w14:paraId="43013EB3" w14:textId="37EE004C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121a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21CF2B27" w14:textId="24450474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14</w:t>
            </w:r>
          </w:p>
        </w:tc>
      </w:tr>
      <w:tr w:rsidR="008B121D" w:rsidRPr="00B60002" w14:paraId="752A967C" w14:textId="77777777" w:rsidTr="00112CC6">
        <w:tc>
          <w:tcPr>
            <w:tcW w:w="1485" w:type="pct"/>
          </w:tcPr>
          <w:p w14:paraId="07755D46" w14:textId="5D1AA87E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inutula</w:t>
            </w:r>
            <w:proofErr w:type="spellEnd"/>
          </w:p>
        </w:tc>
        <w:tc>
          <w:tcPr>
            <w:tcW w:w="2639" w:type="pct"/>
          </w:tcPr>
          <w:p w14:paraId="3C87FF13" w14:textId="21F6FE43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1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48516208" w14:textId="00350379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83</w:t>
            </w:r>
          </w:p>
        </w:tc>
      </w:tr>
      <w:tr w:rsidR="008B121D" w:rsidRPr="00B60002" w14:paraId="5752DAD8" w14:textId="77777777" w:rsidTr="00112CC6">
        <w:tc>
          <w:tcPr>
            <w:tcW w:w="1485" w:type="pct"/>
          </w:tcPr>
          <w:p w14:paraId="10057B19" w14:textId="0746E48B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inutula</w:t>
            </w:r>
            <w:proofErr w:type="spellEnd"/>
          </w:p>
        </w:tc>
        <w:tc>
          <w:tcPr>
            <w:tcW w:w="2639" w:type="pct"/>
          </w:tcPr>
          <w:p w14:paraId="3D5030D8" w14:textId="3476B3E4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1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86EA23D" w14:textId="3764FF3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11</w:t>
            </w:r>
          </w:p>
        </w:tc>
      </w:tr>
      <w:tr w:rsidR="008B121D" w:rsidRPr="00B60002" w14:paraId="3BBE9EB8" w14:textId="77777777" w:rsidTr="00112CC6">
        <w:tc>
          <w:tcPr>
            <w:tcW w:w="1485" w:type="pct"/>
          </w:tcPr>
          <w:p w14:paraId="20A284C2" w14:textId="691280A0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minutula</w:t>
            </w:r>
            <w:proofErr w:type="spellEnd"/>
          </w:p>
        </w:tc>
        <w:tc>
          <w:tcPr>
            <w:tcW w:w="2639" w:type="pct"/>
          </w:tcPr>
          <w:p w14:paraId="15CBDCB9" w14:textId="219CA939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8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48DF5B4E" w14:textId="126A070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19</w:t>
            </w:r>
          </w:p>
        </w:tc>
      </w:tr>
      <w:tr w:rsidR="00AA0B20" w:rsidRPr="00850050" w14:paraId="05DAB658" w14:textId="77777777" w:rsidTr="0057030C">
        <w:tc>
          <w:tcPr>
            <w:tcW w:w="1485" w:type="pct"/>
          </w:tcPr>
          <w:p w14:paraId="7166E7BC" w14:textId="77777777" w:rsidR="00AA0B20" w:rsidRPr="00B60002" w:rsidRDefault="00AA0B20" w:rsidP="005703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AA0B20">
              <w:rPr>
                <w:rFonts w:ascii="Times New Roman" w:hAnsi="Times New Roman"/>
                <w:i/>
                <w:iCs/>
                <w:sz w:val="24"/>
                <w:szCs w:val="24"/>
              </w:rPr>
              <w:t>narinioana</w:t>
            </w:r>
            <w:proofErr w:type="spellEnd"/>
          </w:p>
        </w:tc>
        <w:tc>
          <w:tcPr>
            <w:tcW w:w="2639" w:type="pct"/>
          </w:tcPr>
          <w:p w14:paraId="13D51B8C" w14:textId="1254456E" w:rsidR="00AA0B20" w:rsidRPr="007303A7" w:rsidRDefault="00AA0B20" w:rsidP="0057030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03A7">
              <w:rPr>
                <w:rFonts w:ascii="Times New Roman" w:hAnsi="Times New Roman"/>
                <w:sz w:val="24"/>
                <w:szCs w:val="24"/>
                <w:lang w:val="en-GB"/>
              </w:rPr>
              <w:t>Colombia, MON2696</w:t>
            </w:r>
            <w:r w:rsidR="007303A7" w:rsidRPr="007303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7303A7" w:rsidRPr="007303A7">
              <w:rPr>
                <w:rFonts w:ascii="Times New Roman" w:hAnsi="Times New Roman"/>
                <w:sz w:val="24"/>
                <w:szCs w:val="24"/>
                <w:lang w:val="en-GB"/>
              </w:rPr>
              <w:t>Simijaca</w:t>
            </w:r>
            <w:proofErr w:type="spellEnd"/>
            <w:r w:rsidR="007303A7" w:rsidRPr="007303A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t a</w:t>
            </w:r>
            <w:r w:rsidR="007303A7">
              <w:rPr>
                <w:rFonts w:ascii="Times New Roman" w:hAnsi="Times New Roman"/>
                <w:sz w:val="24"/>
                <w:szCs w:val="24"/>
                <w:lang w:val="en-GB"/>
              </w:rPr>
              <w:t>l. 2044</w:t>
            </w:r>
          </w:p>
        </w:tc>
        <w:tc>
          <w:tcPr>
            <w:tcW w:w="876" w:type="pct"/>
          </w:tcPr>
          <w:p w14:paraId="718E9443" w14:textId="375CB8CC" w:rsidR="00AA0B20" w:rsidRPr="00850050" w:rsidRDefault="007303A7" w:rsidP="005703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P244962</w:t>
            </w:r>
          </w:p>
        </w:tc>
      </w:tr>
      <w:tr w:rsidR="00AA0B20" w:rsidRPr="00B60002" w14:paraId="35D12DAE" w14:textId="77777777" w:rsidTr="0057030C">
        <w:tc>
          <w:tcPr>
            <w:tcW w:w="1485" w:type="pct"/>
          </w:tcPr>
          <w:p w14:paraId="717DB8FD" w14:textId="77777777" w:rsidR="00AA0B20" w:rsidRPr="00B60002" w:rsidRDefault="00AA0B20" w:rsidP="005703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AA0B20">
              <w:rPr>
                <w:rFonts w:ascii="Times New Roman" w:hAnsi="Times New Roman"/>
                <w:i/>
                <w:iCs/>
                <w:sz w:val="24"/>
                <w:szCs w:val="24"/>
              </w:rPr>
              <w:t>narinioana</w:t>
            </w:r>
            <w:proofErr w:type="spellEnd"/>
          </w:p>
        </w:tc>
        <w:tc>
          <w:tcPr>
            <w:tcW w:w="2639" w:type="pct"/>
          </w:tcPr>
          <w:p w14:paraId="7F2EA5DC" w14:textId="0B787C63" w:rsidR="00AA0B20" w:rsidRPr="00B60002" w:rsidRDefault="00AA0B20" w:rsidP="005703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Colomb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>, MON2280</w:t>
            </w:r>
            <w:r w:rsidR="007303A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7303A7">
              <w:rPr>
                <w:rFonts w:ascii="Times New Roman" w:hAnsi="Times New Roman"/>
                <w:sz w:val="24"/>
                <w:szCs w:val="24"/>
              </w:rPr>
              <w:t>Moncada</w:t>
            </w:r>
            <w:proofErr w:type="spellEnd"/>
            <w:r w:rsidR="007303A7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r w:rsidR="007303A7" w:rsidRPr="00333245">
              <w:rPr>
                <w:rFonts w:ascii="Times New Roman" w:hAnsi="Times New Roman"/>
                <w:sz w:val="24"/>
                <w:szCs w:val="24"/>
                <w:lang w:val="en-US"/>
              </w:rPr>
              <w:t>Lücking</w:t>
            </w:r>
            <w:r w:rsidR="007303A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7303A7">
              <w:rPr>
                <w:rFonts w:ascii="Times New Roman" w:hAnsi="Times New Roman"/>
                <w:sz w:val="24"/>
                <w:szCs w:val="24"/>
              </w:rPr>
              <w:t>7614</w:t>
            </w:r>
          </w:p>
        </w:tc>
        <w:tc>
          <w:tcPr>
            <w:tcW w:w="876" w:type="pct"/>
          </w:tcPr>
          <w:p w14:paraId="3B9DF51D" w14:textId="11C042F8" w:rsidR="00AA0B20" w:rsidRPr="00850050" w:rsidRDefault="007303A7" w:rsidP="005703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P244963</w:t>
            </w:r>
          </w:p>
        </w:tc>
      </w:tr>
      <w:tr w:rsidR="00AA0B20" w:rsidRPr="00B60002" w14:paraId="2A03C7A9" w14:textId="77777777" w:rsidTr="0057030C">
        <w:tc>
          <w:tcPr>
            <w:tcW w:w="1485" w:type="pct"/>
          </w:tcPr>
          <w:p w14:paraId="1686FCB4" w14:textId="77777777" w:rsidR="00AA0B20" w:rsidRPr="00B60002" w:rsidRDefault="00AA0B20" w:rsidP="0057030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AA0B20">
              <w:rPr>
                <w:rFonts w:ascii="Times New Roman" w:hAnsi="Times New Roman"/>
                <w:i/>
                <w:iCs/>
                <w:sz w:val="24"/>
                <w:szCs w:val="24"/>
              </w:rPr>
              <w:t>narinioana</w:t>
            </w:r>
            <w:proofErr w:type="spellEnd"/>
          </w:p>
        </w:tc>
        <w:tc>
          <w:tcPr>
            <w:tcW w:w="2639" w:type="pct"/>
          </w:tcPr>
          <w:p w14:paraId="53994D19" w14:textId="1C96B2DE" w:rsidR="00AA0B20" w:rsidRPr="00B60002" w:rsidRDefault="00AA0B20" w:rsidP="0057030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Colomb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>, MON2272</w:t>
            </w:r>
            <w:r w:rsidR="007303A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="007303A7">
              <w:rPr>
                <w:rFonts w:ascii="Times New Roman" w:hAnsi="Times New Roman"/>
                <w:sz w:val="24"/>
                <w:szCs w:val="24"/>
              </w:rPr>
              <w:t>Moncada</w:t>
            </w:r>
            <w:proofErr w:type="spellEnd"/>
            <w:r w:rsidR="007303A7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r w:rsidR="007303A7" w:rsidRPr="00333245">
              <w:rPr>
                <w:rFonts w:ascii="Times New Roman" w:hAnsi="Times New Roman"/>
                <w:sz w:val="24"/>
                <w:szCs w:val="24"/>
                <w:lang w:val="en-US"/>
              </w:rPr>
              <w:t>Lücking</w:t>
            </w:r>
            <w:r w:rsidR="007303A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7303A7">
              <w:rPr>
                <w:rFonts w:ascii="Times New Roman" w:hAnsi="Times New Roman"/>
                <w:sz w:val="24"/>
                <w:szCs w:val="24"/>
              </w:rPr>
              <w:t>7525</w:t>
            </w:r>
          </w:p>
        </w:tc>
        <w:tc>
          <w:tcPr>
            <w:tcW w:w="876" w:type="pct"/>
          </w:tcPr>
          <w:p w14:paraId="3B2F8B67" w14:textId="1415A072" w:rsidR="00AA0B20" w:rsidRPr="00850050" w:rsidRDefault="007303A7" w:rsidP="005703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P244961</w:t>
            </w:r>
          </w:p>
        </w:tc>
      </w:tr>
      <w:tr w:rsidR="008B121D" w:rsidRPr="00B60002" w14:paraId="770876BA" w14:textId="77777777" w:rsidTr="001B4B1B">
        <w:tc>
          <w:tcPr>
            <w:tcW w:w="1485" w:type="pct"/>
          </w:tcPr>
          <w:p w14:paraId="33419608" w14:textId="3F6C4354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neopulmonarioides</w:t>
            </w:r>
            <w:proofErr w:type="spellEnd"/>
          </w:p>
        </w:tc>
        <w:tc>
          <w:tcPr>
            <w:tcW w:w="2639" w:type="pct"/>
          </w:tcPr>
          <w:p w14:paraId="76257B28" w14:textId="38548464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0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6F2ADF6" w14:textId="6D0E030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36</w:t>
            </w:r>
          </w:p>
        </w:tc>
      </w:tr>
      <w:tr w:rsidR="008B121D" w:rsidRPr="00B60002" w14:paraId="6866274A" w14:textId="77777777" w:rsidTr="001B4B1B">
        <w:tc>
          <w:tcPr>
            <w:tcW w:w="1485" w:type="pct"/>
          </w:tcPr>
          <w:p w14:paraId="1ABFBEE6" w14:textId="44F8C7EE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neopulmonarioides</w:t>
            </w:r>
            <w:proofErr w:type="spellEnd"/>
          </w:p>
        </w:tc>
        <w:tc>
          <w:tcPr>
            <w:tcW w:w="2639" w:type="pct"/>
          </w:tcPr>
          <w:p w14:paraId="490B44D0" w14:textId="0B132ADC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0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05BAF6F" w14:textId="2D1DA1D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33</w:t>
            </w:r>
          </w:p>
        </w:tc>
      </w:tr>
      <w:tr w:rsidR="008B121D" w:rsidRPr="00B60002" w14:paraId="74940EF7" w14:textId="77777777" w:rsidTr="001B4B1B">
        <w:tc>
          <w:tcPr>
            <w:tcW w:w="1485" w:type="pct"/>
          </w:tcPr>
          <w:p w14:paraId="4EE48819" w14:textId="74078220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neopulmonarioides</w:t>
            </w:r>
            <w:proofErr w:type="spellEnd"/>
          </w:p>
        </w:tc>
        <w:tc>
          <w:tcPr>
            <w:tcW w:w="2639" w:type="pct"/>
          </w:tcPr>
          <w:p w14:paraId="304601BF" w14:textId="5F1C7F20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9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08BDCDFD" w14:textId="5D1F33A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28</w:t>
            </w:r>
          </w:p>
        </w:tc>
      </w:tr>
      <w:tr w:rsidR="008B121D" w:rsidRPr="00B60002" w14:paraId="40856399" w14:textId="77777777" w:rsidTr="00112CC6">
        <w:tc>
          <w:tcPr>
            <w:tcW w:w="1485" w:type="pct"/>
          </w:tcPr>
          <w:p w14:paraId="7D6946E0" w14:textId="5D12759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apillata</w:t>
            </w:r>
            <w:proofErr w:type="spellEnd"/>
          </w:p>
        </w:tc>
        <w:tc>
          <w:tcPr>
            <w:tcW w:w="2639" w:type="pct"/>
          </w:tcPr>
          <w:p w14:paraId="4AD10C3D" w14:textId="09B35856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832, </w:t>
            </w:r>
            <w:proofErr w:type="spellStart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>Widhelm</w:t>
            </w:r>
            <w:proofErr w:type="spellEnd"/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8)</w:t>
            </w:r>
          </w:p>
        </w:tc>
        <w:tc>
          <w:tcPr>
            <w:tcW w:w="876" w:type="pct"/>
          </w:tcPr>
          <w:p w14:paraId="50CF6C95" w14:textId="6BC02C24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G367414</w:t>
            </w:r>
          </w:p>
        </w:tc>
      </w:tr>
      <w:tr w:rsidR="008B121D" w:rsidRPr="00B60002" w14:paraId="427B17CD" w14:textId="77777777" w:rsidTr="00112CC6">
        <w:tc>
          <w:tcPr>
            <w:tcW w:w="1485" w:type="pct"/>
          </w:tcPr>
          <w:p w14:paraId="584ACBC2" w14:textId="76224B94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apillata</w:t>
            </w:r>
            <w:proofErr w:type="spellEnd"/>
          </w:p>
        </w:tc>
        <w:tc>
          <w:tcPr>
            <w:tcW w:w="2639" w:type="pct"/>
          </w:tcPr>
          <w:p w14:paraId="4877AFE3" w14:textId="50EFC0E9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21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32A36C36" w14:textId="58B51B65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51</w:t>
            </w:r>
          </w:p>
        </w:tc>
      </w:tr>
      <w:tr w:rsidR="008B121D" w:rsidRPr="00B60002" w14:paraId="5BBB5C94" w14:textId="77777777" w:rsidTr="00112CC6">
        <w:tc>
          <w:tcPr>
            <w:tcW w:w="1485" w:type="pct"/>
          </w:tcPr>
          <w:p w14:paraId="074CF88E" w14:textId="5EB314AA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apillata</w:t>
            </w:r>
            <w:proofErr w:type="spellEnd"/>
          </w:p>
        </w:tc>
        <w:tc>
          <w:tcPr>
            <w:tcW w:w="2639" w:type="pct"/>
          </w:tcPr>
          <w:p w14:paraId="2EE81456" w14:textId="04AE1530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21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860FC4A" w14:textId="41D8DA89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52</w:t>
            </w:r>
          </w:p>
        </w:tc>
      </w:tr>
      <w:tr w:rsidR="008B121D" w:rsidRPr="00B60002" w14:paraId="270471EA" w14:textId="77777777" w:rsidTr="00112CC6">
        <w:tc>
          <w:tcPr>
            <w:tcW w:w="1485" w:type="pct"/>
          </w:tcPr>
          <w:p w14:paraId="35F5358B" w14:textId="4DA7427A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arahumboldtii</w:t>
            </w:r>
            <w:proofErr w:type="spellEnd"/>
          </w:p>
        </w:tc>
        <w:tc>
          <w:tcPr>
            <w:tcW w:w="2639" w:type="pct"/>
          </w:tcPr>
          <w:p w14:paraId="1B13ED9D" w14:textId="0E520D17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20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668F6AE3" w14:textId="0423D43A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50</w:t>
            </w:r>
          </w:p>
        </w:tc>
      </w:tr>
      <w:tr w:rsidR="008B121D" w:rsidRPr="00B60002" w14:paraId="737217F7" w14:textId="77777777" w:rsidTr="00112CC6">
        <w:tc>
          <w:tcPr>
            <w:tcW w:w="1485" w:type="pct"/>
          </w:tcPr>
          <w:p w14:paraId="6C05D03A" w14:textId="4E88CBE2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arahumboldtii</w:t>
            </w:r>
            <w:proofErr w:type="spellEnd"/>
          </w:p>
        </w:tc>
        <w:tc>
          <w:tcPr>
            <w:tcW w:w="2639" w:type="pct"/>
          </w:tcPr>
          <w:p w14:paraId="36123429" w14:textId="7F117A8B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29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7367E2BB" w14:textId="6E73425D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73</w:t>
            </w:r>
          </w:p>
        </w:tc>
      </w:tr>
      <w:tr w:rsidR="008B121D" w:rsidRPr="00B60002" w14:paraId="2C7220F0" w14:textId="77777777" w:rsidTr="00F8320E">
        <w:tc>
          <w:tcPr>
            <w:tcW w:w="1485" w:type="pct"/>
          </w:tcPr>
          <w:p w14:paraId="79F97A9C" w14:textId="4C74E549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eltigerella</w:t>
            </w:r>
            <w:proofErr w:type="spellEnd"/>
          </w:p>
        </w:tc>
        <w:tc>
          <w:tcPr>
            <w:tcW w:w="2639" w:type="pct"/>
          </w:tcPr>
          <w:p w14:paraId="72E1A277" w14:textId="5CAADE06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81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)</w:t>
            </w:r>
          </w:p>
        </w:tc>
        <w:tc>
          <w:tcPr>
            <w:tcW w:w="876" w:type="pct"/>
          </w:tcPr>
          <w:p w14:paraId="5522A072" w14:textId="48A0165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627</w:t>
            </w:r>
          </w:p>
        </w:tc>
      </w:tr>
      <w:tr w:rsidR="008B121D" w:rsidRPr="00B60002" w14:paraId="0A7C74DA" w14:textId="77777777" w:rsidTr="00F8320E">
        <w:tc>
          <w:tcPr>
            <w:tcW w:w="1485" w:type="pct"/>
          </w:tcPr>
          <w:p w14:paraId="316663C4" w14:textId="2B5ECF7C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eltigerella</w:t>
            </w:r>
            <w:proofErr w:type="spellEnd"/>
          </w:p>
        </w:tc>
        <w:tc>
          <w:tcPr>
            <w:tcW w:w="2639" w:type="pct"/>
          </w:tcPr>
          <w:p w14:paraId="400E221B" w14:textId="12AAA1C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88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)</w:t>
            </w:r>
          </w:p>
        </w:tc>
        <w:tc>
          <w:tcPr>
            <w:tcW w:w="876" w:type="pct"/>
          </w:tcPr>
          <w:p w14:paraId="793F3FB8" w14:textId="10EF7802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629</w:t>
            </w:r>
          </w:p>
        </w:tc>
      </w:tr>
      <w:tr w:rsidR="008B121D" w:rsidRPr="00B60002" w14:paraId="442E5CCB" w14:textId="77777777" w:rsidTr="00F8320E">
        <w:tc>
          <w:tcPr>
            <w:tcW w:w="1485" w:type="pct"/>
          </w:tcPr>
          <w:p w14:paraId="639B7E2C" w14:textId="48A227EE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eltigerella</w:t>
            </w:r>
            <w:proofErr w:type="spellEnd"/>
          </w:p>
        </w:tc>
        <w:tc>
          <w:tcPr>
            <w:tcW w:w="2639" w:type="pct"/>
          </w:tcPr>
          <w:p w14:paraId="5F4459EA" w14:textId="1AFD0296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441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)</w:t>
            </w:r>
          </w:p>
        </w:tc>
        <w:tc>
          <w:tcPr>
            <w:tcW w:w="876" w:type="pct"/>
          </w:tcPr>
          <w:p w14:paraId="5C3A507B" w14:textId="5D6B30E6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763</w:t>
            </w:r>
          </w:p>
        </w:tc>
      </w:tr>
      <w:tr w:rsidR="008B121D" w:rsidRPr="00B60002" w14:paraId="5AFB024D" w14:textId="77777777" w:rsidTr="00F8320E">
        <w:tc>
          <w:tcPr>
            <w:tcW w:w="1485" w:type="pct"/>
          </w:tcPr>
          <w:p w14:paraId="23DA4BD0" w14:textId="0894FA28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hyllidiofuliginosa</w:t>
            </w:r>
            <w:proofErr w:type="spellEnd"/>
          </w:p>
        </w:tc>
        <w:tc>
          <w:tcPr>
            <w:tcW w:w="2639" w:type="pct"/>
          </w:tcPr>
          <w:p w14:paraId="089B3B1D" w14:textId="5B5CF71F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5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6378520" w14:textId="64A73BF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64</w:t>
            </w:r>
          </w:p>
        </w:tc>
      </w:tr>
      <w:tr w:rsidR="008B121D" w:rsidRPr="00B60002" w14:paraId="2A065327" w14:textId="77777777" w:rsidTr="00F8320E">
        <w:tc>
          <w:tcPr>
            <w:tcW w:w="1485" w:type="pct"/>
          </w:tcPr>
          <w:p w14:paraId="6A943077" w14:textId="76D4937B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hyllidiofuliginosa</w:t>
            </w:r>
            <w:proofErr w:type="spellEnd"/>
          </w:p>
        </w:tc>
        <w:tc>
          <w:tcPr>
            <w:tcW w:w="2639" w:type="pct"/>
          </w:tcPr>
          <w:p w14:paraId="52144608" w14:textId="5C7F8466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0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6ECF83F5" w14:textId="0D68BDCB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08</w:t>
            </w:r>
          </w:p>
        </w:tc>
      </w:tr>
      <w:tr w:rsidR="008B121D" w:rsidRPr="00B60002" w14:paraId="540C0417" w14:textId="77777777" w:rsidTr="00112CC6">
        <w:tc>
          <w:tcPr>
            <w:tcW w:w="1485" w:type="pct"/>
          </w:tcPr>
          <w:p w14:paraId="7092E39D" w14:textId="36085ABF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hyllidiofuliginosa</w:t>
            </w:r>
            <w:proofErr w:type="spellEnd"/>
          </w:p>
        </w:tc>
        <w:tc>
          <w:tcPr>
            <w:tcW w:w="2639" w:type="pct"/>
          </w:tcPr>
          <w:p w14:paraId="4E32F46C" w14:textId="7D7E7148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88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3D7ACC7" w14:textId="067BFBAA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95</w:t>
            </w:r>
          </w:p>
        </w:tc>
      </w:tr>
      <w:tr w:rsidR="008B121D" w:rsidRPr="00B60002" w14:paraId="4CF6B142" w14:textId="77777777" w:rsidTr="00F8320E">
        <w:tc>
          <w:tcPr>
            <w:tcW w:w="1485" w:type="pct"/>
          </w:tcPr>
          <w:p w14:paraId="3865DD4F" w14:textId="1FBAD4B9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9" w:name="_Hlk82160718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hyllidiokunthii</w:t>
            </w:r>
            <w:proofErr w:type="spellEnd"/>
          </w:p>
        </w:tc>
        <w:tc>
          <w:tcPr>
            <w:tcW w:w="2639" w:type="pct"/>
          </w:tcPr>
          <w:p w14:paraId="36E7DECA" w14:textId="3A21008E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7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85AC2F9" w14:textId="33FA651C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84</w:t>
            </w:r>
          </w:p>
        </w:tc>
      </w:tr>
      <w:bookmarkEnd w:id="9"/>
      <w:tr w:rsidR="008B121D" w:rsidRPr="00B60002" w14:paraId="7BFC8FA7" w14:textId="77777777" w:rsidTr="00F8320E">
        <w:tc>
          <w:tcPr>
            <w:tcW w:w="1485" w:type="pct"/>
          </w:tcPr>
          <w:p w14:paraId="2EFB12E9" w14:textId="7EE62B5A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hyllidiokunthii</w:t>
            </w:r>
            <w:proofErr w:type="spellEnd"/>
          </w:p>
        </w:tc>
        <w:tc>
          <w:tcPr>
            <w:tcW w:w="2639" w:type="pct"/>
          </w:tcPr>
          <w:p w14:paraId="711137A1" w14:textId="1572D77F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2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3C90042A" w14:textId="5249D4FF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93</w:t>
            </w:r>
          </w:p>
        </w:tc>
      </w:tr>
      <w:tr w:rsidR="008B121D" w:rsidRPr="00B60002" w14:paraId="2D007728" w14:textId="77777777" w:rsidTr="00F8320E">
        <w:tc>
          <w:tcPr>
            <w:tcW w:w="1485" w:type="pct"/>
          </w:tcPr>
          <w:p w14:paraId="39A1607C" w14:textId="5BDBC9D2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hyllidiokunthii</w:t>
            </w:r>
            <w:proofErr w:type="spellEnd"/>
          </w:p>
        </w:tc>
        <w:tc>
          <w:tcPr>
            <w:tcW w:w="2639" w:type="pct"/>
          </w:tcPr>
          <w:p w14:paraId="7EFF3B07" w14:textId="73DE7489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3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20886E69" w14:textId="63065F7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48</w:t>
            </w:r>
          </w:p>
        </w:tc>
      </w:tr>
      <w:tr w:rsidR="008B121D" w:rsidRPr="00B60002" w14:paraId="406B8AC0" w14:textId="77777777" w:rsidTr="00F8320E">
        <w:tc>
          <w:tcPr>
            <w:tcW w:w="1485" w:type="pct"/>
          </w:tcPr>
          <w:p w14:paraId="1FE90FB4" w14:textId="74D1F8F5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lumbeociliata</w:t>
            </w:r>
            <w:proofErr w:type="spellEnd"/>
          </w:p>
        </w:tc>
        <w:tc>
          <w:tcPr>
            <w:tcW w:w="2639" w:type="pct"/>
          </w:tcPr>
          <w:p w14:paraId="4B0C2E8D" w14:textId="31C0C8D9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6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2D62BFF9" w14:textId="1D55EA71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65</w:t>
            </w:r>
          </w:p>
        </w:tc>
      </w:tr>
      <w:tr w:rsidR="008B121D" w:rsidRPr="00B60002" w14:paraId="0C228313" w14:textId="77777777" w:rsidTr="00F8320E">
        <w:tc>
          <w:tcPr>
            <w:tcW w:w="1485" w:type="pct"/>
          </w:tcPr>
          <w:p w14:paraId="78B6B2AD" w14:textId="373B9A34" w:rsidR="008B121D" w:rsidRPr="00B60002" w:rsidRDefault="008B121D" w:rsidP="008B121D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lumbeociliata</w:t>
            </w:r>
            <w:proofErr w:type="spellEnd"/>
          </w:p>
        </w:tc>
        <w:tc>
          <w:tcPr>
            <w:tcW w:w="2639" w:type="pct"/>
          </w:tcPr>
          <w:p w14:paraId="13F18944" w14:textId="23EB9B0B" w:rsidR="008B121D" w:rsidRPr="00B60002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6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342BB744" w14:textId="5C4A2C5E" w:rsidR="008B121D" w:rsidRPr="00850050" w:rsidRDefault="008B121D" w:rsidP="008B121D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67</w:t>
            </w:r>
          </w:p>
        </w:tc>
      </w:tr>
      <w:tr w:rsidR="00616E3F" w:rsidRPr="00B60002" w14:paraId="68763294" w14:textId="77777777" w:rsidTr="00112CC6">
        <w:tc>
          <w:tcPr>
            <w:tcW w:w="1485" w:type="pct"/>
          </w:tcPr>
          <w:p w14:paraId="0DC8B1A0" w14:textId="542B5859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seudohumboldtii</w:t>
            </w:r>
            <w:proofErr w:type="spellEnd"/>
          </w:p>
        </w:tc>
        <w:tc>
          <w:tcPr>
            <w:tcW w:w="2639" w:type="pct"/>
          </w:tcPr>
          <w:p w14:paraId="675312BA" w14:textId="6D6385C0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9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79024DF9" w14:textId="5FEA95FA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43</w:t>
            </w:r>
          </w:p>
        </w:tc>
      </w:tr>
      <w:tr w:rsidR="00616E3F" w:rsidRPr="00B60002" w14:paraId="6BF2A338" w14:textId="77777777" w:rsidTr="00112CC6">
        <w:tc>
          <w:tcPr>
            <w:tcW w:w="1485" w:type="pct"/>
          </w:tcPr>
          <w:p w14:paraId="197F51FA" w14:textId="419E75BD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seudohumboldtii</w:t>
            </w:r>
            <w:proofErr w:type="spellEnd"/>
          </w:p>
        </w:tc>
        <w:tc>
          <w:tcPr>
            <w:tcW w:w="2639" w:type="pct"/>
          </w:tcPr>
          <w:p w14:paraId="4478A11D" w14:textId="24B41373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1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62C99F56" w14:textId="776208E3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37</w:t>
            </w:r>
          </w:p>
        </w:tc>
      </w:tr>
      <w:tr w:rsidR="00616E3F" w:rsidRPr="00B60002" w14:paraId="253F96D4" w14:textId="77777777" w:rsidTr="00112CC6">
        <w:tc>
          <w:tcPr>
            <w:tcW w:w="1485" w:type="pct"/>
          </w:tcPr>
          <w:p w14:paraId="4A80DF2C" w14:textId="043E25B7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seudohumboldtii</w:t>
            </w:r>
            <w:proofErr w:type="spellEnd"/>
          </w:p>
        </w:tc>
        <w:tc>
          <w:tcPr>
            <w:tcW w:w="2639" w:type="pct"/>
          </w:tcPr>
          <w:p w14:paraId="4CFE7C2A" w14:textId="78147079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51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 xml:space="preserve">(2014) </w:t>
            </w:r>
          </w:p>
        </w:tc>
        <w:tc>
          <w:tcPr>
            <w:tcW w:w="876" w:type="pct"/>
          </w:tcPr>
          <w:p w14:paraId="59EE47A6" w14:textId="5A7FE546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35</w:t>
            </w:r>
          </w:p>
        </w:tc>
      </w:tr>
      <w:tr w:rsidR="00B60002" w:rsidRPr="00B60002" w14:paraId="6989AB2A" w14:textId="77777777" w:rsidTr="00A506EC">
        <w:tc>
          <w:tcPr>
            <w:tcW w:w="1485" w:type="pct"/>
          </w:tcPr>
          <w:p w14:paraId="4CB1E837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seudoimpressula</w:t>
            </w:r>
            <w:proofErr w:type="spellEnd"/>
          </w:p>
        </w:tc>
        <w:tc>
          <w:tcPr>
            <w:tcW w:w="2639" w:type="pct"/>
          </w:tcPr>
          <w:p w14:paraId="602667C3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Kukw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14750</w:t>
            </w:r>
          </w:p>
        </w:tc>
        <w:tc>
          <w:tcPr>
            <w:tcW w:w="876" w:type="pct"/>
          </w:tcPr>
          <w:p w14:paraId="3C677F41" w14:textId="7049D986" w:rsidR="00B60002" w:rsidRPr="00850050" w:rsidRDefault="00B27605" w:rsidP="00A506EC">
            <w:pPr>
              <w:rPr>
                <w:rFonts w:ascii="Times New Roman" w:hAnsi="Times New Roman"/>
                <w:sz w:val="24"/>
                <w:szCs w:val="24"/>
              </w:rPr>
            </w:pPr>
            <w:r w:rsidRPr="00B27605">
              <w:rPr>
                <w:rFonts w:ascii="Times New Roman" w:hAnsi="Times New Roman"/>
                <w:b/>
                <w:bCs/>
                <w:sz w:val="24"/>
                <w:szCs w:val="24"/>
              </w:rPr>
              <w:t>OP250127</w:t>
            </w:r>
          </w:p>
        </w:tc>
      </w:tr>
      <w:tr w:rsidR="00B60002" w:rsidRPr="00B60002" w14:paraId="541E9420" w14:textId="77777777" w:rsidTr="00A506EC">
        <w:tc>
          <w:tcPr>
            <w:tcW w:w="1485" w:type="pct"/>
          </w:tcPr>
          <w:p w14:paraId="61786031" w14:textId="77777777" w:rsidR="00B60002" w:rsidRPr="00B60002" w:rsidRDefault="00B60002" w:rsidP="00A506EC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seudoimpressula</w:t>
            </w:r>
            <w:proofErr w:type="spellEnd"/>
          </w:p>
        </w:tc>
        <w:tc>
          <w:tcPr>
            <w:tcW w:w="2639" w:type="pct"/>
          </w:tcPr>
          <w:p w14:paraId="620F3441" w14:textId="77777777" w:rsidR="00B60002" w:rsidRPr="00B60002" w:rsidRDefault="00B60002" w:rsidP="00A506E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Kukw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14752</w:t>
            </w:r>
          </w:p>
        </w:tc>
        <w:tc>
          <w:tcPr>
            <w:tcW w:w="876" w:type="pct"/>
          </w:tcPr>
          <w:p w14:paraId="7C549680" w14:textId="0C3E350C" w:rsidR="00B60002" w:rsidRPr="00850050" w:rsidRDefault="00B27605" w:rsidP="00A506EC">
            <w:pPr>
              <w:rPr>
                <w:rFonts w:ascii="Times New Roman" w:hAnsi="Times New Roman"/>
                <w:sz w:val="24"/>
                <w:szCs w:val="24"/>
              </w:rPr>
            </w:pPr>
            <w:r w:rsidRPr="00B27605">
              <w:rPr>
                <w:rFonts w:ascii="Times New Roman" w:hAnsi="Times New Roman"/>
                <w:b/>
                <w:bCs/>
                <w:sz w:val="24"/>
                <w:szCs w:val="24"/>
              </w:rPr>
              <w:t>OP250128</w:t>
            </w:r>
          </w:p>
        </w:tc>
      </w:tr>
      <w:tr w:rsidR="00616E3F" w:rsidRPr="00B60002" w14:paraId="16AF01F0" w14:textId="77777777" w:rsidTr="001B4B1B">
        <w:tc>
          <w:tcPr>
            <w:tcW w:w="1485" w:type="pct"/>
          </w:tcPr>
          <w:p w14:paraId="0CE58931" w14:textId="553D18BC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seudolobaria</w:t>
            </w:r>
            <w:proofErr w:type="spellEnd"/>
          </w:p>
        </w:tc>
        <w:tc>
          <w:tcPr>
            <w:tcW w:w="2639" w:type="pct"/>
          </w:tcPr>
          <w:p w14:paraId="5CCCD42C" w14:textId="6992BF6B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28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38F47EBE" w14:textId="7266AAFF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53</w:t>
            </w:r>
          </w:p>
        </w:tc>
      </w:tr>
      <w:tr w:rsidR="00616E3F" w:rsidRPr="00B60002" w14:paraId="6E27175C" w14:textId="77777777" w:rsidTr="001B4B1B">
        <w:tc>
          <w:tcPr>
            <w:tcW w:w="1485" w:type="pct"/>
          </w:tcPr>
          <w:p w14:paraId="52EA0F88" w14:textId="2EF238C6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seudolobaria</w:t>
            </w:r>
            <w:proofErr w:type="spellEnd"/>
          </w:p>
        </w:tc>
        <w:tc>
          <w:tcPr>
            <w:tcW w:w="2639" w:type="pct"/>
          </w:tcPr>
          <w:p w14:paraId="7862A8D9" w14:textId="289FEFCC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21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BF481DE" w14:textId="4FDA4E19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49</w:t>
            </w:r>
          </w:p>
        </w:tc>
      </w:tr>
      <w:tr w:rsidR="00616E3F" w:rsidRPr="00B60002" w14:paraId="36C57A0E" w14:textId="77777777" w:rsidTr="001B4B1B">
        <w:tc>
          <w:tcPr>
            <w:tcW w:w="1485" w:type="pct"/>
          </w:tcPr>
          <w:p w14:paraId="6CB80C0C" w14:textId="7C92AF26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seudolobaria</w:t>
            </w:r>
            <w:proofErr w:type="spellEnd"/>
          </w:p>
        </w:tc>
        <w:tc>
          <w:tcPr>
            <w:tcW w:w="2639" w:type="pct"/>
          </w:tcPr>
          <w:p w14:paraId="6BB30A4A" w14:textId="174172FE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2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4E9EA24E" w14:textId="2AB0C70A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50</w:t>
            </w:r>
          </w:p>
        </w:tc>
      </w:tr>
      <w:tr w:rsidR="00616E3F" w:rsidRPr="00B60002" w14:paraId="1AA2F248" w14:textId="77777777" w:rsidTr="001B4B1B">
        <w:tc>
          <w:tcPr>
            <w:tcW w:w="1485" w:type="pct"/>
          </w:tcPr>
          <w:p w14:paraId="45A8C9D2" w14:textId="408D7BE6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ulmonarioides</w:t>
            </w:r>
            <w:proofErr w:type="spellEnd"/>
          </w:p>
        </w:tc>
        <w:tc>
          <w:tcPr>
            <w:tcW w:w="2639" w:type="pct"/>
          </w:tcPr>
          <w:p w14:paraId="77535627" w14:textId="06636177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0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31D0057" w14:textId="60BEBA74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32</w:t>
            </w:r>
          </w:p>
        </w:tc>
      </w:tr>
      <w:tr w:rsidR="00616E3F" w:rsidRPr="00B60002" w14:paraId="49D27BE1" w14:textId="77777777" w:rsidTr="001B4B1B">
        <w:tc>
          <w:tcPr>
            <w:tcW w:w="1485" w:type="pct"/>
          </w:tcPr>
          <w:p w14:paraId="003B4458" w14:textId="45697A19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ulmonarioides</w:t>
            </w:r>
            <w:proofErr w:type="spellEnd"/>
          </w:p>
        </w:tc>
        <w:tc>
          <w:tcPr>
            <w:tcW w:w="2639" w:type="pct"/>
          </w:tcPr>
          <w:p w14:paraId="7CB9817D" w14:textId="665223A5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3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3A987FA" w14:textId="66934693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60</w:t>
            </w:r>
          </w:p>
        </w:tc>
      </w:tr>
      <w:tr w:rsidR="00616E3F" w:rsidRPr="00B60002" w14:paraId="607C4FB3" w14:textId="77777777" w:rsidTr="001B4B1B">
        <w:tc>
          <w:tcPr>
            <w:tcW w:w="1485" w:type="pct"/>
          </w:tcPr>
          <w:p w14:paraId="7835847A" w14:textId="3FF55CBF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pulmonarioides</w:t>
            </w:r>
            <w:proofErr w:type="spellEnd"/>
          </w:p>
        </w:tc>
        <w:tc>
          <w:tcPr>
            <w:tcW w:w="2639" w:type="pct"/>
          </w:tcPr>
          <w:p w14:paraId="382831BC" w14:textId="3DDD2C97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3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908C50C" w14:textId="6B615B4D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59</w:t>
            </w:r>
          </w:p>
        </w:tc>
      </w:tr>
      <w:tr w:rsidR="00616E3F" w:rsidRPr="00B60002" w14:paraId="0D2BA160" w14:textId="77777777" w:rsidTr="001B4B1B">
        <w:tc>
          <w:tcPr>
            <w:tcW w:w="1485" w:type="pct"/>
          </w:tcPr>
          <w:p w14:paraId="1C7A7257" w14:textId="2C6E6F37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rhizinata</w:t>
            </w:r>
            <w:proofErr w:type="spellEnd"/>
          </w:p>
        </w:tc>
        <w:tc>
          <w:tcPr>
            <w:tcW w:w="2639" w:type="pct"/>
          </w:tcPr>
          <w:p w14:paraId="20813A44" w14:textId="56E47AFF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7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8A50132" w14:textId="785D63B3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92</w:t>
            </w:r>
          </w:p>
        </w:tc>
      </w:tr>
      <w:tr w:rsidR="00616E3F" w:rsidRPr="00B60002" w14:paraId="207C7E94" w14:textId="77777777" w:rsidTr="001B4B1B">
        <w:tc>
          <w:tcPr>
            <w:tcW w:w="1485" w:type="pct"/>
          </w:tcPr>
          <w:p w14:paraId="6A6C3D04" w14:textId="5E1B1A06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rhizinata</w:t>
            </w:r>
            <w:proofErr w:type="spellEnd"/>
          </w:p>
        </w:tc>
        <w:tc>
          <w:tcPr>
            <w:tcW w:w="2639" w:type="pct"/>
          </w:tcPr>
          <w:p w14:paraId="556DBEAF" w14:textId="66C7A1CF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8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6E391F8E" w14:textId="30EF1A97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41</w:t>
            </w:r>
          </w:p>
        </w:tc>
      </w:tr>
      <w:tr w:rsidR="00616E3F" w:rsidRPr="00B60002" w14:paraId="73ED0B38" w14:textId="77777777" w:rsidTr="001B4B1B">
        <w:tc>
          <w:tcPr>
            <w:tcW w:w="1485" w:type="pct"/>
          </w:tcPr>
          <w:p w14:paraId="2102B946" w14:textId="3E0A6DE7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rhizinata</w:t>
            </w:r>
            <w:proofErr w:type="spellEnd"/>
          </w:p>
        </w:tc>
        <w:tc>
          <w:tcPr>
            <w:tcW w:w="2639" w:type="pct"/>
          </w:tcPr>
          <w:p w14:paraId="008A6935" w14:textId="15EC2205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51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8F2C143" w14:textId="598D49F4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13</w:t>
            </w:r>
          </w:p>
        </w:tc>
      </w:tr>
      <w:tr w:rsidR="00616E3F" w:rsidRPr="00B60002" w14:paraId="1DB8FFF7" w14:textId="77777777" w:rsidTr="001B4B1B">
        <w:tc>
          <w:tcPr>
            <w:tcW w:w="1485" w:type="pct"/>
          </w:tcPr>
          <w:p w14:paraId="6E3AD5A4" w14:textId="0A05294F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10" w:name="_Hlk82534054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6222F348" w14:textId="21FF9E4A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razil, MON513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71DBF0FD" w14:textId="1EB56005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598</w:t>
            </w:r>
          </w:p>
        </w:tc>
      </w:tr>
      <w:bookmarkEnd w:id="10"/>
      <w:tr w:rsidR="00616E3F" w:rsidRPr="00B60002" w14:paraId="440BBB11" w14:textId="77777777" w:rsidTr="001B4B1B">
        <w:tc>
          <w:tcPr>
            <w:tcW w:w="1485" w:type="pct"/>
          </w:tcPr>
          <w:p w14:paraId="4774E63E" w14:textId="586C61B1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6AB1B4FC" w14:textId="4758DC7B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razil, MON513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3E7906EE" w14:textId="1FA35A4A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600</w:t>
            </w:r>
          </w:p>
        </w:tc>
      </w:tr>
      <w:tr w:rsidR="00616E3F" w:rsidRPr="00B60002" w14:paraId="13C3CAAC" w14:textId="77777777" w:rsidTr="001B4B1B">
        <w:tc>
          <w:tcPr>
            <w:tcW w:w="1485" w:type="pct"/>
          </w:tcPr>
          <w:p w14:paraId="418E6790" w14:textId="7CBFEA52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0F27E093" w14:textId="5C81744F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232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07DF120A" w14:textId="2B2727BD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720</w:t>
            </w:r>
          </w:p>
        </w:tc>
      </w:tr>
      <w:tr w:rsidR="00616E3F" w:rsidRPr="00B60002" w14:paraId="2744CC99" w14:textId="77777777" w:rsidTr="001B4B1B">
        <w:tc>
          <w:tcPr>
            <w:tcW w:w="1485" w:type="pct"/>
          </w:tcPr>
          <w:p w14:paraId="5410F15B" w14:textId="6E5F9DBB" w:rsidR="00616E3F" w:rsidRPr="00B60002" w:rsidRDefault="00616E3F" w:rsidP="00616E3F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2908227A" w14:textId="5EFFD29A" w:rsidR="00616E3F" w:rsidRPr="00B60002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uerto Rico, MON250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381F63CF" w14:textId="4E760859" w:rsidR="00616E3F" w:rsidRPr="00850050" w:rsidRDefault="00616E3F" w:rsidP="00616E3F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726</w:t>
            </w:r>
          </w:p>
        </w:tc>
      </w:tr>
      <w:tr w:rsidR="00B032F6" w:rsidRPr="00B60002" w14:paraId="0C0B87CE" w14:textId="77777777" w:rsidTr="001B4B1B">
        <w:tc>
          <w:tcPr>
            <w:tcW w:w="1485" w:type="pct"/>
          </w:tcPr>
          <w:p w14:paraId="099871CD" w14:textId="6B004A39" w:rsidR="00B032F6" w:rsidRPr="00B60002" w:rsidRDefault="00B032F6" w:rsidP="00B032F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38526BD6" w14:textId="7356BD22" w:rsidR="00B032F6" w:rsidRPr="00B60002" w:rsidRDefault="00B032F6" w:rsidP="00B032F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90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4CFFCA95" w14:textId="7947BE13" w:rsidR="00B032F6" w:rsidRPr="00850050" w:rsidRDefault="00B032F6" w:rsidP="00B032F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648</w:t>
            </w:r>
          </w:p>
        </w:tc>
      </w:tr>
      <w:tr w:rsidR="005430E6" w:rsidRPr="00B60002" w14:paraId="640E22A5" w14:textId="77777777" w:rsidTr="001B4B1B">
        <w:tc>
          <w:tcPr>
            <w:tcW w:w="1485" w:type="pct"/>
          </w:tcPr>
          <w:p w14:paraId="7CCAFA09" w14:textId="41BD289D" w:rsidR="005430E6" w:rsidRPr="00B60002" w:rsidRDefault="005430E6" w:rsidP="005430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11E7190B" w14:textId="37FA2399" w:rsidR="005430E6" w:rsidRPr="00B60002" w:rsidRDefault="005430E6" w:rsidP="005430E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2560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69B87284" w14:textId="5AAB40EF" w:rsidR="005430E6" w:rsidRPr="00850050" w:rsidRDefault="005430E6" w:rsidP="005430E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729</w:t>
            </w:r>
          </w:p>
        </w:tc>
      </w:tr>
      <w:tr w:rsidR="005430E6" w:rsidRPr="00B60002" w14:paraId="1CB5E46A" w14:textId="77777777" w:rsidTr="001B4B1B">
        <w:tc>
          <w:tcPr>
            <w:tcW w:w="1485" w:type="pct"/>
          </w:tcPr>
          <w:p w14:paraId="77F65D43" w14:textId="1BDC7FC7" w:rsidR="005430E6" w:rsidRPr="00B60002" w:rsidRDefault="005430E6" w:rsidP="005430E6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4164BBCA" w14:textId="018CB64D" w:rsidR="005430E6" w:rsidRPr="00B60002" w:rsidRDefault="005430E6" w:rsidP="005430E6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alapagos, MON277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50851650" w14:textId="2CDA2216" w:rsidR="005430E6" w:rsidRPr="00850050" w:rsidRDefault="005430E6" w:rsidP="005430E6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736</w:t>
            </w:r>
          </w:p>
        </w:tc>
      </w:tr>
      <w:tr w:rsidR="00474314" w:rsidRPr="00B60002" w14:paraId="44BC8E2E" w14:textId="77777777" w:rsidTr="001B4B1B">
        <w:tc>
          <w:tcPr>
            <w:tcW w:w="1485" w:type="pct"/>
          </w:tcPr>
          <w:p w14:paraId="1A8569D7" w14:textId="70317E41" w:rsidR="00474314" w:rsidRPr="00B60002" w:rsidRDefault="00474314" w:rsidP="00474314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0B3A1947" w14:textId="6E82CB94" w:rsidR="00474314" w:rsidRPr="00B60002" w:rsidRDefault="00474314" w:rsidP="00474314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exico, MON2417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4EE866CC" w14:textId="439343FD" w:rsidR="00474314" w:rsidRPr="00850050" w:rsidRDefault="00474314" w:rsidP="00474314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722</w:t>
            </w:r>
          </w:p>
        </w:tc>
      </w:tr>
      <w:tr w:rsidR="001F669E" w:rsidRPr="00B60002" w14:paraId="384EAA1E" w14:textId="77777777" w:rsidTr="001B4B1B">
        <w:tc>
          <w:tcPr>
            <w:tcW w:w="1485" w:type="pct"/>
          </w:tcPr>
          <w:p w14:paraId="4206F822" w14:textId="015A6FAA" w:rsidR="001F669E" w:rsidRPr="00B60002" w:rsidRDefault="001F669E" w:rsidP="001F669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2069F729" w14:textId="7864714E" w:rsidR="001F669E" w:rsidRPr="00B60002" w:rsidRDefault="001F669E" w:rsidP="001F669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14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1C3BAC53" w14:textId="2F4FD1B7" w:rsidR="001F669E" w:rsidRPr="00850050" w:rsidRDefault="001F669E" w:rsidP="001F669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610</w:t>
            </w:r>
          </w:p>
        </w:tc>
      </w:tr>
      <w:tr w:rsidR="007E2F0E" w:rsidRPr="00B60002" w14:paraId="5249C7A6" w14:textId="77777777" w:rsidTr="001B4B1B">
        <w:tc>
          <w:tcPr>
            <w:tcW w:w="1485" w:type="pct"/>
          </w:tcPr>
          <w:p w14:paraId="520F8B36" w14:textId="4D05B855" w:rsidR="007E2F0E" w:rsidRPr="00B60002" w:rsidRDefault="007E2F0E" w:rsidP="007E2F0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ticta scabrosa</w:t>
            </w:r>
          </w:p>
        </w:tc>
        <w:tc>
          <w:tcPr>
            <w:tcW w:w="2639" w:type="pct"/>
          </w:tcPr>
          <w:p w14:paraId="395C7F98" w14:textId="26768071" w:rsidR="007E2F0E" w:rsidRPr="00B60002" w:rsidRDefault="007E2F0E" w:rsidP="007E2F0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rgentina, MON1126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a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2C97B00E" w14:textId="7458F1EB" w:rsidR="007E2F0E" w:rsidRPr="00850050" w:rsidRDefault="007E2F0E" w:rsidP="007E2F0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936666</w:t>
            </w:r>
          </w:p>
        </w:tc>
      </w:tr>
      <w:tr w:rsidR="006537FE" w:rsidRPr="00B60002" w14:paraId="2773A861" w14:textId="77777777" w:rsidTr="00112CC6">
        <w:tc>
          <w:tcPr>
            <w:tcW w:w="1485" w:type="pct"/>
          </w:tcPr>
          <w:p w14:paraId="1C56C7AC" w14:textId="207217BC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chizophylliza</w:t>
            </w:r>
            <w:proofErr w:type="spellEnd"/>
          </w:p>
        </w:tc>
        <w:tc>
          <w:tcPr>
            <w:tcW w:w="2639" w:type="pct"/>
          </w:tcPr>
          <w:p w14:paraId="4836DD63" w14:textId="292BE6AC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uerto Rico, DNA14861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ercado-Díaz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876" w:type="pct"/>
          </w:tcPr>
          <w:p w14:paraId="7BD7F8E0" w14:textId="4A5A7262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N065832</w:t>
            </w:r>
          </w:p>
        </w:tc>
      </w:tr>
      <w:tr w:rsidR="006537FE" w:rsidRPr="00B60002" w14:paraId="54BB26D3" w14:textId="77777777" w:rsidTr="00112CC6">
        <w:tc>
          <w:tcPr>
            <w:tcW w:w="1485" w:type="pct"/>
          </w:tcPr>
          <w:p w14:paraId="1B0F6696" w14:textId="54C76418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chizophylliza</w:t>
            </w:r>
            <w:proofErr w:type="spellEnd"/>
          </w:p>
        </w:tc>
        <w:tc>
          <w:tcPr>
            <w:tcW w:w="2639" w:type="pct"/>
          </w:tcPr>
          <w:p w14:paraId="38DF37B3" w14:textId="7EAC50BA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uerto Rico, DNA14857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ercado-Díaz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876" w:type="pct"/>
          </w:tcPr>
          <w:p w14:paraId="66689223" w14:textId="6D814FEA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N065830</w:t>
            </w:r>
          </w:p>
        </w:tc>
      </w:tr>
      <w:tr w:rsidR="006537FE" w:rsidRPr="00B60002" w14:paraId="6C5D8D11" w14:textId="77777777" w:rsidTr="00112CC6">
        <w:tc>
          <w:tcPr>
            <w:tcW w:w="1485" w:type="pct"/>
          </w:tcPr>
          <w:p w14:paraId="1DA4331D" w14:textId="55A0A254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chizophylliza</w:t>
            </w:r>
            <w:proofErr w:type="spellEnd"/>
          </w:p>
        </w:tc>
        <w:tc>
          <w:tcPr>
            <w:tcW w:w="2639" w:type="pct"/>
          </w:tcPr>
          <w:p w14:paraId="3F49AD29" w14:textId="5B8F223C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uerto Rico, MON057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0884DEA1" w14:textId="21681EA0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73</w:t>
            </w:r>
          </w:p>
        </w:tc>
      </w:tr>
      <w:tr w:rsidR="006537FE" w:rsidRPr="00B60002" w14:paraId="1EC2B234" w14:textId="77777777" w:rsidTr="001B4B1B">
        <w:tc>
          <w:tcPr>
            <w:tcW w:w="1485" w:type="pct"/>
          </w:tcPr>
          <w:p w14:paraId="632201CE" w14:textId="6EC33059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ublimbata</w:t>
            </w:r>
            <w:proofErr w:type="spellEnd"/>
          </w:p>
        </w:tc>
        <w:tc>
          <w:tcPr>
            <w:tcW w:w="2639" w:type="pct"/>
          </w:tcPr>
          <w:p w14:paraId="2AAC2A95" w14:textId="30B0C584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Japan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Takahashi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06)</w:t>
            </w:r>
          </w:p>
        </w:tc>
        <w:tc>
          <w:tcPr>
            <w:tcW w:w="876" w:type="pct"/>
          </w:tcPr>
          <w:p w14:paraId="29EA5B70" w14:textId="4DB00EE8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B245118</w:t>
            </w:r>
          </w:p>
        </w:tc>
      </w:tr>
      <w:tr w:rsidR="006537FE" w:rsidRPr="00B60002" w14:paraId="6ABC213B" w14:textId="77777777" w:rsidTr="001B4B1B">
        <w:tc>
          <w:tcPr>
            <w:tcW w:w="1485" w:type="pct"/>
          </w:tcPr>
          <w:p w14:paraId="2E3B388D" w14:textId="6AC215DC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ublimbata</w:t>
            </w:r>
            <w:proofErr w:type="spellEnd"/>
          </w:p>
        </w:tc>
        <w:tc>
          <w:tcPr>
            <w:tcW w:w="2639" w:type="pct"/>
          </w:tcPr>
          <w:p w14:paraId="30F553E3" w14:textId="32CD7862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Japan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Takahashi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06)</w:t>
            </w:r>
          </w:p>
        </w:tc>
        <w:tc>
          <w:tcPr>
            <w:tcW w:w="876" w:type="pct"/>
          </w:tcPr>
          <w:p w14:paraId="4E9FFD10" w14:textId="3BA98947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AB245123</w:t>
            </w:r>
          </w:p>
        </w:tc>
      </w:tr>
      <w:tr w:rsidR="006537FE" w:rsidRPr="00B60002" w14:paraId="1DBD4C79" w14:textId="77777777" w:rsidTr="001B4B1B">
        <w:tc>
          <w:tcPr>
            <w:tcW w:w="1485" w:type="pct"/>
          </w:tcPr>
          <w:p w14:paraId="44959744" w14:textId="0D090006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ublimbata</w:t>
            </w:r>
            <w:proofErr w:type="spellEnd"/>
          </w:p>
        </w:tc>
        <w:tc>
          <w:tcPr>
            <w:tcW w:w="2639" w:type="pct"/>
          </w:tcPr>
          <w:p w14:paraId="39D8D369" w14:textId="1F760D81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France, LG1038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4E333677" w14:textId="1E7D8811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699</w:t>
            </w:r>
          </w:p>
        </w:tc>
      </w:tr>
      <w:tr w:rsidR="006537FE" w:rsidRPr="00B60002" w14:paraId="5BBA211B" w14:textId="77777777" w:rsidTr="001B4B1B">
        <w:tc>
          <w:tcPr>
            <w:tcW w:w="1485" w:type="pct"/>
          </w:tcPr>
          <w:p w14:paraId="6EF34D09" w14:textId="22FCF051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ubscrobiculata</w:t>
            </w:r>
            <w:proofErr w:type="spellEnd"/>
          </w:p>
        </w:tc>
        <w:tc>
          <w:tcPr>
            <w:tcW w:w="2639" w:type="pct"/>
          </w:tcPr>
          <w:p w14:paraId="06DF32B5" w14:textId="187502CD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204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3BA8F48A" w14:textId="64F8111C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49</w:t>
            </w:r>
          </w:p>
        </w:tc>
      </w:tr>
      <w:tr w:rsidR="006537FE" w:rsidRPr="00B60002" w14:paraId="7D89677A" w14:textId="77777777" w:rsidTr="001B4B1B">
        <w:tc>
          <w:tcPr>
            <w:tcW w:w="1485" w:type="pct"/>
          </w:tcPr>
          <w:p w14:paraId="0E94F3E2" w14:textId="1D05F24C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ubscrobiculata</w:t>
            </w:r>
            <w:proofErr w:type="spellEnd"/>
          </w:p>
        </w:tc>
        <w:tc>
          <w:tcPr>
            <w:tcW w:w="2639" w:type="pct"/>
          </w:tcPr>
          <w:p w14:paraId="035CEE3C" w14:textId="4687C96B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99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1F2C3211" w14:textId="278C11C5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728</w:t>
            </w:r>
          </w:p>
        </w:tc>
      </w:tr>
      <w:tr w:rsidR="006537FE" w:rsidRPr="00B60002" w14:paraId="414B8E63" w14:textId="77777777" w:rsidTr="00F8320E">
        <w:tc>
          <w:tcPr>
            <w:tcW w:w="1485" w:type="pct"/>
          </w:tcPr>
          <w:p w14:paraId="5E6B3885" w14:textId="31507EDD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ylvatica</w:t>
            </w:r>
            <w:proofErr w:type="spellEnd"/>
          </w:p>
        </w:tc>
        <w:tc>
          <w:tcPr>
            <w:tcW w:w="2639" w:type="pct"/>
          </w:tcPr>
          <w:p w14:paraId="52643762" w14:textId="165D3DB2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UK, LG3723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69AD881C" w14:textId="239EBACF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30</w:t>
            </w:r>
          </w:p>
        </w:tc>
      </w:tr>
      <w:tr w:rsidR="006537FE" w:rsidRPr="00B60002" w14:paraId="711E0673" w14:textId="77777777" w:rsidTr="00F8320E">
        <w:tc>
          <w:tcPr>
            <w:tcW w:w="1485" w:type="pct"/>
          </w:tcPr>
          <w:p w14:paraId="466594F6" w14:textId="64BEB099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ylvatica</w:t>
            </w:r>
            <w:proofErr w:type="spellEnd"/>
          </w:p>
        </w:tc>
        <w:tc>
          <w:tcPr>
            <w:tcW w:w="2639" w:type="pct"/>
          </w:tcPr>
          <w:p w14:paraId="42107044" w14:textId="2DA907DA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France, LG3536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again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Sérusiaux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6" w:type="pct"/>
          </w:tcPr>
          <w:p w14:paraId="0BAFC4D0" w14:textId="19E09350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T281726</w:t>
            </w:r>
          </w:p>
        </w:tc>
      </w:tr>
      <w:tr w:rsidR="006537FE" w:rsidRPr="00B60002" w14:paraId="178E465B" w14:textId="77777777" w:rsidTr="00F8320E">
        <w:tc>
          <w:tcPr>
            <w:tcW w:w="1485" w:type="pct"/>
          </w:tcPr>
          <w:p w14:paraId="256FF455" w14:textId="36CFA82A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sylvatica</w:t>
            </w:r>
            <w:proofErr w:type="spellEnd"/>
          </w:p>
        </w:tc>
        <w:tc>
          <w:tcPr>
            <w:tcW w:w="2639" w:type="pct"/>
          </w:tcPr>
          <w:p w14:paraId="52FD31CD" w14:textId="0BF02689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13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66C65E8" w14:textId="01770D63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581</w:t>
            </w:r>
          </w:p>
        </w:tc>
      </w:tr>
      <w:tr w:rsidR="006537FE" w:rsidRPr="00B60002" w14:paraId="4351E779" w14:textId="77777777" w:rsidTr="00112CC6">
        <w:tc>
          <w:tcPr>
            <w:tcW w:w="1485" w:type="pct"/>
          </w:tcPr>
          <w:p w14:paraId="7F770201" w14:textId="231A0684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tomentosa</w:t>
            </w:r>
            <w:proofErr w:type="spellEnd"/>
          </w:p>
        </w:tc>
        <w:tc>
          <w:tcPr>
            <w:tcW w:w="2639" w:type="pct"/>
          </w:tcPr>
          <w:p w14:paraId="1394EE5B" w14:textId="1D60AB4A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4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5388D4A0" w14:textId="340AEF82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63</w:t>
            </w:r>
          </w:p>
        </w:tc>
      </w:tr>
      <w:tr w:rsidR="006537FE" w:rsidRPr="00B60002" w14:paraId="027825BD" w14:textId="77777777" w:rsidTr="00112CC6">
        <w:tc>
          <w:tcPr>
            <w:tcW w:w="1485" w:type="pct"/>
          </w:tcPr>
          <w:p w14:paraId="3829F5A2" w14:textId="6A0B4AB0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tomentosa</w:t>
            </w:r>
            <w:proofErr w:type="spellEnd"/>
          </w:p>
        </w:tc>
        <w:tc>
          <w:tcPr>
            <w:tcW w:w="2639" w:type="pct"/>
          </w:tcPr>
          <w:p w14:paraId="3CC1182D" w14:textId="2B2A42F9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217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b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56C94565" w14:textId="6F4185CD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745</w:t>
            </w:r>
          </w:p>
        </w:tc>
      </w:tr>
      <w:tr w:rsidR="006537FE" w:rsidRPr="00B60002" w14:paraId="5B8DC550" w14:textId="77777777" w:rsidTr="00112CC6">
        <w:tc>
          <w:tcPr>
            <w:tcW w:w="1485" w:type="pct"/>
          </w:tcPr>
          <w:p w14:paraId="66086E68" w14:textId="577FC93F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tomentosa</w:t>
            </w:r>
            <w:proofErr w:type="spellEnd"/>
          </w:p>
        </w:tc>
        <w:tc>
          <w:tcPr>
            <w:tcW w:w="2639" w:type="pct"/>
          </w:tcPr>
          <w:p w14:paraId="6C8070DB" w14:textId="0F580EB8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cuador, MON4891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20</w:t>
            </w:r>
            <w:r w:rsidR="00AC3182">
              <w:rPr>
                <w:rFonts w:ascii="Times New Roman" w:hAnsi="Times New Roman"/>
                <w:sz w:val="24"/>
                <w:szCs w:val="24"/>
              </w:rPr>
              <w:t>b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1676830A" w14:textId="25A91306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T132764</w:t>
            </w:r>
          </w:p>
        </w:tc>
      </w:tr>
      <w:tr w:rsidR="006537FE" w:rsidRPr="00B60002" w14:paraId="3E427D2F" w14:textId="77777777" w:rsidTr="00112CC6">
        <w:tc>
          <w:tcPr>
            <w:tcW w:w="1485" w:type="pct"/>
          </w:tcPr>
          <w:p w14:paraId="1E3B82C6" w14:textId="55D93F04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viviana</w:t>
            </w:r>
            <w:proofErr w:type="spellEnd"/>
          </w:p>
        </w:tc>
        <w:tc>
          <w:tcPr>
            <w:tcW w:w="2639" w:type="pct"/>
          </w:tcPr>
          <w:p w14:paraId="6C14A099" w14:textId="66EA88BD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345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6E61F009" w14:textId="494A019A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09</w:t>
            </w:r>
          </w:p>
        </w:tc>
      </w:tr>
      <w:tr w:rsidR="006537FE" w:rsidRPr="00B60002" w14:paraId="5B7EC79A" w14:textId="77777777" w:rsidTr="00112CC6">
        <w:tc>
          <w:tcPr>
            <w:tcW w:w="1485" w:type="pct"/>
          </w:tcPr>
          <w:p w14:paraId="2C4610BD" w14:textId="6CE881F9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viviana</w:t>
            </w:r>
            <w:proofErr w:type="spellEnd"/>
          </w:p>
        </w:tc>
        <w:tc>
          <w:tcPr>
            <w:tcW w:w="2639" w:type="pct"/>
          </w:tcPr>
          <w:p w14:paraId="16FCEEA4" w14:textId="00C3F858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6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005BC41A" w14:textId="6A45D246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80</w:t>
            </w:r>
          </w:p>
        </w:tc>
      </w:tr>
      <w:tr w:rsidR="006537FE" w:rsidRPr="00B60002" w14:paraId="48207BCB" w14:textId="77777777" w:rsidTr="00F8320E">
        <w:tc>
          <w:tcPr>
            <w:tcW w:w="1485" w:type="pct"/>
          </w:tcPr>
          <w:p w14:paraId="0F340AD3" w14:textId="2BA6347E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viviana</w:t>
            </w:r>
            <w:proofErr w:type="spellEnd"/>
          </w:p>
        </w:tc>
        <w:tc>
          <w:tcPr>
            <w:tcW w:w="2639" w:type="pct"/>
          </w:tcPr>
          <w:p w14:paraId="5A90074F" w14:textId="2EFAA226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47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6275468D" w14:textId="79C7F50D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686</w:t>
            </w:r>
          </w:p>
        </w:tc>
      </w:tr>
      <w:tr w:rsidR="006537FE" w:rsidRPr="00B60002" w14:paraId="1127B40B" w14:textId="77777777" w:rsidTr="001B4B1B">
        <w:tc>
          <w:tcPr>
            <w:tcW w:w="1485" w:type="pct"/>
          </w:tcPr>
          <w:p w14:paraId="1A0584E5" w14:textId="5908E139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weigelli</w:t>
            </w:r>
            <w:proofErr w:type="spellEnd"/>
          </w:p>
        </w:tc>
        <w:tc>
          <w:tcPr>
            <w:tcW w:w="2639" w:type="pct"/>
          </w:tcPr>
          <w:p w14:paraId="60C7F49F" w14:textId="32089B06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62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20050C6" w14:textId="0C673A51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84</w:t>
            </w:r>
          </w:p>
        </w:tc>
      </w:tr>
      <w:tr w:rsidR="006537FE" w:rsidRPr="00B60002" w14:paraId="7FB5F69F" w14:textId="77777777" w:rsidTr="001B4B1B">
        <w:tc>
          <w:tcPr>
            <w:tcW w:w="1485" w:type="pct"/>
          </w:tcPr>
          <w:p w14:paraId="544C8146" w14:textId="60BBA586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weigelli</w:t>
            </w:r>
            <w:proofErr w:type="spellEnd"/>
          </w:p>
        </w:tc>
        <w:tc>
          <w:tcPr>
            <w:tcW w:w="2639" w:type="pct"/>
          </w:tcPr>
          <w:p w14:paraId="16082BA8" w14:textId="76520808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>, Ossowska (202</w:t>
            </w:r>
            <w:r w:rsidR="00AC3182">
              <w:rPr>
                <w:rFonts w:ascii="Times New Roman" w:hAnsi="Times New Roman"/>
                <w:sz w:val="24"/>
                <w:szCs w:val="24"/>
              </w:rPr>
              <w:t>1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527F7B9C" w14:textId="334DBC4A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Z292977</w:t>
            </w:r>
          </w:p>
        </w:tc>
      </w:tr>
      <w:tr w:rsidR="006537FE" w:rsidRPr="00B60002" w14:paraId="1B2808CF" w14:textId="77777777" w:rsidTr="001B4B1B">
        <w:tc>
          <w:tcPr>
            <w:tcW w:w="1485" w:type="pct"/>
          </w:tcPr>
          <w:p w14:paraId="3B32C411" w14:textId="79E21FF2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weigelli</w:t>
            </w:r>
            <w:proofErr w:type="spellEnd"/>
          </w:p>
        </w:tc>
        <w:tc>
          <w:tcPr>
            <w:tcW w:w="2639" w:type="pct"/>
          </w:tcPr>
          <w:p w14:paraId="25989140" w14:textId="78723A79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Bolivia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>, Ossowska (202</w:t>
            </w:r>
            <w:r w:rsidR="00AC3182">
              <w:rPr>
                <w:rFonts w:ascii="Times New Roman" w:hAnsi="Times New Roman"/>
                <w:sz w:val="24"/>
                <w:szCs w:val="24"/>
              </w:rPr>
              <w:t>1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76" w:type="pct"/>
          </w:tcPr>
          <w:p w14:paraId="69090C41" w14:textId="4113ECF5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Z292976</w:t>
            </w:r>
          </w:p>
        </w:tc>
      </w:tr>
      <w:tr w:rsidR="006537FE" w:rsidRPr="00B60002" w14:paraId="3A1F4B22" w14:textId="77777777" w:rsidTr="001B4B1B">
        <w:tc>
          <w:tcPr>
            <w:tcW w:w="1485" w:type="pct"/>
          </w:tcPr>
          <w:p w14:paraId="2245067C" w14:textId="0DBE47DF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weigelli</w:t>
            </w:r>
            <w:proofErr w:type="spellEnd"/>
          </w:p>
        </w:tc>
        <w:tc>
          <w:tcPr>
            <w:tcW w:w="2639" w:type="pct"/>
          </w:tcPr>
          <w:p w14:paraId="4D169970" w14:textId="22CC4C30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CB2F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lombia, MON0061, Moncada et al. </w:t>
            </w:r>
            <w:r w:rsidRPr="00B60002">
              <w:rPr>
                <w:rFonts w:ascii="Times New Roman" w:hAnsi="Times New Roman"/>
                <w:sz w:val="24"/>
                <w:szCs w:val="24"/>
              </w:rPr>
              <w:t>(2014)</w:t>
            </w:r>
          </w:p>
        </w:tc>
        <w:tc>
          <w:tcPr>
            <w:tcW w:w="876" w:type="pct"/>
          </w:tcPr>
          <w:p w14:paraId="77094815" w14:textId="41355220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KC732483</w:t>
            </w:r>
          </w:p>
        </w:tc>
      </w:tr>
      <w:tr w:rsidR="006537FE" w:rsidRPr="00B60002" w14:paraId="689D7AA9" w14:textId="77777777" w:rsidTr="00CB2F28">
        <w:tc>
          <w:tcPr>
            <w:tcW w:w="1485" w:type="pct"/>
          </w:tcPr>
          <w:p w14:paraId="1D788B67" w14:textId="1E5A6A0B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weigelli</w:t>
            </w:r>
            <w:proofErr w:type="spellEnd"/>
          </w:p>
        </w:tc>
        <w:tc>
          <w:tcPr>
            <w:tcW w:w="2639" w:type="pct"/>
          </w:tcPr>
          <w:p w14:paraId="3488A604" w14:textId="40D5BD92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uerto Rico, DNA14945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ercado-Díaz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876" w:type="pct"/>
          </w:tcPr>
          <w:p w14:paraId="7955B8BF" w14:textId="6FDF6FC6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N065896</w:t>
            </w:r>
          </w:p>
        </w:tc>
      </w:tr>
      <w:tr w:rsidR="006537FE" w:rsidRPr="00B60002" w14:paraId="23FADC68" w14:textId="77777777" w:rsidTr="00CB2F28">
        <w:tc>
          <w:tcPr>
            <w:tcW w:w="1485" w:type="pct"/>
            <w:tcBorders>
              <w:bottom w:val="single" w:sz="4" w:space="0" w:color="auto"/>
            </w:tcBorders>
          </w:tcPr>
          <w:p w14:paraId="4923708B" w14:textId="5A77281E" w:rsidR="006537FE" w:rsidRPr="00B60002" w:rsidRDefault="006537FE" w:rsidP="006537FE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icta </w:t>
            </w:r>
            <w:proofErr w:type="spellStart"/>
            <w:r w:rsidRPr="00B60002">
              <w:rPr>
                <w:rFonts w:ascii="Times New Roman" w:hAnsi="Times New Roman"/>
                <w:i/>
                <w:iCs/>
                <w:sz w:val="24"/>
                <w:szCs w:val="24"/>
              </w:rPr>
              <w:t>weigelli</w:t>
            </w:r>
            <w:proofErr w:type="spellEnd"/>
          </w:p>
        </w:tc>
        <w:tc>
          <w:tcPr>
            <w:tcW w:w="2639" w:type="pct"/>
            <w:tcBorders>
              <w:bottom w:val="single" w:sz="4" w:space="0" w:color="auto"/>
            </w:tcBorders>
          </w:tcPr>
          <w:p w14:paraId="6FA172F0" w14:textId="4005BBCF" w:rsidR="006537FE" w:rsidRPr="00B60002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B60002">
              <w:rPr>
                <w:rFonts w:ascii="Times New Roman" w:hAnsi="Times New Roman"/>
                <w:sz w:val="24"/>
                <w:szCs w:val="24"/>
              </w:rPr>
              <w:t xml:space="preserve">Puerto Rico, DNA14532, </w:t>
            </w:r>
            <w:proofErr w:type="spellStart"/>
            <w:r w:rsidRPr="00B60002">
              <w:rPr>
                <w:rFonts w:ascii="Times New Roman" w:hAnsi="Times New Roman"/>
                <w:sz w:val="24"/>
                <w:szCs w:val="24"/>
              </w:rPr>
              <w:t>Mercado-Díaz</w:t>
            </w:r>
            <w:proofErr w:type="spellEnd"/>
            <w:r w:rsidRPr="00B60002">
              <w:rPr>
                <w:rFonts w:ascii="Times New Roman" w:hAnsi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1FC3575A" w14:textId="7F798064" w:rsidR="006537FE" w:rsidRPr="00850050" w:rsidRDefault="006537FE" w:rsidP="006537FE">
            <w:pPr>
              <w:rPr>
                <w:rFonts w:ascii="Times New Roman" w:hAnsi="Times New Roman"/>
                <w:sz w:val="24"/>
                <w:szCs w:val="24"/>
              </w:rPr>
            </w:pPr>
            <w:r w:rsidRPr="00850050">
              <w:rPr>
                <w:rFonts w:ascii="Times New Roman" w:hAnsi="Times New Roman"/>
                <w:sz w:val="24"/>
                <w:szCs w:val="24"/>
              </w:rPr>
              <w:t>MN065897</w:t>
            </w:r>
          </w:p>
        </w:tc>
      </w:tr>
    </w:tbl>
    <w:p w14:paraId="1B5DDE67" w14:textId="77777777" w:rsidR="001F08BB" w:rsidRDefault="001F08BB">
      <w:pPr>
        <w:rPr>
          <w:rFonts w:ascii="Times New Roman" w:hAnsi="Times New Roman"/>
          <w:sz w:val="24"/>
          <w:szCs w:val="24"/>
        </w:rPr>
      </w:pPr>
    </w:p>
    <w:p w14:paraId="3218567E" w14:textId="7A1DBC4B" w:rsidR="00993DA0" w:rsidRDefault="001F08BB" w:rsidP="00A65E89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1F08BB">
        <w:rPr>
          <w:rFonts w:ascii="Times New Roman" w:hAnsi="Times New Roman"/>
          <w:b/>
          <w:bCs/>
          <w:sz w:val="24"/>
          <w:szCs w:val="24"/>
        </w:rPr>
        <w:t>References</w:t>
      </w:r>
      <w:proofErr w:type="spellEnd"/>
      <w:r w:rsidR="002826B1" w:rsidRPr="001F08BB">
        <w:rPr>
          <w:rFonts w:ascii="Times New Roman" w:hAnsi="Times New Roman"/>
          <w:b/>
          <w:bCs/>
          <w:sz w:val="24"/>
          <w:szCs w:val="24"/>
        </w:rPr>
        <w:tab/>
      </w:r>
    </w:p>
    <w:p w14:paraId="52815768" w14:textId="3C5EF3E1" w:rsidR="001F3398" w:rsidRPr="00CB2F28" w:rsidRDefault="001F3398" w:rsidP="001F3398">
      <w:pPr>
        <w:spacing w:after="0" w:line="360" w:lineRule="auto"/>
        <w:ind w:left="567" w:hanging="567"/>
        <w:jc w:val="both"/>
        <w:rPr>
          <w:rFonts w:ascii="Times New Roman" w:hAnsi="Times New Roman"/>
          <w:sz w:val="24"/>
          <w:szCs w:val="24"/>
          <w:lang w:val="en-GB"/>
        </w:rPr>
      </w:pPr>
      <w:r w:rsidRPr="00CB2F28">
        <w:rPr>
          <w:rFonts w:ascii="Times New Roman" w:hAnsi="Times New Roman"/>
          <w:sz w:val="24"/>
          <w:szCs w:val="24"/>
          <w:lang w:val="en-GB"/>
        </w:rPr>
        <w:t xml:space="preserve">Cornejo C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Chabanenko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S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Scheidegger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C (2009) Phylogenetic analysis indicates transitions from vegetative to sexual reproduction in the </w:t>
      </w:r>
      <w:proofErr w:type="spellStart"/>
      <w:r w:rsidRPr="00CB2F28">
        <w:rPr>
          <w:rFonts w:ascii="Times New Roman" w:hAnsi="Times New Roman"/>
          <w:i/>
          <w:iCs/>
          <w:sz w:val="24"/>
          <w:szCs w:val="24"/>
          <w:lang w:val="en-GB"/>
        </w:rPr>
        <w:t>Lobaria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B2F28">
        <w:rPr>
          <w:rFonts w:ascii="Times New Roman" w:hAnsi="Times New Roman"/>
          <w:i/>
          <w:iCs/>
          <w:sz w:val="24"/>
          <w:szCs w:val="24"/>
          <w:lang w:val="en-GB"/>
        </w:rPr>
        <w:t>retigera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group (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Lecanoromycetidae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>, Ascomycota). Lichenologist 41 (3): 275–284. https://doi.org/10.1017/S0024282909006240</w:t>
      </w:r>
    </w:p>
    <w:p w14:paraId="2A92462D" w14:textId="4615C437" w:rsidR="00A65E89" w:rsidRPr="00CB2F28" w:rsidRDefault="00A65E89" w:rsidP="00A65E89">
      <w:pPr>
        <w:spacing w:after="0" w:line="360" w:lineRule="auto"/>
        <w:ind w:left="567" w:hanging="567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Magain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N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Sérusiaux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E (2015) Dismantling the treasured flagship lichen </w:t>
      </w:r>
      <w:r w:rsidRPr="00CB2F28">
        <w:rPr>
          <w:rFonts w:ascii="Times New Roman" w:hAnsi="Times New Roman"/>
          <w:i/>
          <w:iCs/>
          <w:sz w:val="24"/>
          <w:szCs w:val="24"/>
          <w:lang w:val="en-GB"/>
        </w:rPr>
        <w:t xml:space="preserve">Sticta </w:t>
      </w:r>
      <w:proofErr w:type="spellStart"/>
      <w:r w:rsidRPr="00CB2F28">
        <w:rPr>
          <w:rFonts w:ascii="Times New Roman" w:hAnsi="Times New Roman"/>
          <w:i/>
          <w:iCs/>
          <w:sz w:val="24"/>
          <w:szCs w:val="24"/>
          <w:lang w:val="en-GB"/>
        </w:rPr>
        <w:t>fuliginosa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Peltigerales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>) into four species in Western Europe. Mycological Progress 14: 97. https://doi.org/10.1007/s11557-015-1109-0</w:t>
      </w:r>
    </w:p>
    <w:p w14:paraId="2996A0BB" w14:textId="2A5E8501" w:rsidR="00A65E89" w:rsidRPr="00A65E89" w:rsidRDefault="00A65E89" w:rsidP="00A65E89">
      <w:pPr>
        <w:spacing w:after="0" w:line="360" w:lineRule="auto"/>
        <w:ind w:left="567" w:hanging="567"/>
        <w:jc w:val="both"/>
        <w:rPr>
          <w:rFonts w:ascii="Times New Roman" w:hAnsi="Times New Roman"/>
          <w:sz w:val="24"/>
          <w:szCs w:val="24"/>
          <w:lang w:val="de-DE"/>
        </w:rPr>
      </w:pPr>
      <w:r w:rsidRPr="00CB2F28">
        <w:rPr>
          <w:rFonts w:ascii="Times New Roman" w:hAnsi="Times New Roman"/>
          <w:sz w:val="24"/>
          <w:szCs w:val="24"/>
          <w:lang w:val="en-GB"/>
        </w:rPr>
        <w:t xml:space="preserve">McDonald T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Miadlikowska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J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Lutzoni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F (2003) </w:t>
      </w:r>
      <w:r w:rsidRPr="00310F61">
        <w:rPr>
          <w:rFonts w:ascii="Times New Roman" w:hAnsi="Times New Roman"/>
          <w:sz w:val="24"/>
          <w:szCs w:val="24"/>
          <w:lang w:val="en-GB"/>
        </w:rPr>
        <w:t xml:space="preserve">The lichen genus </w:t>
      </w:r>
      <w:r w:rsidRPr="00310F61">
        <w:rPr>
          <w:rFonts w:ascii="Times New Roman" w:hAnsi="Times New Roman"/>
          <w:i/>
          <w:iCs/>
          <w:sz w:val="24"/>
          <w:szCs w:val="24"/>
          <w:lang w:val="en-GB"/>
        </w:rPr>
        <w:t>Sticta</w:t>
      </w:r>
      <w:r w:rsidRPr="00310F61">
        <w:rPr>
          <w:rFonts w:ascii="Times New Roman" w:hAnsi="Times New Roman"/>
          <w:sz w:val="24"/>
          <w:szCs w:val="24"/>
          <w:lang w:val="en-GB"/>
        </w:rPr>
        <w:t xml:space="preserve"> in the Great Smoky Mountains: A phylogenetic study of morphological, chemical, and molecular data. </w:t>
      </w:r>
      <w:r w:rsidRPr="00A65E89">
        <w:rPr>
          <w:rFonts w:ascii="Times New Roman" w:hAnsi="Times New Roman"/>
          <w:sz w:val="24"/>
          <w:szCs w:val="24"/>
          <w:lang w:val="de-DE"/>
        </w:rPr>
        <w:t xml:space="preserve">The </w:t>
      </w:r>
      <w:proofErr w:type="spellStart"/>
      <w:r w:rsidRPr="00A65E89">
        <w:rPr>
          <w:rFonts w:ascii="Times New Roman" w:hAnsi="Times New Roman"/>
          <w:sz w:val="24"/>
          <w:szCs w:val="24"/>
          <w:lang w:val="de-DE"/>
        </w:rPr>
        <w:t>Bryologist</w:t>
      </w:r>
      <w:proofErr w:type="spellEnd"/>
      <w:r w:rsidRPr="00C81C5F">
        <w:rPr>
          <w:rFonts w:ascii="Times New Roman" w:hAnsi="Times New Roman"/>
          <w:sz w:val="24"/>
          <w:szCs w:val="24"/>
          <w:lang w:val="de-DE"/>
        </w:rPr>
        <w:t xml:space="preserve"> 106(1): 61–79. https://doi.org/10.1639/0007-2745(2003)106[0061:TLGSIT]2.0.CO;2</w:t>
      </w:r>
    </w:p>
    <w:p w14:paraId="7CCE05AD" w14:textId="5593FE7B" w:rsidR="00A65E89" w:rsidRPr="00CB2F28" w:rsidRDefault="00A65E89" w:rsidP="00A65E89">
      <w:pPr>
        <w:spacing w:after="0" w:line="360" w:lineRule="auto"/>
        <w:ind w:left="567" w:hanging="567"/>
        <w:jc w:val="both"/>
        <w:rPr>
          <w:rFonts w:ascii="Times New Roman" w:hAnsi="Times New Roman"/>
          <w:sz w:val="24"/>
          <w:szCs w:val="24"/>
          <w:lang w:val="en-GB"/>
        </w:rPr>
      </w:pPr>
      <w:r w:rsidRPr="00CB2F28">
        <w:rPr>
          <w:rFonts w:ascii="Times New Roman" w:hAnsi="Times New Roman"/>
          <w:sz w:val="24"/>
          <w:szCs w:val="24"/>
          <w:lang w:val="en-GB"/>
        </w:rPr>
        <w:lastRenderedPageBreak/>
        <w:t xml:space="preserve">Mercado-Díaz JA, Lücking R, Moncada B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Widhelm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TJ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Lumbsch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HT (2020) Elucidating species richness in lichen fungi: The genus </w:t>
      </w:r>
      <w:r w:rsidRPr="00CB2F28">
        <w:rPr>
          <w:rFonts w:ascii="Times New Roman" w:hAnsi="Times New Roman"/>
          <w:i/>
          <w:iCs/>
          <w:sz w:val="24"/>
          <w:szCs w:val="24"/>
          <w:lang w:val="en-GB"/>
        </w:rPr>
        <w:t>Sticta</w:t>
      </w:r>
      <w:r w:rsidRPr="00CB2F28">
        <w:rPr>
          <w:rFonts w:ascii="Times New Roman" w:hAnsi="Times New Roman"/>
          <w:sz w:val="24"/>
          <w:szCs w:val="24"/>
          <w:lang w:val="en-GB"/>
        </w:rPr>
        <w:t xml:space="preserve"> (Ascomycota: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Peltigeraceae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>) in Puerto Rico. Taxon 69 (5): 1–41. https://doi.org/10.1002/tax.12320</w:t>
      </w:r>
    </w:p>
    <w:p w14:paraId="2C579D1D" w14:textId="75BA07E6" w:rsidR="00A65E89" w:rsidRPr="00CB2F28" w:rsidRDefault="00A65E89" w:rsidP="00A65E89">
      <w:pPr>
        <w:spacing w:after="0" w:line="360" w:lineRule="auto"/>
        <w:ind w:left="567" w:hanging="567"/>
        <w:jc w:val="both"/>
        <w:rPr>
          <w:rFonts w:ascii="Times New Roman" w:hAnsi="Times New Roman"/>
          <w:sz w:val="24"/>
          <w:szCs w:val="24"/>
          <w:lang w:val="en-GB"/>
        </w:rPr>
      </w:pPr>
      <w:r w:rsidRPr="00CB2F28">
        <w:rPr>
          <w:rFonts w:ascii="Times New Roman" w:hAnsi="Times New Roman"/>
          <w:sz w:val="24"/>
          <w:szCs w:val="24"/>
          <w:lang w:val="en-GB"/>
        </w:rPr>
        <w:t xml:space="preserve">Moncada B, Lücking R, Suárez A (2014) Molecular phylogeny of the genus </w:t>
      </w:r>
      <w:r w:rsidRPr="00CB2F28">
        <w:rPr>
          <w:rFonts w:ascii="Times New Roman" w:hAnsi="Times New Roman"/>
          <w:i/>
          <w:iCs/>
          <w:sz w:val="24"/>
          <w:szCs w:val="24"/>
          <w:lang w:val="en-GB"/>
        </w:rPr>
        <w:t>Sticta</w:t>
      </w:r>
      <w:r w:rsidRPr="00CB2F28">
        <w:rPr>
          <w:rFonts w:ascii="Times New Roman" w:hAnsi="Times New Roman"/>
          <w:sz w:val="24"/>
          <w:szCs w:val="24"/>
          <w:lang w:val="en-GB"/>
        </w:rPr>
        <w:t xml:space="preserve"> (lichenized Ascomycota: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Lobariaceae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>) in Colombia. Fungal Diversity 64: 205–231. https://doi.org/10.1007/s1322 5-013-0230-0</w:t>
      </w:r>
    </w:p>
    <w:p w14:paraId="3B9C1117" w14:textId="77777777" w:rsidR="00AC3182" w:rsidRPr="00CB2F28" w:rsidRDefault="00AC3182" w:rsidP="00AC3182">
      <w:pPr>
        <w:spacing w:after="0" w:line="360" w:lineRule="auto"/>
        <w:ind w:left="567" w:hanging="567"/>
        <w:jc w:val="both"/>
        <w:rPr>
          <w:rFonts w:ascii="Times New Roman" w:hAnsi="Times New Roman"/>
          <w:sz w:val="24"/>
          <w:szCs w:val="24"/>
          <w:lang w:val="en-GB"/>
        </w:rPr>
      </w:pPr>
      <w:r w:rsidRPr="00CB2F28">
        <w:rPr>
          <w:rFonts w:ascii="Times New Roman" w:hAnsi="Times New Roman"/>
          <w:sz w:val="24"/>
          <w:szCs w:val="24"/>
          <w:lang w:val="en-GB"/>
        </w:rPr>
        <w:t xml:space="preserve">Moncada B, Mercado-Díaz JA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Magain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N, Hodkinson BP, Smith CW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Bungartz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F, Pérez-Pérez R-E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Gumboski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E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Sérusiaux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E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Lumbsch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HT, Lücking R (2020a) Phylogenetic diversity of two geographically overlapping lichens: isolation by distance, environment, or fragmentation? Journal of Biogeography 48(3): 676–689. https://doi.org/10.1111/jbi.14033</w:t>
      </w:r>
    </w:p>
    <w:p w14:paraId="36E9A8D6" w14:textId="513A1A4F" w:rsidR="00A65E89" w:rsidRPr="00A65E89" w:rsidRDefault="00A65E89" w:rsidP="00A65E89">
      <w:pPr>
        <w:spacing w:after="0" w:line="360" w:lineRule="auto"/>
        <w:ind w:left="567" w:hanging="567"/>
        <w:jc w:val="both"/>
        <w:rPr>
          <w:rFonts w:ascii="Times New Roman" w:hAnsi="Times New Roman"/>
          <w:sz w:val="24"/>
          <w:szCs w:val="24"/>
          <w:lang w:val="en-GB"/>
        </w:rPr>
      </w:pPr>
      <w:r w:rsidRPr="00310F61">
        <w:rPr>
          <w:rFonts w:ascii="Times New Roman" w:hAnsi="Times New Roman"/>
          <w:sz w:val="24"/>
          <w:szCs w:val="24"/>
          <w:lang w:val="en-GB"/>
        </w:rPr>
        <w:t>Moncada B, Lücking R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310F6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10F61">
        <w:rPr>
          <w:rFonts w:ascii="Times New Roman" w:hAnsi="Times New Roman"/>
          <w:sz w:val="24"/>
          <w:szCs w:val="24"/>
          <w:lang w:val="en-GB"/>
        </w:rPr>
        <w:t>Lumbsch</w:t>
      </w:r>
      <w:proofErr w:type="spellEnd"/>
      <w:r w:rsidRPr="00310F61">
        <w:rPr>
          <w:rFonts w:ascii="Times New Roman" w:hAnsi="Times New Roman"/>
          <w:sz w:val="24"/>
          <w:szCs w:val="24"/>
          <w:lang w:val="en-GB"/>
        </w:rPr>
        <w:t xml:space="preserve"> HT </w:t>
      </w:r>
      <w:r>
        <w:rPr>
          <w:rFonts w:ascii="Times New Roman" w:hAnsi="Times New Roman"/>
          <w:sz w:val="24"/>
          <w:szCs w:val="24"/>
          <w:lang w:val="en-GB"/>
        </w:rPr>
        <w:t>(</w:t>
      </w:r>
      <w:r w:rsidRPr="00310F61">
        <w:rPr>
          <w:rFonts w:ascii="Times New Roman" w:hAnsi="Times New Roman"/>
          <w:sz w:val="24"/>
          <w:szCs w:val="24"/>
          <w:lang w:val="en-GB"/>
        </w:rPr>
        <w:t>2020</w:t>
      </w:r>
      <w:r w:rsidR="00AC3182">
        <w:rPr>
          <w:rFonts w:ascii="Times New Roman" w:hAnsi="Times New Roman"/>
          <w:sz w:val="24"/>
          <w:szCs w:val="24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Pr="00310F61">
        <w:rPr>
          <w:rFonts w:ascii="Times New Roman" w:hAnsi="Times New Roman"/>
          <w:sz w:val="24"/>
          <w:szCs w:val="24"/>
          <w:lang w:val="en-GB"/>
        </w:rPr>
        <w:t xml:space="preserve"> Rewriting the evolutionary history of the lichen genus </w:t>
      </w:r>
      <w:r w:rsidRPr="00310F61">
        <w:rPr>
          <w:rFonts w:ascii="Times New Roman" w:hAnsi="Times New Roman"/>
          <w:i/>
          <w:iCs/>
          <w:sz w:val="24"/>
          <w:szCs w:val="24"/>
          <w:lang w:val="en-GB"/>
        </w:rPr>
        <w:t>Sticta</w:t>
      </w:r>
      <w:r w:rsidRPr="00310F61">
        <w:rPr>
          <w:rFonts w:ascii="Times New Roman" w:hAnsi="Times New Roman"/>
          <w:sz w:val="24"/>
          <w:szCs w:val="24"/>
          <w:lang w:val="en-GB"/>
        </w:rPr>
        <w:t xml:space="preserve"> (Ascomycota: </w:t>
      </w:r>
      <w:proofErr w:type="spellStart"/>
      <w:r w:rsidRPr="00310F61">
        <w:rPr>
          <w:rFonts w:ascii="Times New Roman" w:hAnsi="Times New Roman"/>
          <w:sz w:val="24"/>
          <w:szCs w:val="24"/>
          <w:lang w:val="en-GB"/>
        </w:rPr>
        <w:t>Peltigeraceae</w:t>
      </w:r>
      <w:proofErr w:type="spellEnd"/>
      <w:r w:rsidRPr="00310F6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10F61">
        <w:rPr>
          <w:rFonts w:ascii="Times New Roman" w:hAnsi="Times New Roman"/>
          <w:sz w:val="24"/>
          <w:szCs w:val="24"/>
          <w:lang w:val="en-GB"/>
        </w:rPr>
        <w:t>subfam</w:t>
      </w:r>
      <w:proofErr w:type="spellEnd"/>
      <w:r w:rsidRPr="00310F61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310F61">
        <w:rPr>
          <w:rFonts w:ascii="Times New Roman" w:hAnsi="Times New Roman"/>
          <w:sz w:val="24"/>
          <w:szCs w:val="24"/>
          <w:lang w:val="en-GB"/>
        </w:rPr>
        <w:t>Lobarioideae</w:t>
      </w:r>
      <w:proofErr w:type="spellEnd"/>
      <w:r w:rsidRPr="00310F61">
        <w:rPr>
          <w:rFonts w:ascii="Times New Roman" w:hAnsi="Times New Roman"/>
          <w:sz w:val="24"/>
          <w:szCs w:val="24"/>
          <w:lang w:val="en-GB"/>
        </w:rPr>
        <w:t xml:space="preserve">) in the Hawaiian islands. </w:t>
      </w:r>
      <w:r w:rsidRPr="00A65E89">
        <w:rPr>
          <w:rFonts w:ascii="Times New Roman" w:hAnsi="Times New Roman"/>
          <w:sz w:val="24"/>
          <w:szCs w:val="24"/>
          <w:lang w:val="en-GB"/>
        </w:rPr>
        <w:t>Plant and Fungal Systematics</w:t>
      </w:r>
      <w:r w:rsidRPr="00310F61">
        <w:rPr>
          <w:rFonts w:ascii="Times New Roman" w:hAnsi="Times New Roman"/>
          <w:sz w:val="24"/>
          <w:szCs w:val="24"/>
          <w:lang w:val="en-GB"/>
        </w:rPr>
        <w:t xml:space="preserve"> 65(1): 95–119. https://doi.org/10.35535/pfsyst-2020-0005</w:t>
      </w:r>
    </w:p>
    <w:p w14:paraId="68FABB7B" w14:textId="77777777" w:rsidR="00AC3182" w:rsidRDefault="00AC3182" w:rsidP="00AC3182">
      <w:pPr>
        <w:spacing w:after="0" w:line="480" w:lineRule="auto"/>
        <w:ind w:left="567" w:hanging="567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Ossowska EA (2021) </w:t>
      </w:r>
      <w:r w:rsidRPr="00AB196F">
        <w:rPr>
          <w:rFonts w:ascii="Times New Roman" w:hAnsi="Times New Roman"/>
          <w:sz w:val="24"/>
          <w:szCs w:val="24"/>
          <w:lang w:val="en-GB"/>
        </w:rPr>
        <w:t xml:space="preserve">First records of </w:t>
      </w:r>
      <w:r w:rsidRPr="00AB196F">
        <w:rPr>
          <w:rFonts w:ascii="Times New Roman" w:hAnsi="Times New Roman"/>
          <w:i/>
          <w:iCs/>
          <w:sz w:val="24"/>
          <w:szCs w:val="24"/>
          <w:lang w:val="en-GB"/>
        </w:rPr>
        <w:t xml:space="preserve">Sticta weigelii </w:t>
      </w:r>
      <w:proofErr w:type="spellStart"/>
      <w:r w:rsidRPr="00AB196F">
        <w:rPr>
          <w:rFonts w:ascii="Times New Roman" w:hAnsi="Times New Roman"/>
          <w:sz w:val="24"/>
          <w:szCs w:val="24"/>
          <w:lang w:val="en-GB"/>
        </w:rPr>
        <w:t>s.str</w:t>
      </w:r>
      <w:proofErr w:type="spellEnd"/>
      <w:r w:rsidRPr="00AB196F">
        <w:rPr>
          <w:rFonts w:ascii="Times New Roman" w:hAnsi="Times New Roman"/>
          <w:sz w:val="24"/>
          <w:szCs w:val="24"/>
          <w:lang w:val="en-GB"/>
        </w:rPr>
        <w:t>. from Bolivia confirmed by molecular data</w:t>
      </w:r>
      <w:r>
        <w:rPr>
          <w:rFonts w:ascii="Times New Roman" w:hAnsi="Times New Roman"/>
          <w:sz w:val="24"/>
          <w:szCs w:val="24"/>
          <w:lang w:val="en-GB"/>
        </w:rPr>
        <w:t xml:space="preserve">. Folia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ryptogamic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stonic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58: 65</w:t>
      </w:r>
      <w:r>
        <w:rPr>
          <w:rStyle w:val="SC1667"/>
          <w:rFonts w:ascii="Times New Roman" w:hAnsi="Times New Roman"/>
          <w:color w:val="auto"/>
          <w:sz w:val="24"/>
          <w:szCs w:val="24"/>
          <w:lang w:val="en-US"/>
        </w:rPr>
        <w:t>–72. https://doi.org/10.12697/fce.2021.58.09</w:t>
      </w:r>
    </w:p>
    <w:p w14:paraId="0554F58A" w14:textId="413D4DD5" w:rsidR="00D26D0D" w:rsidRPr="00CB2F28" w:rsidRDefault="00D26D0D" w:rsidP="00A65E89">
      <w:pPr>
        <w:spacing w:after="0" w:line="360" w:lineRule="auto"/>
        <w:ind w:left="567" w:hanging="567"/>
        <w:jc w:val="both"/>
        <w:rPr>
          <w:rFonts w:ascii="Times New Roman" w:hAnsi="Times New Roman"/>
          <w:sz w:val="24"/>
          <w:szCs w:val="24"/>
          <w:lang w:val="en-GB"/>
        </w:rPr>
      </w:pPr>
      <w:r w:rsidRPr="00CB2F28">
        <w:rPr>
          <w:rFonts w:ascii="Times New Roman" w:hAnsi="Times New Roman"/>
          <w:sz w:val="24"/>
          <w:szCs w:val="24"/>
          <w:lang w:val="en-GB"/>
        </w:rPr>
        <w:t xml:space="preserve">Takahashi K, Wang LS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Tsubota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H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Deguchi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H (2006)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Photosymbiodemes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B2F28">
        <w:rPr>
          <w:rFonts w:ascii="Times New Roman" w:hAnsi="Times New Roman"/>
          <w:i/>
          <w:iCs/>
          <w:sz w:val="24"/>
          <w:szCs w:val="24"/>
          <w:lang w:val="en-GB"/>
        </w:rPr>
        <w:t xml:space="preserve">Sticta </w:t>
      </w:r>
      <w:proofErr w:type="spellStart"/>
      <w:r w:rsidRPr="00CB2F28">
        <w:rPr>
          <w:rFonts w:ascii="Times New Roman" w:hAnsi="Times New Roman"/>
          <w:i/>
          <w:iCs/>
          <w:sz w:val="24"/>
          <w:szCs w:val="24"/>
          <w:lang w:val="en-GB"/>
        </w:rPr>
        <w:t>wrightii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CB2F28">
        <w:rPr>
          <w:rFonts w:ascii="Times New Roman" w:hAnsi="Times New Roman"/>
          <w:i/>
          <w:iCs/>
          <w:sz w:val="24"/>
          <w:szCs w:val="24"/>
          <w:lang w:val="en-GB"/>
        </w:rPr>
        <w:t>Dendriscocaulon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sp. (Lichenized Ascomycota) from Yunnan, China. Journal- Hattori Botanical Laboratory 100: 783–796. </w:t>
      </w:r>
    </w:p>
    <w:p w14:paraId="61CD9117" w14:textId="1AF6B39B" w:rsidR="00AA3489" w:rsidRPr="001E294A" w:rsidRDefault="00AA3489" w:rsidP="00A65E89">
      <w:pPr>
        <w:spacing w:after="0"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Widhelm</w:t>
      </w:r>
      <w:proofErr w:type="spellEnd"/>
      <w:r w:rsidRPr="00CB2F28">
        <w:rPr>
          <w:rFonts w:ascii="Times New Roman" w:hAnsi="Times New Roman"/>
          <w:sz w:val="24"/>
          <w:szCs w:val="24"/>
          <w:lang w:val="en-GB"/>
        </w:rPr>
        <w:t xml:space="preserve"> TJ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Bertoletti</w:t>
      </w:r>
      <w:proofErr w:type="spellEnd"/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FR</w:t>
      </w:r>
      <w:r w:rsidRPr="00CB2F28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Asztalos</w:t>
      </w:r>
      <w:proofErr w:type="spellEnd"/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MJ</w:t>
      </w:r>
      <w:r w:rsidRPr="00CB2F28">
        <w:rPr>
          <w:rFonts w:ascii="Times New Roman" w:hAnsi="Times New Roman"/>
          <w:sz w:val="24"/>
          <w:szCs w:val="24"/>
          <w:lang w:val="en-GB"/>
        </w:rPr>
        <w:t>, Mercado-Díaz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JA</w:t>
      </w:r>
      <w:r w:rsidRPr="00CB2F28">
        <w:rPr>
          <w:rFonts w:ascii="Times New Roman" w:hAnsi="Times New Roman"/>
          <w:sz w:val="24"/>
          <w:szCs w:val="24"/>
          <w:lang w:val="en-GB"/>
        </w:rPr>
        <w:t>,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B2F28">
        <w:rPr>
          <w:rFonts w:ascii="Times New Roman" w:hAnsi="Times New Roman"/>
          <w:sz w:val="24"/>
          <w:szCs w:val="24"/>
          <w:lang w:val="en-GB"/>
        </w:rPr>
        <w:t>Huang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J-P.</w:t>
      </w:r>
      <w:r w:rsidRPr="00CB2F28">
        <w:rPr>
          <w:rFonts w:ascii="Times New Roman" w:hAnsi="Times New Roman"/>
          <w:sz w:val="24"/>
          <w:szCs w:val="24"/>
          <w:lang w:val="en-GB"/>
        </w:rPr>
        <w:t>, Moncada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B</w:t>
      </w:r>
      <w:r w:rsidRPr="00CB2F28">
        <w:rPr>
          <w:rFonts w:ascii="Times New Roman" w:hAnsi="Times New Roman"/>
          <w:sz w:val="24"/>
          <w:szCs w:val="24"/>
          <w:lang w:val="en-GB"/>
        </w:rPr>
        <w:t>, Lücking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R</w:t>
      </w:r>
      <w:r w:rsidRPr="00CB2F28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Magain</w:t>
      </w:r>
      <w:proofErr w:type="spellEnd"/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N</w:t>
      </w:r>
      <w:r w:rsidRPr="00CB2F28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Sérusiaux</w:t>
      </w:r>
      <w:proofErr w:type="spellEnd"/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E</w:t>
      </w:r>
      <w:r w:rsidRPr="00CB2F28">
        <w:rPr>
          <w:rFonts w:ascii="Times New Roman" w:hAnsi="Times New Roman"/>
          <w:sz w:val="24"/>
          <w:szCs w:val="24"/>
          <w:lang w:val="en-GB"/>
        </w:rPr>
        <w:t>,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Goffinet</w:t>
      </w:r>
      <w:proofErr w:type="spellEnd"/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B</w:t>
      </w:r>
      <w:r w:rsidRPr="00CB2F28">
        <w:rPr>
          <w:rFonts w:ascii="Times New Roman" w:hAnsi="Times New Roman"/>
          <w:sz w:val="24"/>
          <w:szCs w:val="24"/>
          <w:lang w:val="en-GB"/>
        </w:rPr>
        <w:t>, Crouch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N</w:t>
      </w:r>
      <w:r w:rsidRPr="00CB2F28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>Mason-</w:t>
      </w:r>
      <w:r w:rsidRPr="00CB2F28">
        <w:rPr>
          <w:rFonts w:ascii="Times New Roman" w:hAnsi="Times New Roman"/>
          <w:sz w:val="24"/>
          <w:szCs w:val="24"/>
          <w:lang w:val="en-GB"/>
        </w:rPr>
        <w:t>Gamer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R</w:t>
      </w:r>
      <w:r w:rsidRPr="00CB2F28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CB2F28">
        <w:rPr>
          <w:rFonts w:ascii="Times New Roman" w:hAnsi="Times New Roman"/>
          <w:sz w:val="24"/>
          <w:szCs w:val="24"/>
          <w:lang w:val="en-GB"/>
        </w:rPr>
        <w:t>Lumbsch</w:t>
      </w:r>
      <w:proofErr w:type="spellEnd"/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HT (2018) Oligocene origin and drivers of diversification in the genus </w:t>
      </w:r>
      <w:r w:rsidR="001E294A" w:rsidRPr="00CB2F28">
        <w:rPr>
          <w:rFonts w:ascii="Times New Roman" w:hAnsi="Times New Roman"/>
          <w:i/>
          <w:iCs/>
          <w:sz w:val="24"/>
          <w:szCs w:val="24"/>
          <w:lang w:val="en-GB"/>
        </w:rPr>
        <w:t>Sticta</w:t>
      </w:r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="001E294A" w:rsidRPr="00CB2F28">
        <w:rPr>
          <w:rFonts w:ascii="Times New Roman" w:hAnsi="Times New Roman"/>
          <w:sz w:val="24"/>
          <w:szCs w:val="24"/>
          <w:lang w:val="en-GB"/>
        </w:rPr>
        <w:t>Lobariaceae</w:t>
      </w:r>
      <w:proofErr w:type="spellEnd"/>
      <w:r w:rsidR="001E294A" w:rsidRPr="00CB2F28">
        <w:rPr>
          <w:rFonts w:ascii="Times New Roman" w:hAnsi="Times New Roman"/>
          <w:sz w:val="24"/>
          <w:szCs w:val="24"/>
          <w:lang w:val="en-GB"/>
        </w:rPr>
        <w:t xml:space="preserve">, Ascomycota). </w:t>
      </w:r>
      <w:proofErr w:type="spellStart"/>
      <w:r w:rsidR="001E294A" w:rsidRPr="001E294A">
        <w:rPr>
          <w:rFonts w:ascii="Times New Roman" w:hAnsi="Times New Roman"/>
          <w:sz w:val="24"/>
          <w:szCs w:val="24"/>
        </w:rPr>
        <w:t>Molecular</w:t>
      </w:r>
      <w:proofErr w:type="spellEnd"/>
      <w:r w:rsidR="001E294A" w:rsidRPr="001E294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E294A" w:rsidRPr="001E294A">
        <w:rPr>
          <w:rFonts w:ascii="Times New Roman" w:hAnsi="Times New Roman"/>
          <w:sz w:val="24"/>
          <w:szCs w:val="24"/>
        </w:rPr>
        <w:t>Phylogenetics</w:t>
      </w:r>
      <w:proofErr w:type="spellEnd"/>
      <w:r w:rsidR="001E294A" w:rsidRPr="001E294A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1E294A" w:rsidRPr="001E294A">
        <w:rPr>
          <w:rFonts w:ascii="Times New Roman" w:hAnsi="Times New Roman"/>
          <w:sz w:val="24"/>
          <w:szCs w:val="24"/>
        </w:rPr>
        <w:t>Evolution</w:t>
      </w:r>
      <w:proofErr w:type="spellEnd"/>
      <w:r w:rsidR="001E294A" w:rsidRPr="001E294A">
        <w:rPr>
          <w:rFonts w:ascii="Times New Roman" w:hAnsi="Times New Roman"/>
          <w:sz w:val="24"/>
          <w:szCs w:val="24"/>
        </w:rPr>
        <w:t xml:space="preserve"> 126: 58</w:t>
      </w:r>
      <w:r w:rsidR="00B1255E">
        <w:rPr>
          <w:rFonts w:ascii="Times New Roman" w:hAnsi="Times New Roman"/>
          <w:sz w:val="24"/>
          <w:szCs w:val="24"/>
        </w:rPr>
        <w:t>–</w:t>
      </w:r>
      <w:r w:rsidR="001E294A" w:rsidRPr="001E294A">
        <w:rPr>
          <w:rFonts w:ascii="Times New Roman" w:hAnsi="Times New Roman"/>
          <w:sz w:val="24"/>
          <w:szCs w:val="24"/>
        </w:rPr>
        <w:t>73. https://doi.org/10.1016/j.ympev.2018.04.006</w:t>
      </w:r>
    </w:p>
    <w:sectPr w:rsidR="00AA3489" w:rsidRPr="001E294A" w:rsidSect="00112C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6B1"/>
    <w:rsid w:val="00007D0D"/>
    <w:rsid w:val="00047374"/>
    <w:rsid w:val="0005774B"/>
    <w:rsid w:val="00083486"/>
    <w:rsid w:val="00093152"/>
    <w:rsid w:val="000B612D"/>
    <w:rsid w:val="000B62F8"/>
    <w:rsid w:val="000B79CB"/>
    <w:rsid w:val="000C4CC9"/>
    <w:rsid w:val="00112CC6"/>
    <w:rsid w:val="00115DFB"/>
    <w:rsid w:val="00192A7F"/>
    <w:rsid w:val="001E294A"/>
    <w:rsid w:val="001E32E9"/>
    <w:rsid w:val="001F08BB"/>
    <w:rsid w:val="001F3398"/>
    <w:rsid w:val="001F669E"/>
    <w:rsid w:val="0020369A"/>
    <w:rsid w:val="00216037"/>
    <w:rsid w:val="00234B8F"/>
    <w:rsid w:val="0026367F"/>
    <w:rsid w:val="002826B1"/>
    <w:rsid w:val="002B208C"/>
    <w:rsid w:val="002C0457"/>
    <w:rsid w:val="002C6A4F"/>
    <w:rsid w:val="002E47AF"/>
    <w:rsid w:val="002F3415"/>
    <w:rsid w:val="002F49DE"/>
    <w:rsid w:val="00323E59"/>
    <w:rsid w:val="00340397"/>
    <w:rsid w:val="003560E4"/>
    <w:rsid w:val="003B71CC"/>
    <w:rsid w:val="003D6583"/>
    <w:rsid w:val="0040474B"/>
    <w:rsid w:val="00424A52"/>
    <w:rsid w:val="00447E3A"/>
    <w:rsid w:val="00464926"/>
    <w:rsid w:val="00474314"/>
    <w:rsid w:val="004748F2"/>
    <w:rsid w:val="00477E8B"/>
    <w:rsid w:val="00487921"/>
    <w:rsid w:val="00490654"/>
    <w:rsid w:val="004E7A92"/>
    <w:rsid w:val="004F78D9"/>
    <w:rsid w:val="00521F46"/>
    <w:rsid w:val="005430E6"/>
    <w:rsid w:val="00545A58"/>
    <w:rsid w:val="00557A45"/>
    <w:rsid w:val="005820EF"/>
    <w:rsid w:val="005C5E90"/>
    <w:rsid w:val="005C7EEF"/>
    <w:rsid w:val="00616E3F"/>
    <w:rsid w:val="006537FE"/>
    <w:rsid w:val="006A55BC"/>
    <w:rsid w:val="006A687E"/>
    <w:rsid w:val="006C5C76"/>
    <w:rsid w:val="006D4A10"/>
    <w:rsid w:val="00713C78"/>
    <w:rsid w:val="007303A7"/>
    <w:rsid w:val="007327AD"/>
    <w:rsid w:val="00752DFF"/>
    <w:rsid w:val="007862B5"/>
    <w:rsid w:val="007A7F31"/>
    <w:rsid w:val="007D33ED"/>
    <w:rsid w:val="007E2F0E"/>
    <w:rsid w:val="00823F83"/>
    <w:rsid w:val="0084054C"/>
    <w:rsid w:val="00850050"/>
    <w:rsid w:val="00852FA0"/>
    <w:rsid w:val="00855D5E"/>
    <w:rsid w:val="00861C91"/>
    <w:rsid w:val="00871B18"/>
    <w:rsid w:val="00886FC2"/>
    <w:rsid w:val="008A50B9"/>
    <w:rsid w:val="008B121D"/>
    <w:rsid w:val="00906ADB"/>
    <w:rsid w:val="009076B4"/>
    <w:rsid w:val="00990C37"/>
    <w:rsid w:val="00993DA0"/>
    <w:rsid w:val="009B4982"/>
    <w:rsid w:val="009D033B"/>
    <w:rsid w:val="009E2B54"/>
    <w:rsid w:val="00A361F8"/>
    <w:rsid w:val="00A44AA8"/>
    <w:rsid w:val="00A57937"/>
    <w:rsid w:val="00A65E89"/>
    <w:rsid w:val="00A73025"/>
    <w:rsid w:val="00AA0B20"/>
    <w:rsid w:val="00AA2330"/>
    <w:rsid w:val="00AA3489"/>
    <w:rsid w:val="00AA7433"/>
    <w:rsid w:val="00AC3182"/>
    <w:rsid w:val="00AD3F0C"/>
    <w:rsid w:val="00AF4802"/>
    <w:rsid w:val="00B032F6"/>
    <w:rsid w:val="00B1255E"/>
    <w:rsid w:val="00B27605"/>
    <w:rsid w:val="00B418DD"/>
    <w:rsid w:val="00B60002"/>
    <w:rsid w:val="00B85D96"/>
    <w:rsid w:val="00C4066F"/>
    <w:rsid w:val="00C60B8B"/>
    <w:rsid w:val="00CB2F28"/>
    <w:rsid w:val="00CC31CD"/>
    <w:rsid w:val="00CF1EC4"/>
    <w:rsid w:val="00D26D0D"/>
    <w:rsid w:val="00D34CE1"/>
    <w:rsid w:val="00D6269F"/>
    <w:rsid w:val="00D75429"/>
    <w:rsid w:val="00D96880"/>
    <w:rsid w:val="00DD17B7"/>
    <w:rsid w:val="00E03766"/>
    <w:rsid w:val="00E35661"/>
    <w:rsid w:val="00E45DAC"/>
    <w:rsid w:val="00E63959"/>
    <w:rsid w:val="00E81A7D"/>
    <w:rsid w:val="00E90D19"/>
    <w:rsid w:val="00EC437A"/>
    <w:rsid w:val="00F23D0A"/>
    <w:rsid w:val="00F25DE9"/>
    <w:rsid w:val="00F342AD"/>
    <w:rsid w:val="00F7747F"/>
    <w:rsid w:val="00F8332B"/>
    <w:rsid w:val="00FC29F9"/>
    <w:rsid w:val="00FC766E"/>
    <w:rsid w:val="00FD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78627"/>
  <w15:chartTrackingRefBased/>
  <w15:docId w15:val="{293B8556-4BCE-447A-9601-0A09C11AF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64926"/>
    <w:rPr>
      <w:rFonts w:ascii="Calibri" w:eastAsia="Times New Roman" w:hAnsi="Calibri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82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1667">
    <w:name w:val="SC1667"/>
    <w:uiPriority w:val="99"/>
    <w:rsid w:val="00AC3182"/>
    <w:rPr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7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0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4270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6778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350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DCF7B-E19B-43DE-98D4-0902D09BA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2431</Words>
  <Characters>14590</Characters>
  <Application>Microsoft Office Word</Application>
  <DocSecurity>0</DocSecurity>
  <Lines>121</Lines>
  <Paragraphs>3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Ossowska</dc:creator>
  <cp:keywords/>
  <dc:description/>
  <cp:lastModifiedBy>Emilia Ossowska</cp:lastModifiedBy>
  <cp:revision>3</cp:revision>
  <dcterms:created xsi:type="dcterms:W3CDTF">2022-08-18T08:23:00Z</dcterms:created>
  <dcterms:modified xsi:type="dcterms:W3CDTF">2022-08-18T14:10:00Z</dcterms:modified>
</cp:coreProperties>
</file>